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0DDE" w14:textId="13566F57" w:rsidR="006B5904" w:rsidRPr="00CE3AC7" w:rsidRDefault="006B5904" w:rsidP="006B5904">
      <w:pPr>
        <w:pStyle w:val="Default"/>
        <w:spacing w:line="480" w:lineRule="auto"/>
        <w:ind w:firstLine="0"/>
        <w:rPr>
          <w:rFonts w:ascii="Arial" w:hAnsi="Arial" w:cs="Arial"/>
          <w:b/>
          <w:bCs/>
          <w:color w:val="000000" w:themeColor="text1"/>
          <w:lang w:val="en-US"/>
        </w:rPr>
      </w:pPr>
      <w:r w:rsidRPr="00CE3AC7">
        <w:rPr>
          <w:rFonts w:ascii="Arial" w:hAnsi="Arial"/>
          <w:b/>
          <w:bCs/>
          <w:color w:val="000000" w:themeColor="text1"/>
          <w:lang w:val="en-US"/>
        </w:rPr>
        <w:t>Additional File </w:t>
      </w:r>
      <w:r w:rsidR="001F575A">
        <w:rPr>
          <w:rFonts w:ascii="Arial" w:hAnsi="Arial"/>
          <w:b/>
          <w:bCs/>
          <w:color w:val="000000" w:themeColor="text1"/>
          <w:lang w:val="en-US"/>
        </w:rPr>
        <w:t>4</w:t>
      </w:r>
    </w:p>
    <w:p w14:paraId="401617DC" w14:textId="70C2EFEB" w:rsidR="006B5904" w:rsidRPr="00CE3AC7" w:rsidRDefault="00B721FF" w:rsidP="006B5904">
      <w:pPr>
        <w:ind w:firstLine="0"/>
        <w:rPr>
          <w:i/>
          <w:iCs/>
          <w:lang w:val="en-US"/>
        </w:rPr>
      </w:pPr>
      <w:r w:rsidRPr="00CE3AC7">
        <w:rPr>
          <w:i/>
          <w:iCs/>
          <w:lang w:val="en-US"/>
        </w:rPr>
        <w:t xml:space="preserve">Factors influencing </w:t>
      </w:r>
      <w:proofErr w:type="spellStart"/>
      <w:r w:rsidR="00E50F53">
        <w:rPr>
          <w:i/>
          <w:iCs/>
          <w:lang w:val="en-US"/>
        </w:rPr>
        <w:t>th</w:t>
      </w:r>
      <w:proofErr w:type="spellEnd"/>
      <w:r w:rsidR="00E50F53">
        <w:rPr>
          <w:i/>
          <w:iCs/>
          <w:lang w:val="en-US"/>
        </w:rPr>
        <w:t xml:space="preserve"> prenatal nursing care experience of women in contexts of vulnerability</w:t>
      </w:r>
      <w:r w:rsidRPr="00CE3AC7">
        <w:rPr>
          <w:i/>
          <w:iCs/>
          <w:lang w:val="en-US"/>
        </w:rPr>
        <w:t xml:space="preserve"> </w:t>
      </w:r>
    </w:p>
    <w:tbl>
      <w:tblPr>
        <w:tblStyle w:val="Grilledutableau"/>
        <w:tblW w:w="12871" w:type="dxa"/>
        <w:tblLook w:val="04A0" w:firstRow="1" w:lastRow="0" w:firstColumn="1" w:lastColumn="0" w:noHBand="0" w:noVBand="1"/>
      </w:tblPr>
      <w:tblGrid>
        <w:gridCol w:w="1577"/>
        <w:gridCol w:w="1871"/>
        <w:gridCol w:w="2505"/>
        <w:gridCol w:w="6918"/>
      </w:tblGrid>
      <w:tr w:rsidR="006B5904" w:rsidRPr="00CE3AC7" w14:paraId="066009DA" w14:textId="77777777" w:rsidTr="00A156D5">
        <w:trPr>
          <w:trHeight w:val="308"/>
          <w:tblHeader/>
        </w:trPr>
        <w:tc>
          <w:tcPr>
            <w:tcW w:w="15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9E2D5D" w14:textId="77777777" w:rsidR="006B5904" w:rsidRPr="00CE3AC7" w:rsidRDefault="006B5904" w:rsidP="00A156D5">
            <w:pPr>
              <w:spacing w:before="40" w:after="40"/>
              <w:ind w:firstLine="0"/>
              <w:jc w:val="center"/>
              <w:rPr>
                <w:b/>
                <w:bCs/>
                <w:lang w:val="en-US"/>
              </w:rPr>
            </w:pPr>
            <w:bookmarkStart w:id="0" w:name="_Hlk90459362"/>
            <w:r w:rsidRPr="00CE3AC7">
              <w:rPr>
                <w:b/>
                <w:bCs/>
                <w:lang w:val="en-US"/>
              </w:rPr>
              <w:t>Dimensions</w:t>
            </w:r>
          </w:p>
        </w:tc>
        <w:tc>
          <w:tcPr>
            <w:tcW w:w="18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13F057B" w14:textId="77777777" w:rsidR="006B5904" w:rsidRPr="00CE3AC7" w:rsidRDefault="006B5904" w:rsidP="00A156D5">
            <w:pPr>
              <w:spacing w:before="40" w:after="40"/>
              <w:ind w:firstLine="0"/>
              <w:jc w:val="center"/>
              <w:rPr>
                <w:b/>
                <w:bCs/>
                <w:lang w:val="en-US"/>
              </w:rPr>
            </w:pPr>
            <w:r w:rsidRPr="00CE3AC7">
              <w:rPr>
                <w:b/>
                <w:bCs/>
                <w:lang w:val="en-US"/>
              </w:rPr>
              <w:t xml:space="preserve">Factors </w:t>
            </w:r>
          </w:p>
        </w:tc>
        <w:tc>
          <w:tcPr>
            <w:tcW w:w="25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C1F81B" w14:textId="77777777" w:rsidR="006B5904" w:rsidRPr="00CE3AC7" w:rsidRDefault="006B5904" w:rsidP="00A156D5">
            <w:pPr>
              <w:spacing w:before="40" w:after="40"/>
              <w:ind w:firstLine="0"/>
              <w:jc w:val="center"/>
              <w:rPr>
                <w:b/>
                <w:bCs/>
                <w:lang w:val="en-US"/>
              </w:rPr>
            </w:pPr>
            <w:r w:rsidRPr="00CE3AC7">
              <w:rPr>
                <w:b/>
                <w:bCs/>
                <w:lang w:val="en-US"/>
              </w:rPr>
              <w:t>Examples</w:t>
            </w:r>
          </w:p>
        </w:tc>
        <w:tc>
          <w:tcPr>
            <w:tcW w:w="69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157F507" w14:textId="77777777" w:rsidR="006B5904" w:rsidRPr="00CE3AC7" w:rsidRDefault="006B5904" w:rsidP="00A156D5">
            <w:pPr>
              <w:spacing w:before="40" w:after="40"/>
              <w:ind w:firstLine="0"/>
              <w:jc w:val="center"/>
              <w:rPr>
                <w:b/>
                <w:bCs/>
                <w:lang w:val="en-US"/>
              </w:rPr>
            </w:pPr>
            <w:r w:rsidRPr="00CE3AC7">
              <w:rPr>
                <w:b/>
                <w:bCs/>
                <w:lang w:val="en-US"/>
              </w:rPr>
              <w:t>Verbatim</w:t>
            </w:r>
          </w:p>
        </w:tc>
      </w:tr>
      <w:tr w:rsidR="00E50F53" w:rsidRPr="00CE3AC7" w14:paraId="2E6387DE" w14:textId="77777777" w:rsidTr="00E50F53">
        <w:trPr>
          <w:cantSplit/>
          <w:trHeight w:val="1120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2D66B0C9" w14:textId="5D15A439" w:rsidR="00E50F53" w:rsidRPr="00CE3AC7" w:rsidRDefault="00E50F53" w:rsidP="00E50F53">
            <w:pPr>
              <w:spacing w:after="120"/>
              <w:ind w:firstLine="0"/>
              <w:jc w:val="center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Fulfillment of pregnant women’</w:t>
            </w:r>
            <w:r w:rsidRPr="00CE3AC7">
              <w:rPr>
                <w:b/>
                <w:bCs/>
                <w:color w:val="000000" w:themeColor="text1"/>
                <w:lang w:val="en-US"/>
              </w:rPr>
              <w:t>s prenatal care needs and expectations</w:t>
            </w:r>
          </w:p>
          <w:p w14:paraId="5798D886" w14:textId="77777777" w:rsidR="00E50F53" w:rsidRPr="00CE3AC7" w:rsidRDefault="00E50F53" w:rsidP="00E50F53">
            <w:pPr>
              <w:spacing w:before="40" w:after="120"/>
              <w:ind w:left="113" w:right="113" w:firstLine="0"/>
              <w:jc w:val="center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1DB76DCA" w14:textId="77777777" w:rsidR="00E50F53" w:rsidRPr="00CE3AC7" w:rsidRDefault="00E50F53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Past experiences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20FBA172" w14:textId="77777777" w:rsidR="00E50F53" w:rsidRPr="00CE3AC7" w:rsidRDefault="00E50F53" w:rsidP="00AC7450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Prenatal care at the LCSC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706D5BB1" w14:textId="53BD9A1E" w:rsidR="00E50F53" w:rsidRPr="00CE3AC7" w:rsidRDefault="00E50F53" w:rsidP="00A156D5">
            <w:pPr>
              <w:spacing w:before="40" w:after="80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Whether I was going to connect with the person because this is something that is important […]. I was apprehensive […] about knowing how things were going to happen or knowing that it was someone from the LCSC since</w:t>
            </w:r>
            <w:bookmarkStart w:id="1" w:name="_Hlk90463153"/>
            <w:r w:rsidRPr="00CE3AC7">
              <w:rPr>
                <w:sz w:val="22"/>
                <w:szCs w:val="22"/>
                <w:lang w:val="en-US"/>
              </w:rPr>
              <w:t xml:space="preserve"> I’ve never really had a good relationship with people from the LCSC. (Sarah)</w:t>
            </w:r>
            <w:bookmarkEnd w:id="1"/>
          </w:p>
        </w:tc>
      </w:tr>
      <w:tr w:rsidR="00E50F53" w:rsidRPr="00CE3AC7" w14:paraId="5DF63FB2" w14:textId="77777777" w:rsidTr="004D3E6E">
        <w:trPr>
          <w:trHeight w:val="253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3B601F26" w14:textId="77777777" w:rsidR="00E50F53" w:rsidRPr="00CE3AC7" w:rsidRDefault="00E50F53" w:rsidP="00467F08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7197C3ED" w14:textId="77777777" w:rsidR="00E50F53" w:rsidRPr="00CE3AC7" w:rsidRDefault="00E50F53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644541B" w14:textId="77777777" w:rsidR="00E50F53" w:rsidRPr="00CE3AC7" w:rsidRDefault="00E50F53" w:rsidP="00AC7450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Previous pregnancy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665B7722" w14:textId="2F118D21" w:rsidR="00E50F53" w:rsidRPr="00CE3AC7" w:rsidRDefault="00E50F53" w:rsidP="00A156D5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f I had never given birth, I certainly I would have had more questions on how things happen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Dalhi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E50F53" w:rsidRPr="00CE3AC7" w14:paraId="266F3522" w14:textId="77777777" w:rsidTr="004D3E6E">
        <w:trPr>
          <w:trHeight w:val="716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4AF68287" w14:textId="77777777" w:rsidR="00E50F53" w:rsidRPr="00CE3AC7" w:rsidRDefault="00E50F53" w:rsidP="00467F08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6DFA6056" w14:textId="77777777" w:rsidR="00E50F53" w:rsidRPr="00CE3AC7" w:rsidRDefault="00E50F53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394EC7A4" w14:textId="1392B432" w:rsidR="00E50F53" w:rsidRPr="00CE3AC7" w:rsidRDefault="00E50F53" w:rsidP="00727F3A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natal n</w:t>
            </w:r>
            <w:r w:rsidRPr="00CE3AC7">
              <w:rPr>
                <w:sz w:val="22"/>
                <w:szCs w:val="22"/>
                <w:lang w:val="en-US"/>
              </w:rPr>
              <w:t>ursing car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E4DB6EC" w14:textId="6E9D0097" w:rsidR="00E50F53" w:rsidRPr="00CE3AC7" w:rsidRDefault="00E50F53" w:rsidP="00A156D5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 had already been through it for my son in the past, so I knew what it was. I like my nurse very much, so I feel like seeing her again. (Ella)</w:t>
            </w:r>
          </w:p>
        </w:tc>
      </w:tr>
      <w:tr w:rsidR="00E50F53" w:rsidRPr="00CE3AC7" w14:paraId="16273E04" w14:textId="77777777" w:rsidTr="00E50F53">
        <w:trPr>
          <w:cantSplit/>
          <w:trHeight w:val="624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7C04AB6D" w14:textId="77777777" w:rsidR="00E50F53" w:rsidRPr="00CE3AC7" w:rsidRDefault="00E50F53" w:rsidP="00E50F53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5A3177F2" w14:textId="16BE9BE1" w:rsidR="00E50F53" w:rsidRPr="00CE3AC7" w:rsidRDefault="00E50F53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urrent pregnancy experience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36D368CA" w14:textId="04FC9568" w:rsidR="00E50F53" w:rsidRDefault="00E50F53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New role as a parent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6767DA1B" w14:textId="68FC6B27" w:rsidR="00E50F53" w:rsidRPr="00CE3AC7" w:rsidRDefault="00E50F53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The nurse was very present</w:t>
            </w:r>
            <w:r>
              <w:rPr>
                <w:sz w:val="22"/>
                <w:szCs w:val="22"/>
                <w:lang w:val="en-US"/>
              </w:rPr>
              <w:t>,</w:t>
            </w:r>
            <w:r w:rsidRPr="00CE3AC7">
              <w:rPr>
                <w:sz w:val="22"/>
                <w:szCs w:val="22"/>
                <w:lang w:val="en-US"/>
              </w:rPr>
              <w:t xml:space="preserve"> reassur</w:t>
            </w:r>
            <w:r>
              <w:rPr>
                <w:sz w:val="22"/>
                <w:szCs w:val="22"/>
                <w:lang w:val="en-US"/>
              </w:rPr>
              <w:t>ing</w:t>
            </w:r>
            <w:r w:rsidRPr="00CE3AC7">
              <w:rPr>
                <w:sz w:val="22"/>
                <w:szCs w:val="22"/>
                <w:lang w:val="en-US"/>
              </w:rPr>
              <w:t xml:space="preserve"> me about my role as a mother, as well as about becoming a parent. (Isabella)</w:t>
            </w:r>
          </w:p>
        </w:tc>
      </w:tr>
      <w:tr w:rsidR="00E50F53" w:rsidRPr="00CE3AC7" w14:paraId="53DD06B7" w14:textId="77777777" w:rsidTr="00E50F53">
        <w:trPr>
          <w:cantSplit/>
          <w:trHeight w:val="624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2D7C8F38" w14:textId="77777777" w:rsidR="00E50F53" w:rsidRPr="00CE3AC7" w:rsidRDefault="00E50F53" w:rsidP="00E50F53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1E8F244C" w14:textId="77777777" w:rsidR="00E50F53" w:rsidRPr="00CE3AC7" w:rsidRDefault="00E50F53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4703FFD" w14:textId="36A7B619" w:rsidR="00E50F53" w:rsidRDefault="00E50F53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Pregnancy signs, </w:t>
            </w:r>
            <w:proofErr w:type="gramStart"/>
            <w:r w:rsidRPr="00CE3AC7">
              <w:rPr>
                <w:sz w:val="22"/>
                <w:szCs w:val="22"/>
                <w:lang w:val="en-US"/>
              </w:rPr>
              <w:t>symptoms</w:t>
            </w:r>
            <w:proofErr w:type="gramEnd"/>
            <w:r w:rsidRPr="00CE3AC7">
              <w:rPr>
                <w:sz w:val="22"/>
                <w:szCs w:val="22"/>
                <w:lang w:val="en-US"/>
              </w:rPr>
              <w:t xml:space="preserve"> and complication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153B896" w14:textId="5B01AB61" w:rsidR="00E50F53" w:rsidRPr="00CE3AC7" w:rsidRDefault="00E50F53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The nurse] answered my questions about diabetes as well. She showed me how to inject myself with insulin and explained how to do it correctly. (Kiara)</w:t>
            </w:r>
          </w:p>
        </w:tc>
      </w:tr>
      <w:tr w:rsidR="00E50F53" w:rsidRPr="00CE3AC7" w14:paraId="60601FED" w14:textId="77777777" w:rsidTr="00E50F53">
        <w:trPr>
          <w:trHeight w:val="716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567672CA" w14:textId="77777777" w:rsidR="00E50F53" w:rsidRPr="00CE3AC7" w:rsidRDefault="00E50F53" w:rsidP="00E50F53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191E9464" w14:textId="77777777" w:rsidR="00E50F53" w:rsidRPr="00CE3AC7" w:rsidRDefault="00E50F53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452F6E1C" w14:textId="6A18A152" w:rsidR="00E50F53" w:rsidRDefault="00E50F53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upl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47A00156" w14:textId="4DF1B502" w:rsidR="00E50F53" w:rsidRPr="00CE3AC7" w:rsidRDefault="00E50F53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We also had questions about sex; can it affect the baby? Things like that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Hélén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E50F53" w:rsidRPr="00CE3AC7" w14:paraId="04168B3E" w14:textId="77777777" w:rsidTr="00E50F53">
        <w:trPr>
          <w:cantSplit/>
          <w:trHeight w:val="391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502F0420" w14:textId="77777777" w:rsidR="00E50F53" w:rsidRPr="00CE3AC7" w:rsidRDefault="00E50F53" w:rsidP="00E50F53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36BE1C89" w14:textId="77777777" w:rsidR="00E50F53" w:rsidRPr="00CE3AC7" w:rsidRDefault="00E50F53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3659969A" w14:textId="4CB9EEFC" w:rsidR="00E50F53" w:rsidRDefault="00E50F53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Newborn development 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25F35BD4" w14:textId="14120A8C" w:rsidR="00E50F53" w:rsidRPr="00CE3AC7" w:rsidRDefault="00E50F53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The follow-up] was really to check on my baby. (Ella)</w:t>
            </w:r>
          </w:p>
        </w:tc>
      </w:tr>
      <w:tr w:rsidR="00E50F53" w:rsidRPr="00CE3AC7" w14:paraId="4EDF7147" w14:textId="77777777" w:rsidTr="00E50F53">
        <w:trPr>
          <w:trHeight w:val="539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1ABF8942" w14:textId="77777777" w:rsidR="00E50F53" w:rsidRPr="00CE3AC7" w:rsidRDefault="00E50F53" w:rsidP="00E50F53">
            <w:pPr>
              <w:spacing w:before="40" w:after="120"/>
              <w:ind w:left="113" w:right="113" w:firstLine="0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41016AFD" w14:textId="77777777" w:rsidR="00E50F53" w:rsidRPr="00CE3AC7" w:rsidRDefault="00E50F53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E7246B9" w14:textId="132B5DE6" w:rsidR="00E50F53" w:rsidRDefault="00E50F53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Relationship with the nurs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311006BE" w14:textId="01BE0D83" w:rsidR="00E50F53" w:rsidRPr="00CE3AC7" w:rsidRDefault="00E50F53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That’s what I needed from my nurse, a bond of trust. (Isabella)</w:t>
            </w:r>
          </w:p>
        </w:tc>
      </w:tr>
      <w:tr w:rsidR="00683FA1" w:rsidRPr="00CE3AC7" w14:paraId="623DEF69" w14:textId="77777777" w:rsidTr="00683FA1">
        <w:trPr>
          <w:trHeight w:val="2615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3561213" w14:textId="1D13C802" w:rsidR="00683FA1" w:rsidRPr="00AB7ECB" w:rsidRDefault="00683FA1" w:rsidP="00AB7ECB">
            <w:pPr>
              <w:spacing w:after="120"/>
              <w:ind w:firstLine="0"/>
              <w:jc w:val="center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lastRenderedPageBreak/>
              <w:t>Fulfillment of pregnant women’</w:t>
            </w:r>
            <w:r w:rsidRPr="00CE3AC7">
              <w:rPr>
                <w:b/>
                <w:bCs/>
                <w:color w:val="000000" w:themeColor="text1"/>
                <w:lang w:val="en-US"/>
              </w:rPr>
              <w:t>s prenatal care needs and expectations</w:t>
            </w: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80029A2" w14:textId="58213A8C" w:rsidR="00683FA1" w:rsidRPr="00CE3AC7" w:rsidRDefault="00683FA1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Family concerns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</w:tcPr>
          <w:p w14:paraId="694A17AC" w14:textId="34783CEB" w:rsidR="00683FA1" w:rsidRPr="00C049D6" w:rsidRDefault="00C049D6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049D6">
              <w:rPr>
                <w:sz w:val="22"/>
                <w:szCs w:val="22"/>
                <w:lang w:val="en-US"/>
              </w:rPr>
              <w:t>Services for p</w:t>
            </w:r>
            <w:r w:rsidR="00683FA1" w:rsidRPr="00C049D6">
              <w:rPr>
                <w:sz w:val="22"/>
                <w:szCs w:val="22"/>
                <w:lang w:val="en-US"/>
              </w:rPr>
              <w:t xml:space="preserve">artner </w:t>
            </w:r>
          </w:p>
        </w:tc>
        <w:tc>
          <w:tcPr>
            <w:tcW w:w="6918" w:type="dxa"/>
            <w:tcBorders>
              <w:left w:val="nil"/>
              <w:right w:val="nil"/>
            </w:tcBorders>
            <w:shd w:val="clear" w:color="auto" w:fill="auto"/>
          </w:tcPr>
          <w:p w14:paraId="3B7713C3" w14:textId="4AA70A26" w:rsidR="00683FA1" w:rsidRPr="00CE3AC7" w:rsidRDefault="00683FA1" w:rsidP="00E50F53">
            <w:pPr>
              <w:spacing w:after="80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My spouse] is struggling with parenting, in terms of his self-confidence. […] I wish he could have had a follow-up with an outside person who is not… who is impartial […]. A social worker or a [psychologist] who could help him get through this and finally move it along, get it over with. When I found out [that this service was available through the O</w:t>
            </w:r>
            <w:r>
              <w:rPr>
                <w:sz w:val="22"/>
                <w:szCs w:val="22"/>
                <w:lang w:val="en-US"/>
              </w:rPr>
              <w:t>lo</w:t>
            </w:r>
            <w:r w:rsidRPr="00CE3AC7">
              <w:rPr>
                <w:sz w:val="22"/>
                <w:szCs w:val="22"/>
                <w:lang w:val="en-US"/>
              </w:rPr>
              <w:t xml:space="preserve"> program], it was added along the way. (Aria) </w:t>
            </w:r>
          </w:p>
        </w:tc>
      </w:tr>
      <w:tr w:rsidR="00683FA1" w:rsidRPr="00CE3AC7" w14:paraId="77A214E8" w14:textId="77777777" w:rsidTr="000C287E">
        <w:trPr>
          <w:cantSplit/>
          <w:trHeight w:val="1134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7D168B99" w14:textId="77777777" w:rsidR="00683FA1" w:rsidRPr="00CE3AC7" w:rsidRDefault="00683FA1" w:rsidP="00E50F53">
            <w:pPr>
              <w:spacing w:before="40" w:after="120"/>
              <w:ind w:left="113" w:right="113"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F66178" w14:textId="77777777" w:rsidR="00683FA1" w:rsidRPr="00CE3AC7" w:rsidRDefault="00683FA1" w:rsidP="00E50F53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</w:tcPr>
          <w:p w14:paraId="5B062038" w14:textId="49AC9D36" w:rsidR="00683FA1" w:rsidRPr="00C049D6" w:rsidRDefault="00C049D6" w:rsidP="00E50F53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  <w:r w:rsidRPr="00C049D6">
              <w:rPr>
                <w:sz w:val="22"/>
                <w:szCs w:val="22"/>
                <w:lang w:val="en-US"/>
              </w:rPr>
              <w:t xml:space="preserve">Services for </w:t>
            </w:r>
            <w:r w:rsidR="00683FA1" w:rsidRPr="00C049D6">
              <w:rPr>
                <w:sz w:val="22"/>
                <w:szCs w:val="22"/>
                <w:lang w:val="en-US"/>
              </w:rPr>
              <w:t>children</w:t>
            </w:r>
          </w:p>
        </w:tc>
        <w:tc>
          <w:tcPr>
            <w:tcW w:w="6918" w:type="dxa"/>
            <w:tcBorders>
              <w:left w:val="nil"/>
              <w:right w:val="nil"/>
            </w:tcBorders>
            <w:shd w:val="clear" w:color="auto" w:fill="auto"/>
          </w:tcPr>
          <w:p w14:paraId="150EE634" w14:textId="0C56A6A6" w:rsidR="00683FA1" w:rsidRPr="00CE3AC7" w:rsidRDefault="00683FA1" w:rsidP="00E50F53">
            <w:pPr>
              <w:spacing w:before="40" w:after="80"/>
              <w:ind w:firstLine="0"/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[The nurse] focuses a lot on my pregnancy and not on my son. (Flora) </w:t>
            </w:r>
          </w:p>
        </w:tc>
      </w:tr>
      <w:tr w:rsidR="00683FA1" w:rsidRPr="00CE3AC7" w14:paraId="3E853A17" w14:textId="77777777" w:rsidTr="000C287E">
        <w:trPr>
          <w:trHeight w:val="397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28C62F09" w14:textId="77777777" w:rsidR="00683FA1" w:rsidRPr="00CE3AC7" w:rsidRDefault="00683FA1" w:rsidP="00E50F53">
            <w:pPr>
              <w:spacing w:before="40" w:after="120"/>
              <w:ind w:left="113" w:right="113" w:firstLine="0"/>
              <w:rPr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56073459" w14:textId="2062CE28" w:rsidR="00683FA1" w:rsidRPr="00CE3AC7" w:rsidRDefault="00683FA1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ivation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D70307E" w14:textId="52DA9011" w:rsidR="00683FA1" w:rsidRPr="00CE3AC7" w:rsidRDefault="00683FA1" w:rsidP="00E50F53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Recommendation from health professional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3752077" w14:textId="77777777" w:rsidR="00683FA1" w:rsidRPr="00CE3AC7" w:rsidRDefault="00683FA1" w:rsidP="00E50F53">
            <w:pPr>
              <w:spacing w:before="40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Christina, who </w:t>
            </w:r>
            <w:r>
              <w:rPr>
                <w:sz w:val="22"/>
                <w:szCs w:val="22"/>
                <w:lang w:val="en-US"/>
              </w:rPr>
              <w:t>was</w:t>
            </w:r>
            <w:r w:rsidRPr="00CE3AC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receiving care</w:t>
            </w:r>
            <w:r w:rsidRPr="00CE3AC7">
              <w:rPr>
                <w:sz w:val="22"/>
                <w:szCs w:val="22"/>
                <w:lang w:val="en-US"/>
              </w:rPr>
              <w:t xml:space="preserve"> for her second pregnancy, mentioned:</w:t>
            </w:r>
          </w:p>
          <w:p w14:paraId="0F6B20B1" w14:textId="270D7A5D" w:rsidR="00683FA1" w:rsidRPr="00CE3AC7" w:rsidRDefault="00683FA1" w:rsidP="00E50F53">
            <w:pPr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“[The nurse] said—normally, when we have follow-ups with </w:t>
            </w:r>
            <w:r>
              <w:rPr>
                <w:sz w:val="22"/>
                <w:szCs w:val="22"/>
                <w:lang w:val="en-US"/>
              </w:rPr>
              <w:t>[women in your situation]</w:t>
            </w:r>
            <w:r w:rsidRPr="00CE3AC7">
              <w:rPr>
                <w:sz w:val="22"/>
                <w:szCs w:val="22"/>
                <w:lang w:val="en-US"/>
              </w:rPr>
              <w:t xml:space="preserve"> […]—I can’t see why the </w:t>
            </w:r>
            <w:r w:rsidR="00C049D6" w:rsidRPr="00063C08">
              <w:rPr>
                <w:lang w:val="en-US"/>
              </w:rPr>
              <w:t>YPS</w:t>
            </w:r>
            <w:r w:rsidRPr="00CE3AC7">
              <w:rPr>
                <w:sz w:val="22"/>
                <w:szCs w:val="22"/>
                <w:lang w:val="en-US"/>
              </w:rPr>
              <w:t xml:space="preserve"> would take the child from you because we’re </w:t>
            </w:r>
            <w:r>
              <w:rPr>
                <w:sz w:val="22"/>
                <w:szCs w:val="22"/>
                <w:lang w:val="en-US"/>
              </w:rPr>
              <w:t>[supporting you]</w:t>
            </w:r>
            <w:r w:rsidRPr="00CE3AC7">
              <w:rPr>
                <w:sz w:val="22"/>
                <w:szCs w:val="22"/>
                <w:lang w:val="en-US"/>
              </w:rPr>
              <w:t>.”</w:t>
            </w:r>
          </w:p>
          <w:p w14:paraId="1BD1E744" w14:textId="77777777" w:rsidR="00683FA1" w:rsidRPr="00CE3AC7" w:rsidRDefault="00683FA1" w:rsidP="00E50F53">
            <w:pPr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This influenced her motivation to take part in the program:</w:t>
            </w:r>
          </w:p>
          <w:p w14:paraId="04013CC6" w14:textId="6E5F1026" w:rsidR="00683FA1" w:rsidRPr="00CE3AC7" w:rsidRDefault="00683FA1" w:rsidP="00E50F53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“I didn’t take any chances since the </w:t>
            </w:r>
            <w:r w:rsidR="00C049D6" w:rsidRPr="00063C08">
              <w:rPr>
                <w:lang w:val="en-US"/>
              </w:rPr>
              <w:t>YPS</w:t>
            </w:r>
            <w:r w:rsidRPr="00CE3AC7">
              <w:rPr>
                <w:sz w:val="22"/>
                <w:szCs w:val="22"/>
                <w:lang w:val="en-US"/>
              </w:rPr>
              <w:t xml:space="preserve"> was involved in my daughter’s case. I said to myself—darn, if I have help with this child, like from the O</w:t>
            </w:r>
            <w:r>
              <w:rPr>
                <w:sz w:val="22"/>
                <w:szCs w:val="22"/>
                <w:lang w:val="en-US"/>
              </w:rPr>
              <w:t>lo</w:t>
            </w:r>
            <w:r w:rsidRPr="00CE3AC7">
              <w:rPr>
                <w:sz w:val="22"/>
                <w:szCs w:val="22"/>
                <w:lang w:val="en-US"/>
              </w:rPr>
              <w:t xml:space="preserve"> program at the LCSC, [and] I’m taking part in the SIPPE program, well</w:t>
            </w:r>
            <w:r>
              <w:rPr>
                <w:sz w:val="22"/>
                <w:szCs w:val="22"/>
                <w:lang w:val="en-US"/>
              </w:rPr>
              <w:t>,</w:t>
            </w:r>
            <w:r w:rsidRPr="00CE3AC7">
              <w:rPr>
                <w:sz w:val="22"/>
                <w:szCs w:val="22"/>
                <w:lang w:val="en-US"/>
              </w:rPr>
              <w:t xml:space="preserve"> maybe the </w:t>
            </w:r>
            <w:r w:rsidR="00C049D6" w:rsidRPr="00063C08">
              <w:rPr>
                <w:lang w:val="en-US"/>
              </w:rPr>
              <w:t>YPS</w:t>
            </w:r>
            <w:r w:rsidRPr="00CE3AC7">
              <w:rPr>
                <w:sz w:val="22"/>
                <w:szCs w:val="22"/>
                <w:lang w:val="en-US"/>
              </w:rPr>
              <w:t xml:space="preserve"> won’t come and take it away from me right away.”</w:t>
            </w:r>
          </w:p>
        </w:tc>
      </w:tr>
      <w:tr w:rsidR="00683FA1" w:rsidRPr="00CE3AC7" w14:paraId="6180BDF2" w14:textId="77777777" w:rsidTr="00552421">
        <w:trPr>
          <w:trHeight w:val="52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18126D1C" w14:textId="77777777" w:rsidR="00683FA1" w:rsidRPr="00CE3AC7" w:rsidRDefault="00683FA1" w:rsidP="00E50F53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15F07C1A" w14:textId="77777777" w:rsidR="00683FA1" w:rsidRPr="00CE3AC7" w:rsidRDefault="00683FA1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45D5BC60" w14:textId="781758FB" w:rsidR="00683FA1" w:rsidRPr="00CE3AC7" w:rsidRDefault="00683FA1" w:rsidP="00E50F53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nitial contact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33A87AEE" w14:textId="2EB9C179" w:rsidR="00683FA1" w:rsidRPr="00CE3AC7" w:rsidRDefault="00683FA1" w:rsidP="00E50F53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The nurse] had a good approach on the phone from the very beginning […]. I liked it, it made me want to go, to find out more about what her job is and what she could do for me. (Fernanda)</w:t>
            </w:r>
          </w:p>
        </w:tc>
      </w:tr>
      <w:tr w:rsidR="00683FA1" w:rsidRPr="00CE3AC7" w14:paraId="5035534F" w14:textId="77777777" w:rsidTr="00552421">
        <w:trPr>
          <w:trHeight w:val="63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674239DD" w14:textId="77777777" w:rsidR="00683FA1" w:rsidRPr="00CE3AC7" w:rsidRDefault="00683FA1" w:rsidP="00683FA1">
            <w:pPr>
              <w:spacing w:after="120"/>
              <w:ind w:left="113" w:right="113" w:firstLine="0"/>
              <w:jc w:val="center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72B2C134" w14:textId="77777777" w:rsidR="00683FA1" w:rsidRPr="00CE3AC7" w:rsidRDefault="00683FA1" w:rsidP="00E50F53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4EAAD3A3" w14:textId="5C2773C7" w:rsidR="00683FA1" w:rsidRPr="00CE3AC7" w:rsidRDefault="00683FA1" w:rsidP="00E50F53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Social circl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0A85F5DA" w14:textId="19DD6FCA" w:rsidR="00683FA1" w:rsidRPr="00CE3AC7" w:rsidRDefault="00683FA1" w:rsidP="00E50F53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t was my sister who recommended it to me [prenatal nursing care], because she had taken part [in the SIPPE and O</w:t>
            </w:r>
            <w:r>
              <w:rPr>
                <w:sz w:val="22"/>
                <w:szCs w:val="22"/>
                <w:lang w:val="en-US"/>
              </w:rPr>
              <w:t>lo</w:t>
            </w:r>
            <w:r w:rsidRPr="00CE3AC7">
              <w:rPr>
                <w:sz w:val="22"/>
                <w:szCs w:val="22"/>
                <w:lang w:val="en-US"/>
              </w:rPr>
              <w:t xml:space="preserve"> programs], especially because of my financial situation, it helped me […], I knew I was going to get help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Émili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683FA1" w:rsidRPr="00CE3AC7" w14:paraId="356CFF8B" w14:textId="77777777" w:rsidTr="00683FA1">
        <w:trPr>
          <w:trHeight w:val="397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25C09B34" w14:textId="4F90DC7E" w:rsidR="00683FA1" w:rsidRPr="00683FA1" w:rsidRDefault="00683FA1" w:rsidP="00683FA1">
            <w:pPr>
              <w:spacing w:after="120"/>
              <w:ind w:firstLine="0"/>
              <w:jc w:val="center"/>
              <w:rPr>
                <w:rFonts w:eastAsia="Calibr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lastRenderedPageBreak/>
              <w:t>Fulfillment of pregnant women’</w:t>
            </w:r>
            <w:r w:rsidRPr="00CE3AC7">
              <w:rPr>
                <w:b/>
                <w:bCs/>
                <w:color w:val="000000" w:themeColor="text1"/>
                <w:lang w:val="en-US"/>
              </w:rPr>
              <w:t>s prenatal care needs and expectations</w:t>
            </w: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690ED3A8" w14:textId="7A2D06B9" w:rsidR="00683FA1" w:rsidRPr="00CE3AC7" w:rsidRDefault="00683FA1" w:rsidP="00683FA1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ntexts of vulnerability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8DAD5F4" w14:textId="778039AC" w:rsidR="00683FA1" w:rsidRPr="00CE3AC7" w:rsidRDefault="00683FA1" w:rsidP="00683FA1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Limited financial resource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7E4EF07E" w14:textId="616D5F66" w:rsidR="00683FA1" w:rsidRPr="00CE3AC7" w:rsidRDefault="00683FA1" w:rsidP="00683FA1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 needed more [help] in terms of being able to get proper groceries for the kids, for me and the baby, and then to be able to carry on with that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Dalhi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 xml:space="preserve">) </w:t>
            </w:r>
          </w:p>
        </w:tc>
      </w:tr>
      <w:tr w:rsidR="00683FA1" w:rsidRPr="00CE3AC7" w14:paraId="12D1BDD6" w14:textId="77777777" w:rsidTr="000C287E">
        <w:trPr>
          <w:trHeight w:val="397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31945562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229C5AEF" w14:textId="77777777" w:rsidR="00683FA1" w:rsidRPr="00CE3AC7" w:rsidRDefault="00683FA1" w:rsidP="00467F08">
            <w:pPr>
              <w:spacing w:before="40" w:after="120"/>
              <w:ind w:firstLine="0"/>
              <w:jc w:val="left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3593D7E" w14:textId="5186BA12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Health</w:t>
            </w:r>
            <w:r w:rsidR="002D4C40">
              <w:rPr>
                <w:sz w:val="22"/>
                <w:szCs w:val="22"/>
                <w:lang w:val="en-US"/>
              </w:rPr>
              <w:t xml:space="preserve"> issue</w:t>
            </w:r>
            <w:r w:rsidRPr="00CE3AC7">
              <w:rPr>
                <w:sz w:val="22"/>
                <w:szCs w:val="22"/>
                <w:lang w:val="en-US"/>
              </w:rPr>
              <w:t xml:space="preserve"> (dysphasia)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7198ED3A" w14:textId="1813C9F4" w:rsidR="00683FA1" w:rsidRPr="00CE3AC7" w:rsidRDefault="00683FA1" w:rsidP="00A156D5">
            <w:pPr>
              <w:autoSpaceDE w:val="0"/>
              <w:autoSpaceDN w:val="0"/>
              <w:adjustRightInd w:val="0"/>
              <w:spacing w:before="40" w:after="80" w:line="259" w:lineRule="auto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Because I suffer from dysphasia, I have a greater need to have someone with me so I really know what to do… Really do the right thing during my pregnancy. (Alya)</w:t>
            </w:r>
          </w:p>
        </w:tc>
      </w:tr>
      <w:tr w:rsidR="00683FA1" w:rsidRPr="00CE3AC7" w14:paraId="300514B6" w14:textId="77777777" w:rsidTr="00A156D5">
        <w:trPr>
          <w:trHeight w:val="344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136C86A6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457641DB" w14:textId="77777777" w:rsidR="00683FA1" w:rsidRPr="00CE3AC7" w:rsidRDefault="00683FA1" w:rsidP="00467F08">
            <w:pPr>
              <w:spacing w:before="40" w:after="120"/>
              <w:ind w:firstLine="0"/>
              <w:jc w:val="left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4C94732" w14:textId="4BCCD207" w:rsidR="00683FA1" w:rsidRPr="00CE3AC7" w:rsidRDefault="002D4C40" w:rsidP="002D4C40">
            <w:pPr>
              <w:spacing w:beforeLines="40" w:before="96" w:afterLines="120" w:after="288"/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lth l</w:t>
            </w:r>
            <w:r w:rsidR="00683FA1" w:rsidRPr="00CE3AC7">
              <w:rPr>
                <w:sz w:val="22"/>
                <w:szCs w:val="22"/>
                <w:lang w:val="en-US"/>
              </w:rPr>
              <w:t>iteracy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8BD44CC" w14:textId="0B352EE3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 have forms to fill out that I don’t understand. [The nurse] helped me answer the questions on the questionnaire […], as I needed a medical report for social assistance, for a pregnancy certificate. (Jenna)</w:t>
            </w:r>
          </w:p>
        </w:tc>
      </w:tr>
      <w:tr w:rsidR="00683FA1" w:rsidRPr="00CE3AC7" w14:paraId="13CFC902" w14:textId="77777777" w:rsidTr="00683FA1">
        <w:trPr>
          <w:trHeight w:val="397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DF85259" w14:textId="65BE4451" w:rsidR="00683FA1" w:rsidRPr="00CE3AC7" w:rsidRDefault="00683FA1" w:rsidP="00683FA1">
            <w:pPr>
              <w:spacing w:before="40" w:after="120"/>
              <w:ind w:left="113" w:right="113" w:firstLine="0"/>
              <w:jc w:val="center"/>
              <w:rPr>
                <w:lang w:val="en-US"/>
              </w:rPr>
            </w:pPr>
            <w:r w:rsidRPr="00CE3AC7">
              <w:rPr>
                <w:b/>
                <w:bCs/>
                <w:color w:val="000000" w:themeColor="text1"/>
                <w:lang w:val="en-US"/>
              </w:rPr>
              <w:t>Pregnant women’s perception of nurses</w:t>
            </w: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4A7BFE11" w14:textId="77777777" w:rsidR="00683FA1" w:rsidRPr="00CE3AC7" w:rsidRDefault="00683FA1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Nurse’s approach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11CEB4EF" w14:textId="77777777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Opennes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41FFF7BC" w14:textId="415A9D6A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f [the nurse] hadn’t been as open-minded as she was, I think I would have felt more like things were being imposed on me, and I would have enjoyed the meeting less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Élis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683FA1" w:rsidRPr="00CE3AC7" w14:paraId="2142E796" w14:textId="77777777" w:rsidTr="000C287E">
        <w:trPr>
          <w:trHeight w:val="397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255EFFCF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488876E0" w14:textId="77777777" w:rsidR="00683FA1" w:rsidRPr="00CE3AC7" w:rsidRDefault="00683FA1" w:rsidP="00AC7450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Nurse’s characteristics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36453E93" w14:textId="77777777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97E6705" w14:textId="2C75DF3A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Of course, the fact [that the nurse] is younger helps because when you’re young, it’s more reassuring to have someone who is closer to your age group. Of course, I am more comfortable speaking with my nurse, who must be 27–28, than with my nutritionist […], who, I would say, is closer to her late forties. It’s different. (Brenda)</w:t>
            </w:r>
          </w:p>
        </w:tc>
      </w:tr>
      <w:tr w:rsidR="00683FA1" w:rsidRPr="00CE3AC7" w14:paraId="77053CD5" w14:textId="77777777" w:rsidTr="000C287E">
        <w:trPr>
          <w:trHeight w:val="397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1EBB24E2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0C82BF35" w14:textId="77777777" w:rsidR="00683FA1" w:rsidRPr="00CE3AC7" w:rsidRDefault="00683FA1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0EEE0436" w14:textId="77777777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Experience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5C2448AF" w14:textId="327CE8B2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She was a 23-year-old, with no kids, looking at me with a big smile and then, she was like—what do you want to talk about today? It was not easy to forge a bond. The nurse’s level of experience has to weigh a little in the balance. Having a nurse who is experienced, and who knows her stuff can help build trust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Félici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683FA1" w:rsidRPr="00CE3AC7" w14:paraId="13C515A4" w14:textId="77777777" w:rsidTr="00A156D5">
        <w:trPr>
          <w:trHeight w:val="1267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1EFBC0BA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3B1D5119" w14:textId="77777777" w:rsidR="00683FA1" w:rsidRPr="00CE3AC7" w:rsidRDefault="00683FA1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Nurse’s interventions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EBD0864" w14:textId="77777777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Consideration of expectations/needs 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64F7DC23" w14:textId="03E124A0" w:rsidR="00683FA1" w:rsidRPr="00CE3AC7" w:rsidRDefault="00683FA1" w:rsidP="00A156D5">
            <w:pPr>
              <w:autoSpaceDE w:val="0"/>
              <w:autoSpaceDN w:val="0"/>
              <w:adjustRightInd w:val="0"/>
              <w:spacing w:before="40" w:after="80" w:line="259" w:lineRule="auto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 didn’t feel [that the LCSC nurses] were forcing us or that they absolutely wanted us to check things on the list. That’s not true… The first nurse really insisted that I check as many things as possible [things that I need], yes, but I don’t need them (Aria)</w:t>
            </w:r>
          </w:p>
        </w:tc>
      </w:tr>
      <w:tr w:rsidR="00683FA1" w:rsidRPr="00CE3AC7" w14:paraId="7BB10B35" w14:textId="77777777" w:rsidTr="00683FA1">
        <w:trPr>
          <w:cantSplit/>
          <w:trHeight w:val="1644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0ADBEFC6" w14:textId="095C1AC4" w:rsidR="00683FA1" w:rsidRPr="00CE3AC7" w:rsidRDefault="00683FA1" w:rsidP="00683FA1">
            <w:pPr>
              <w:spacing w:before="40" w:after="120"/>
              <w:ind w:left="113" w:right="113" w:firstLine="0"/>
              <w:jc w:val="center"/>
              <w:rPr>
                <w:lang w:val="en-US"/>
              </w:rPr>
            </w:pPr>
            <w:r w:rsidRPr="00CE3AC7">
              <w:rPr>
                <w:b/>
                <w:bCs/>
                <w:color w:val="000000" w:themeColor="text1"/>
                <w:lang w:val="en-US"/>
              </w:rPr>
              <w:lastRenderedPageBreak/>
              <w:t>Pregnant women’s perception of nurses</w:t>
            </w: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328A4570" w14:textId="77777777" w:rsidR="00683FA1" w:rsidRPr="00CE3AC7" w:rsidRDefault="00683FA1" w:rsidP="00683FA1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D96B09A" w14:textId="16D60AFC" w:rsidR="00683FA1" w:rsidRPr="00CE3AC7" w:rsidRDefault="00683FA1" w:rsidP="00683FA1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nsideration of contexts of vulnerability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1901F8C3" w14:textId="51A84B09" w:rsidR="00683FA1" w:rsidRPr="00CE3AC7" w:rsidRDefault="00683FA1" w:rsidP="00683FA1">
            <w:pPr>
              <w:spacing w:before="40" w:after="80"/>
              <w:ind w:firstLine="0"/>
              <w:jc w:val="left"/>
              <w:rPr>
                <w:rFonts w:ascii="Calibri" w:hAnsi="Calibri" w:cs="Calibri"/>
                <w:color w:val="002060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The nurse] provided resources for me to call or check out. Thanks to that nurse, I was able to get several things, […] such as social pediatric services in my city, telephone numbers to find out if physiotherapy or osteopathy were available for low-income individuals, lots of little things like that.</w:t>
            </w:r>
            <w:r w:rsidRPr="00CE3AC7">
              <w:rPr>
                <w:sz w:val="22"/>
                <w:szCs w:val="22"/>
                <w:lang w:val="en-US"/>
              </w:rPr>
              <w:cr/>
            </w:r>
            <w:r w:rsidRPr="00CE3AC7">
              <w:rPr>
                <w:sz w:val="22"/>
                <w:szCs w:val="22"/>
                <w:lang w:val="en-US"/>
              </w:rPr>
              <w:br/>
              <w:t xml:space="preserve"> She took care of me because I’d had lumbar sprains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Lyvi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683FA1" w:rsidRPr="00CE3AC7" w14:paraId="60E90B6C" w14:textId="77777777" w:rsidTr="000C287E">
        <w:trPr>
          <w:trHeight w:val="1018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266A011B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4BB931DD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1ABAC8F3" w14:textId="004FC8EC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Woman-centered assessment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0ABBC7B4" w14:textId="6F003A1B" w:rsidR="00683FA1" w:rsidRPr="00CE3AC7" w:rsidRDefault="00683FA1" w:rsidP="00A156D5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rFonts w:ascii="Calibri" w:hAnsi="Calibri" w:cs="Calibri"/>
                <w:color w:val="17365D"/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There’s really someone who cares about you, and it’s really about how you are doing, because, often, when you’re pregnant, people just see the belly. [</w:t>
            </w:r>
            <w:r>
              <w:rPr>
                <w:sz w:val="22"/>
                <w:szCs w:val="22"/>
                <w:lang w:val="en-US"/>
              </w:rPr>
              <w:t>…</w:t>
            </w:r>
            <w:r w:rsidRPr="00CE3AC7">
              <w:rPr>
                <w:sz w:val="22"/>
                <w:szCs w:val="22"/>
                <w:lang w:val="en-US"/>
              </w:rPr>
              <w:t>] It may sound silly, but it feels good. Yes, I’m pregnant and</w:t>
            </w:r>
            <w:r>
              <w:rPr>
                <w:sz w:val="22"/>
                <w:szCs w:val="22"/>
                <w:lang w:val="en-US"/>
              </w:rPr>
              <w:t>,</w:t>
            </w:r>
            <w:r w:rsidRPr="00CE3AC7">
              <w:rPr>
                <w:sz w:val="22"/>
                <w:szCs w:val="22"/>
                <w:lang w:val="en-US"/>
              </w:rPr>
              <w:t xml:space="preserve"> yes</w:t>
            </w:r>
            <w:r>
              <w:rPr>
                <w:sz w:val="22"/>
                <w:szCs w:val="22"/>
                <w:lang w:val="en-US"/>
              </w:rPr>
              <w:t>,</w:t>
            </w:r>
            <w:r w:rsidRPr="00CE3AC7">
              <w:rPr>
                <w:sz w:val="22"/>
                <w:szCs w:val="22"/>
                <w:lang w:val="en-US"/>
              </w:rPr>
              <w:t xml:space="preserve"> my friends and family have concerns, but that’s not all there is. [Camilla] is still here, it is not just about the belly (Camilla)</w:t>
            </w:r>
          </w:p>
        </w:tc>
      </w:tr>
      <w:tr w:rsidR="00683FA1" w:rsidRPr="00CE3AC7" w14:paraId="5236AC1C" w14:textId="77777777" w:rsidTr="000C287E">
        <w:trPr>
          <w:trHeight w:val="1246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67680F90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1E2A05A5" w14:textId="77777777" w:rsidR="00683FA1" w:rsidRPr="00CE3AC7" w:rsidRDefault="00683FA1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4D2747DC" w14:textId="2B44C52B" w:rsidR="00683FA1" w:rsidRPr="00CE3AC7" w:rsidRDefault="00683FA1" w:rsidP="00A156D5">
            <w:pPr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unselling and education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76FC903F" w14:textId="15708990" w:rsidR="00683FA1" w:rsidRPr="00CE3AC7" w:rsidRDefault="00683FA1" w:rsidP="00A156D5">
            <w:pPr>
              <w:autoSpaceDE w:val="0"/>
              <w:autoSpaceDN w:val="0"/>
              <w:adjustRightInd w:val="0"/>
              <w:spacing w:before="40" w:after="8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[The nurse] could see that I was stressed, because she had told me about the baby blues […] When she started explaining the baby blues to me, I looked at her like a stranger, she told me, “No, it’s not that you [are going to have] the baby blues, it’s just to explain it to you because it’s very important that you know what it is” (Bonita) </w:t>
            </w:r>
          </w:p>
        </w:tc>
      </w:tr>
      <w:tr w:rsidR="006B5904" w:rsidRPr="00CE3AC7" w14:paraId="7EB5AB26" w14:textId="77777777" w:rsidTr="000C287E">
        <w:trPr>
          <w:trHeight w:val="397"/>
        </w:trPr>
        <w:tc>
          <w:tcPr>
            <w:tcW w:w="1577" w:type="dxa"/>
            <w:vMerge w:val="restart"/>
            <w:tcBorders>
              <w:left w:val="nil"/>
              <w:right w:val="nil"/>
            </w:tcBorders>
            <w:textDirection w:val="btLr"/>
          </w:tcPr>
          <w:p w14:paraId="3588316B" w14:textId="39A9ED01" w:rsidR="006B5904" w:rsidRPr="00CE3AC7" w:rsidRDefault="006B5904" w:rsidP="00AC7450">
            <w:pPr>
              <w:spacing w:after="120"/>
              <w:ind w:right="113"/>
              <w:jc w:val="center"/>
              <w:rPr>
                <w:lang w:val="en-US"/>
              </w:rPr>
            </w:pPr>
            <w:r w:rsidRPr="00CE3AC7">
              <w:rPr>
                <w:b/>
                <w:bCs/>
                <w:color w:val="000000" w:themeColor="text1"/>
                <w:lang w:val="en-US"/>
              </w:rPr>
              <w:t>Pregnant women’s perception of prenatal primary care organization</w:t>
            </w: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44DCAA2A" w14:textId="7FD4B638" w:rsidR="006B5904" w:rsidRPr="00CE3AC7" w:rsidRDefault="008D33C7" w:rsidP="008D33C7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alities of c</w:t>
            </w:r>
            <w:r w:rsidR="006B5904" w:rsidRPr="00CE3AC7">
              <w:rPr>
                <w:sz w:val="22"/>
                <w:szCs w:val="22"/>
                <w:lang w:val="en-US"/>
              </w:rPr>
              <w:t>are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</w:tcPr>
          <w:p w14:paraId="6078F45C" w14:textId="77777777" w:rsidR="006B5904" w:rsidRPr="00CE3AC7" w:rsidRDefault="006B5904" w:rsidP="00A156D5">
            <w:pPr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ntent of the care</w:t>
            </w:r>
          </w:p>
        </w:tc>
        <w:tc>
          <w:tcPr>
            <w:tcW w:w="6918" w:type="dxa"/>
            <w:tcBorders>
              <w:left w:val="nil"/>
              <w:right w:val="nil"/>
            </w:tcBorders>
            <w:shd w:val="clear" w:color="auto" w:fill="auto"/>
          </w:tcPr>
          <w:p w14:paraId="1B4344DE" w14:textId="694672F7" w:rsidR="006B5904" w:rsidRPr="00CE3AC7" w:rsidRDefault="004C2DF9" w:rsidP="00A156D5">
            <w:pPr>
              <w:autoSpaceDE w:val="0"/>
              <w:autoSpaceDN w:val="0"/>
              <w:adjustRightInd w:val="0"/>
              <w:spacing w:before="40" w:after="80" w:line="0" w:lineRule="atLeast"/>
              <w:ind w:firstLine="0"/>
              <w:jc w:val="left"/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[The nurses] were pushing to finish the meeting, to rush it. I told them that we were really tired, and that it would have been nice if we could stop the video and just resume another day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Hélén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  <w:tr w:rsidR="006B5904" w:rsidRPr="00CE3AC7" w14:paraId="09CEB921" w14:textId="77777777" w:rsidTr="00381E46">
        <w:trPr>
          <w:cantSplit/>
          <w:trHeight w:val="646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1A73BAFB" w14:textId="77777777" w:rsidR="006B5904" w:rsidRPr="00CE3AC7" w:rsidRDefault="006B5904" w:rsidP="00467F08">
            <w:pPr>
              <w:spacing w:after="120"/>
              <w:ind w:right="113"/>
              <w:jc w:val="center"/>
              <w:rPr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64D8F17E" w14:textId="77777777" w:rsidR="006B5904" w:rsidRPr="00CE3AC7" w:rsidRDefault="006B5904" w:rsidP="00467F08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1B56575" w14:textId="6AB07D84" w:rsidR="006B5904" w:rsidRPr="00CE3AC7" w:rsidRDefault="006B5904" w:rsidP="00265079">
            <w:pPr>
              <w:spacing w:before="40" w:after="80" w:line="0" w:lineRule="atLeast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Care delivery </w:t>
            </w:r>
            <w:r w:rsidR="00265079">
              <w:rPr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57022EEA" w14:textId="6A19AD1C" w:rsidR="006B5904" w:rsidRPr="00CE3AC7" w:rsidRDefault="00773930" w:rsidP="00A156D5">
            <w:pPr>
              <w:autoSpaceDE w:val="0"/>
              <w:autoSpaceDN w:val="0"/>
              <w:adjustRightInd w:val="0"/>
              <w:spacing w:before="40" w:after="80" w:line="0" w:lineRule="atLeast"/>
              <w:ind w:firstLine="0"/>
              <w:jc w:val="left"/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My nurse was really kind, but I didn’t get to know her that much as we met over the phone; it’s not the same bond as face-to-face either. (Clara)</w:t>
            </w:r>
          </w:p>
        </w:tc>
      </w:tr>
      <w:tr w:rsidR="006B5904" w:rsidRPr="00CE3AC7" w14:paraId="3DB0E796" w14:textId="77777777" w:rsidTr="00381E46">
        <w:trPr>
          <w:trHeight w:val="419"/>
        </w:trPr>
        <w:tc>
          <w:tcPr>
            <w:tcW w:w="1577" w:type="dxa"/>
            <w:vMerge/>
            <w:tcBorders>
              <w:left w:val="nil"/>
              <w:right w:val="nil"/>
            </w:tcBorders>
            <w:textDirection w:val="btLr"/>
          </w:tcPr>
          <w:p w14:paraId="5AA0CC9A" w14:textId="77777777" w:rsidR="006B5904" w:rsidRPr="00CE3AC7" w:rsidRDefault="006B5904" w:rsidP="00467F08">
            <w:pPr>
              <w:spacing w:after="120"/>
              <w:ind w:right="113"/>
              <w:jc w:val="center"/>
              <w:rPr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</w:tcPr>
          <w:p w14:paraId="65D610D3" w14:textId="77777777" w:rsidR="006B5904" w:rsidRPr="00CE3AC7" w:rsidRDefault="006B5904" w:rsidP="00467F08">
            <w:pPr>
              <w:spacing w:before="40" w:after="120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60506988" w14:textId="77777777" w:rsidR="006B5904" w:rsidRPr="00CE3AC7" w:rsidRDefault="006B5904" w:rsidP="00A156D5">
            <w:pPr>
              <w:spacing w:before="40" w:after="80" w:line="0" w:lineRule="atLeast"/>
              <w:ind w:firstLine="0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Making an appointment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07ED826B" w14:textId="06B90B5E" w:rsidR="006B5904" w:rsidRPr="00CE3AC7" w:rsidRDefault="006B5904" w:rsidP="00A156D5">
            <w:pPr>
              <w:autoSpaceDE w:val="0"/>
              <w:autoSpaceDN w:val="0"/>
              <w:adjustRightInd w:val="0"/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It’s easy, if I want an appointment in two weeks, I can have one. I like that. (Brenda)</w:t>
            </w:r>
          </w:p>
        </w:tc>
      </w:tr>
      <w:tr w:rsidR="006B5904" w:rsidRPr="00CE3AC7" w14:paraId="41E5E4FB" w14:textId="77777777" w:rsidTr="000C287E">
        <w:trPr>
          <w:trHeight w:val="630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46B13F7B" w14:textId="77777777" w:rsidR="006B5904" w:rsidRPr="00CE3AC7" w:rsidRDefault="006B5904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</w:tcPr>
          <w:p w14:paraId="18DD314B" w14:textId="77777777" w:rsidR="006B5904" w:rsidRPr="00CE3AC7" w:rsidRDefault="006B5904" w:rsidP="00467F08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ontinuity of nursing care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8B8DB64" w14:textId="77777777" w:rsidR="006B5904" w:rsidRPr="00CE3AC7" w:rsidRDefault="006B5904" w:rsidP="00A156D5">
            <w:pPr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Changing nurse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66C580AA" w14:textId="7AA6BE30" w:rsidR="006B5904" w:rsidRPr="00CE3AC7" w:rsidRDefault="006B5904" w:rsidP="00A156D5">
            <w:pPr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It was </w:t>
            </w:r>
            <w:proofErr w:type="gramStart"/>
            <w:r w:rsidRPr="00CE3AC7">
              <w:rPr>
                <w:sz w:val="22"/>
                <w:szCs w:val="22"/>
                <w:lang w:val="en-US"/>
              </w:rPr>
              <w:t>stressful, because</w:t>
            </w:r>
            <w:proofErr w:type="gramEnd"/>
            <w:r w:rsidRPr="00CE3AC7">
              <w:rPr>
                <w:sz w:val="22"/>
                <w:szCs w:val="22"/>
                <w:lang w:val="en-US"/>
              </w:rPr>
              <w:t xml:space="preserve"> I hate change; it makes me very anxious. So changing nurses made me really scared. (Bonita)</w:t>
            </w:r>
          </w:p>
        </w:tc>
      </w:tr>
      <w:tr w:rsidR="006B5904" w:rsidRPr="00CE3AC7" w14:paraId="3C7C262C" w14:textId="77777777" w:rsidTr="000C287E">
        <w:trPr>
          <w:trHeight w:val="970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2B8E4840" w14:textId="77777777" w:rsidR="006B5904" w:rsidRPr="00CE3AC7" w:rsidRDefault="006B5904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 w:val="restart"/>
            <w:tcBorders>
              <w:left w:val="nil"/>
              <w:right w:val="nil"/>
            </w:tcBorders>
          </w:tcPr>
          <w:p w14:paraId="3D3D94A1" w14:textId="3C4E6BA2" w:rsidR="006B5904" w:rsidRPr="00CE3AC7" w:rsidRDefault="006B5904" w:rsidP="00FA6195">
            <w:pPr>
              <w:spacing w:before="40" w:after="120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Program services</w:t>
            </w: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7E7BCB36" w14:textId="55EA5379" w:rsidR="006B5904" w:rsidRPr="00C049D6" w:rsidRDefault="006B5904" w:rsidP="00265079">
            <w:pPr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049D6">
              <w:rPr>
                <w:sz w:val="22"/>
                <w:szCs w:val="22"/>
                <w:lang w:val="en-US"/>
              </w:rPr>
              <w:t>Follow-up with other pro</w:t>
            </w:r>
            <w:r w:rsidR="00265079" w:rsidRPr="00C049D6">
              <w:rPr>
                <w:sz w:val="22"/>
                <w:szCs w:val="22"/>
                <w:lang w:val="en-US"/>
              </w:rPr>
              <w:t>vider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6E2FD7F1" w14:textId="1D9D3844" w:rsidR="006B5904" w:rsidRPr="00CE3AC7" w:rsidRDefault="006B5904" w:rsidP="00265079">
            <w:pPr>
              <w:autoSpaceDE w:val="0"/>
              <w:autoSpaceDN w:val="0"/>
              <w:adjustRightInd w:val="0"/>
              <w:spacing w:before="40" w:after="80" w:line="0" w:lineRule="atLeast"/>
              <w:ind w:firstLine="0"/>
              <w:jc w:val="left"/>
              <w:rPr>
                <w:rFonts w:ascii="Calibri" w:hAnsi="Calibri" w:cs="Calibri"/>
                <w:color w:val="002060"/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After three meetings to </w:t>
            </w:r>
            <w:r w:rsidR="00265079">
              <w:rPr>
                <w:sz w:val="22"/>
                <w:szCs w:val="22"/>
                <w:lang w:val="en-US"/>
              </w:rPr>
              <w:t>discuss</w:t>
            </w:r>
            <w:r w:rsidRPr="00CE3AC7">
              <w:rPr>
                <w:sz w:val="22"/>
                <w:szCs w:val="22"/>
                <w:lang w:val="en-US"/>
              </w:rPr>
              <w:t xml:space="preserve"> it [a follow-up for her son], [the nurses] told me that I might get something, but I haven’t heard from them yet. (Aria)</w:t>
            </w:r>
          </w:p>
        </w:tc>
      </w:tr>
      <w:tr w:rsidR="006B5904" w:rsidRPr="00CE3AC7" w14:paraId="113ABA8D" w14:textId="77777777" w:rsidTr="000C287E">
        <w:trPr>
          <w:trHeight w:val="397"/>
        </w:trPr>
        <w:tc>
          <w:tcPr>
            <w:tcW w:w="1577" w:type="dxa"/>
            <w:vMerge/>
            <w:tcBorders>
              <w:left w:val="nil"/>
              <w:right w:val="nil"/>
            </w:tcBorders>
          </w:tcPr>
          <w:p w14:paraId="01D135F0" w14:textId="77777777" w:rsidR="006B5904" w:rsidRPr="00CE3AC7" w:rsidRDefault="006B5904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</w:tcPr>
          <w:p w14:paraId="520EE465" w14:textId="77777777" w:rsidR="006B5904" w:rsidRPr="00CE3AC7" w:rsidRDefault="006B5904" w:rsidP="00467F08">
            <w:pPr>
              <w:spacing w:before="40" w:after="120"/>
              <w:ind w:firstLine="0"/>
              <w:rPr>
                <w:lang w:val="en-US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</w:tcPr>
          <w:p w14:paraId="205CD6FB" w14:textId="77777777" w:rsidR="006B5904" w:rsidRPr="00CE3AC7" w:rsidRDefault="006B5904" w:rsidP="00A156D5">
            <w:pPr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>Number of providers</w:t>
            </w:r>
          </w:p>
        </w:tc>
        <w:tc>
          <w:tcPr>
            <w:tcW w:w="6918" w:type="dxa"/>
            <w:tcBorders>
              <w:left w:val="nil"/>
              <w:right w:val="nil"/>
            </w:tcBorders>
          </w:tcPr>
          <w:p w14:paraId="24B00EF6" w14:textId="2957E957" w:rsidR="006B5904" w:rsidRPr="00CE3AC7" w:rsidRDefault="006B5904" w:rsidP="00A156D5">
            <w:pPr>
              <w:autoSpaceDE w:val="0"/>
              <w:autoSpaceDN w:val="0"/>
              <w:adjustRightInd w:val="0"/>
              <w:spacing w:before="40" w:after="80" w:line="0" w:lineRule="atLeast"/>
              <w:ind w:firstLine="0"/>
              <w:jc w:val="left"/>
              <w:rPr>
                <w:sz w:val="22"/>
                <w:szCs w:val="22"/>
                <w:lang w:val="en-US"/>
              </w:rPr>
            </w:pPr>
            <w:r w:rsidRPr="00CE3AC7">
              <w:rPr>
                <w:sz w:val="22"/>
                <w:szCs w:val="22"/>
                <w:lang w:val="en-US"/>
              </w:rPr>
              <w:t xml:space="preserve">You meet so many people when you are pregnant, you have appointments, especially for high-risk pregnancies […], at some point, it becomes dizzying. </w:t>
            </w:r>
            <w:proofErr w:type="gramStart"/>
            <w:r w:rsidRPr="00CE3AC7">
              <w:rPr>
                <w:sz w:val="22"/>
                <w:szCs w:val="22"/>
                <w:lang w:val="en-US"/>
              </w:rPr>
              <w:t>So</w:t>
            </w:r>
            <w:proofErr w:type="gramEnd"/>
            <w:r w:rsidRPr="00CE3AC7">
              <w:rPr>
                <w:sz w:val="22"/>
                <w:szCs w:val="22"/>
                <w:lang w:val="en-US"/>
              </w:rPr>
              <w:t xml:space="preserve"> the fewer people you have to meet, the better. (</w:t>
            </w:r>
            <w:proofErr w:type="spellStart"/>
            <w:r w:rsidRPr="00CE3AC7">
              <w:rPr>
                <w:sz w:val="22"/>
                <w:szCs w:val="22"/>
                <w:lang w:val="en-US"/>
              </w:rPr>
              <w:t>Héléna</w:t>
            </w:r>
            <w:proofErr w:type="spellEnd"/>
            <w:r w:rsidRPr="00CE3AC7">
              <w:rPr>
                <w:sz w:val="22"/>
                <w:szCs w:val="22"/>
                <w:lang w:val="en-US"/>
              </w:rPr>
              <w:t>)</w:t>
            </w:r>
          </w:p>
        </w:tc>
      </w:tr>
    </w:tbl>
    <w:bookmarkEnd w:id="0"/>
    <w:p w14:paraId="7FFAC1FD" w14:textId="265EDC8D" w:rsidR="008D48A0" w:rsidRPr="00597933" w:rsidRDefault="005D387F" w:rsidP="008747B0">
      <w:pPr>
        <w:autoSpaceDE w:val="0"/>
        <w:autoSpaceDN w:val="0"/>
        <w:adjustRightInd w:val="0"/>
        <w:spacing w:before="120" w:after="120" w:line="240" w:lineRule="auto"/>
        <w:ind w:firstLine="0"/>
        <w:jc w:val="both"/>
      </w:pPr>
      <w:r>
        <w:rPr>
          <w:sz w:val="22"/>
          <w:szCs w:val="22"/>
          <w:lang w:val="en-US"/>
        </w:rPr>
        <w:t>A</w:t>
      </w:r>
      <w:r w:rsidR="000D595B" w:rsidRPr="00CE3AC7">
        <w:rPr>
          <w:sz w:val="22"/>
          <w:szCs w:val="22"/>
          <w:lang w:val="en-US"/>
        </w:rPr>
        <w:t xml:space="preserve">bbreviations. </w:t>
      </w:r>
      <w:r w:rsidR="00C049D6" w:rsidRPr="00063C08">
        <w:rPr>
          <w:lang w:val="en-US"/>
        </w:rPr>
        <w:t>YPS</w:t>
      </w:r>
      <w:r w:rsidR="00BD7AA7">
        <w:rPr>
          <w:sz w:val="22"/>
          <w:szCs w:val="22"/>
          <w:lang w:val="en-US"/>
        </w:rPr>
        <w:t xml:space="preserve">: </w:t>
      </w:r>
      <w:r w:rsidR="00BD7AA7" w:rsidRPr="00BD7AA7">
        <w:rPr>
          <w:sz w:val="22"/>
          <w:szCs w:val="22"/>
          <w:lang w:val="en-US"/>
        </w:rPr>
        <w:t xml:space="preserve">Youth </w:t>
      </w:r>
      <w:r w:rsidR="00C049D6">
        <w:rPr>
          <w:sz w:val="22"/>
          <w:szCs w:val="22"/>
          <w:lang w:val="en-US"/>
        </w:rPr>
        <w:t>p</w:t>
      </w:r>
      <w:r w:rsidR="00BD7AA7" w:rsidRPr="00BD7AA7">
        <w:rPr>
          <w:sz w:val="22"/>
          <w:szCs w:val="22"/>
          <w:lang w:val="en-US"/>
        </w:rPr>
        <w:t>rotection</w:t>
      </w:r>
      <w:r w:rsidR="00C049D6">
        <w:rPr>
          <w:sz w:val="22"/>
          <w:szCs w:val="22"/>
          <w:lang w:val="en-US"/>
        </w:rPr>
        <w:t xml:space="preserve"> services</w:t>
      </w:r>
      <w:r w:rsidR="00BD7AA7">
        <w:rPr>
          <w:sz w:val="22"/>
          <w:szCs w:val="22"/>
          <w:lang w:val="en-US"/>
        </w:rPr>
        <w:t>;</w:t>
      </w:r>
      <w:r w:rsidR="000D595B" w:rsidRPr="00CE3AC7">
        <w:rPr>
          <w:sz w:val="22"/>
          <w:szCs w:val="22"/>
          <w:lang w:val="en-US"/>
        </w:rPr>
        <w:t xml:space="preserve"> </w:t>
      </w:r>
      <w:bookmarkStart w:id="2" w:name="_Hlk124260651"/>
      <w:r w:rsidR="00BD7AA7">
        <w:rPr>
          <w:sz w:val="22"/>
          <w:szCs w:val="22"/>
          <w:lang w:val="en-US"/>
        </w:rPr>
        <w:t xml:space="preserve">Olo: </w:t>
      </w:r>
      <w:proofErr w:type="spellStart"/>
      <w:r w:rsidR="00AB7ECB" w:rsidRPr="00AB7ECB">
        <w:rPr>
          <w:sz w:val="22"/>
          <w:szCs w:val="22"/>
          <w:lang w:val="en-US"/>
        </w:rPr>
        <w:t>Œufs</w:t>
      </w:r>
      <w:proofErr w:type="spellEnd"/>
      <w:r w:rsidR="00AB7ECB" w:rsidRPr="00AB7ECB">
        <w:rPr>
          <w:sz w:val="22"/>
          <w:szCs w:val="22"/>
          <w:lang w:val="en-US"/>
        </w:rPr>
        <w:t>, lait, orange</w:t>
      </w:r>
      <w:r w:rsidR="00AB7ECB">
        <w:rPr>
          <w:sz w:val="22"/>
          <w:szCs w:val="22"/>
          <w:lang w:val="en-US"/>
        </w:rPr>
        <w:t xml:space="preserve"> </w:t>
      </w:r>
      <w:r w:rsidR="00BD7AA7">
        <w:rPr>
          <w:sz w:val="22"/>
          <w:szCs w:val="22"/>
          <w:lang w:val="en-US"/>
        </w:rPr>
        <w:t>(</w:t>
      </w:r>
      <w:r w:rsidR="007428DD">
        <w:rPr>
          <w:sz w:val="22"/>
          <w:szCs w:val="22"/>
          <w:lang w:val="en-US"/>
        </w:rPr>
        <w:t>E</w:t>
      </w:r>
      <w:r w:rsidR="000D595B" w:rsidRPr="00CE3AC7">
        <w:rPr>
          <w:sz w:val="22"/>
          <w:szCs w:val="22"/>
          <w:lang w:val="en-US"/>
        </w:rPr>
        <w:t>gg</w:t>
      </w:r>
      <w:r w:rsidR="00AB7ECB">
        <w:rPr>
          <w:sz w:val="22"/>
          <w:szCs w:val="22"/>
          <w:lang w:val="en-US"/>
        </w:rPr>
        <w:t>s</w:t>
      </w:r>
      <w:r w:rsidR="000D595B" w:rsidRPr="00CE3AC7">
        <w:rPr>
          <w:sz w:val="22"/>
          <w:szCs w:val="22"/>
          <w:lang w:val="en-US"/>
        </w:rPr>
        <w:t>, milk</w:t>
      </w:r>
      <w:r w:rsidR="00BD7AA7">
        <w:rPr>
          <w:sz w:val="22"/>
          <w:szCs w:val="22"/>
          <w:lang w:val="en-US"/>
        </w:rPr>
        <w:t>,</w:t>
      </w:r>
      <w:r w:rsidR="000D595B" w:rsidRPr="00CE3AC7">
        <w:rPr>
          <w:sz w:val="22"/>
          <w:szCs w:val="22"/>
          <w:lang w:val="en-US"/>
        </w:rPr>
        <w:t xml:space="preserve"> orange</w:t>
      </w:r>
      <w:r w:rsidR="00BD7AA7">
        <w:rPr>
          <w:sz w:val="22"/>
          <w:szCs w:val="22"/>
          <w:lang w:val="en-US"/>
        </w:rPr>
        <w:t>);</w:t>
      </w:r>
      <w:r w:rsidR="000D595B" w:rsidRPr="00CE3AC7">
        <w:rPr>
          <w:sz w:val="22"/>
          <w:szCs w:val="22"/>
          <w:lang w:val="en-US"/>
        </w:rPr>
        <w:t xml:space="preserve"> </w:t>
      </w:r>
      <w:r w:rsidR="00BD7AA7" w:rsidRPr="00BD7AA7">
        <w:rPr>
          <w:sz w:val="22"/>
          <w:szCs w:val="22"/>
          <w:lang w:val="en-US"/>
        </w:rPr>
        <w:t>SIPPE</w:t>
      </w:r>
      <w:r w:rsidR="00BD7AA7">
        <w:rPr>
          <w:sz w:val="22"/>
          <w:szCs w:val="22"/>
          <w:lang w:val="en-US"/>
        </w:rPr>
        <w:t xml:space="preserve">: </w:t>
      </w:r>
      <w:bookmarkStart w:id="3" w:name="_Hlk112832766"/>
      <w:r w:rsidR="000D595B" w:rsidRPr="00CE3AC7">
        <w:rPr>
          <w:sz w:val="22"/>
          <w:szCs w:val="22"/>
          <w:lang w:val="en-US"/>
        </w:rPr>
        <w:t xml:space="preserve">Services </w:t>
      </w:r>
      <w:proofErr w:type="spellStart"/>
      <w:r w:rsidR="00F52674">
        <w:rPr>
          <w:sz w:val="22"/>
          <w:szCs w:val="22"/>
          <w:lang w:val="en-US"/>
        </w:rPr>
        <w:t>i</w:t>
      </w:r>
      <w:r w:rsidR="000D595B" w:rsidRPr="00CE3AC7">
        <w:rPr>
          <w:sz w:val="22"/>
          <w:szCs w:val="22"/>
          <w:lang w:val="en-US"/>
        </w:rPr>
        <w:t>ntégrés</w:t>
      </w:r>
      <w:proofErr w:type="spellEnd"/>
      <w:r w:rsidR="000D595B" w:rsidRPr="00CE3AC7">
        <w:rPr>
          <w:sz w:val="22"/>
          <w:szCs w:val="22"/>
          <w:lang w:val="en-US"/>
        </w:rPr>
        <w:t xml:space="preserve"> </w:t>
      </w:r>
      <w:proofErr w:type="spellStart"/>
      <w:r w:rsidR="000D595B" w:rsidRPr="00CE3AC7">
        <w:rPr>
          <w:sz w:val="22"/>
          <w:szCs w:val="22"/>
          <w:lang w:val="en-US"/>
        </w:rPr>
        <w:t>en</w:t>
      </w:r>
      <w:proofErr w:type="spellEnd"/>
      <w:r w:rsidR="000D595B" w:rsidRPr="00CE3AC7">
        <w:rPr>
          <w:sz w:val="22"/>
          <w:szCs w:val="22"/>
          <w:lang w:val="en-US"/>
        </w:rPr>
        <w:t xml:space="preserve"> </w:t>
      </w:r>
      <w:proofErr w:type="spellStart"/>
      <w:r w:rsidR="00F52674">
        <w:rPr>
          <w:sz w:val="22"/>
          <w:szCs w:val="22"/>
          <w:lang w:val="en-US"/>
        </w:rPr>
        <w:t>p</w:t>
      </w:r>
      <w:r w:rsidR="000D595B" w:rsidRPr="00CE3AC7">
        <w:rPr>
          <w:sz w:val="22"/>
          <w:szCs w:val="22"/>
          <w:lang w:val="en-US"/>
        </w:rPr>
        <w:t>érinatalité</w:t>
      </w:r>
      <w:proofErr w:type="spellEnd"/>
      <w:r w:rsidR="000D595B" w:rsidRPr="00CE3AC7">
        <w:rPr>
          <w:sz w:val="22"/>
          <w:szCs w:val="22"/>
          <w:lang w:val="en-US"/>
        </w:rPr>
        <w:t xml:space="preserve"> et </w:t>
      </w:r>
      <w:r w:rsidR="00AB7ECB">
        <w:rPr>
          <w:sz w:val="22"/>
          <w:szCs w:val="22"/>
          <w:lang w:val="en-US"/>
        </w:rPr>
        <w:t xml:space="preserve">pour la </w:t>
      </w:r>
      <w:r w:rsidR="00F52674">
        <w:rPr>
          <w:sz w:val="22"/>
          <w:szCs w:val="22"/>
          <w:lang w:val="en-US"/>
        </w:rPr>
        <w:t>p</w:t>
      </w:r>
      <w:r w:rsidR="000D595B" w:rsidRPr="00CE3AC7">
        <w:rPr>
          <w:sz w:val="22"/>
          <w:szCs w:val="22"/>
          <w:lang w:val="en-US"/>
        </w:rPr>
        <w:t xml:space="preserve">etite </w:t>
      </w:r>
      <w:proofErr w:type="spellStart"/>
      <w:r w:rsidR="00F52674">
        <w:rPr>
          <w:sz w:val="22"/>
          <w:szCs w:val="22"/>
          <w:lang w:val="en-US"/>
        </w:rPr>
        <w:t>e</w:t>
      </w:r>
      <w:r w:rsidR="000D595B" w:rsidRPr="00CE3AC7">
        <w:rPr>
          <w:sz w:val="22"/>
          <w:szCs w:val="22"/>
          <w:lang w:val="en-US"/>
        </w:rPr>
        <w:t>nfance</w:t>
      </w:r>
      <w:proofErr w:type="spellEnd"/>
      <w:r w:rsidR="00BD7AA7">
        <w:rPr>
          <w:sz w:val="22"/>
          <w:szCs w:val="22"/>
          <w:lang w:val="en-US"/>
        </w:rPr>
        <w:t xml:space="preserve"> </w:t>
      </w:r>
      <w:bookmarkEnd w:id="3"/>
      <w:r w:rsidR="00BD7AA7">
        <w:rPr>
          <w:sz w:val="22"/>
          <w:szCs w:val="22"/>
          <w:lang w:val="en-US"/>
        </w:rPr>
        <w:t>(</w:t>
      </w:r>
      <w:r w:rsidR="000D595B" w:rsidRPr="00CE3AC7">
        <w:rPr>
          <w:sz w:val="22"/>
          <w:szCs w:val="22"/>
          <w:lang w:val="en-US"/>
        </w:rPr>
        <w:t xml:space="preserve">Integrated </w:t>
      </w:r>
      <w:r w:rsidR="00BD7AA7">
        <w:rPr>
          <w:sz w:val="22"/>
          <w:szCs w:val="22"/>
          <w:lang w:val="en-US"/>
        </w:rPr>
        <w:t>P</w:t>
      </w:r>
      <w:r w:rsidR="000D595B" w:rsidRPr="00CE3AC7">
        <w:rPr>
          <w:sz w:val="22"/>
          <w:szCs w:val="22"/>
          <w:lang w:val="en-US"/>
        </w:rPr>
        <w:t>erina</w:t>
      </w:r>
      <w:r w:rsidR="00BD7AA7">
        <w:rPr>
          <w:sz w:val="22"/>
          <w:szCs w:val="22"/>
          <w:lang w:val="en-US"/>
        </w:rPr>
        <w:t>tal and Early Childhood Services</w:t>
      </w:r>
      <w:r w:rsidR="000D595B" w:rsidRPr="00CE3AC7">
        <w:rPr>
          <w:sz w:val="22"/>
          <w:szCs w:val="22"/>
          <w:lang w:val="en-US"/>
        </w:rPr>
        <w:t>).</w:t>
      </w:r>
      <w:bookmarkEnd w:id="2"/>
    </w:p>
    <w:sectPr w:rsidR="008D48A0" w:rsidRPr="00597933" w:rsidSect="008747B0">
      <w:footerReference w:type="default" r:id="rId8"/>
      <w:pgSz w:w="15840" w:h="1224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6C2A1" w14:textId="77777777" w:rsidR="00B66E0D" w:rsidRDefault="00B66E0D">
      <w:pPr>
        <w:spacing w:line="240" w:lineRule="auto"/>
      </w:pPr>
      <w:r>
        <w:separator/>
      </w:r>
    </w:p>
  </w:endnote>
  <w:endnote w:type="continuationSeparator" w:id="0">
    <w:p w14:paraId="3B681C39" w14:textId="77777777" w:rsidR="00B66E0D" w:rsidRDefault="00B66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6055932"/>
      <w:docPartObj>
        <w:docPartGallery w:val="Page Numbers (Bottom of Page)"/>
        <w:docPartUnique/>
      </w:docPartObj>
    </w:sdtPr>
    <w:sdtContent>
      <w:p w14:paraId="1464FBB5" w14:textId="2805D1A3" w:rsidR="00226D57" w:rsidRDefault="00226D57" w:rsidP="005264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4C40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F63BB" w14:textId="77777777" w:rsidR="00B66E0D" w:rsidRDefault="00B66E0D">
      <w:pPr>
        <w:spacing w:line="240" w:lineRule="auto"/>
      </w:pPr>
      <w:r>
        <w:separator/>
      </w:r>
    </w:p>
  </w:footnote>
  <w:footnote w:type="continuationSeparator" w:id="0">
    <w:p w14:paraId="4191758A" w14:textId="77777777" w:rsidR="00B66E0D" w:rsidRDefault="00B66E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5318C"/>
    <w:multiLevelType w:val="multilevel"/>
    <w:tmpl w:val="3F4EE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75B9A"/>
    <w:multiLevelType w:val="hybridMultilevel"/>
    <w:tmpl w:val="E696A830"/>
    <w:lvl w:ilvl="0" w:tplc="D994A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86A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C21A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B6EF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A8A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4C9F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4A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E6A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4AA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4038DE"/>
    <w:multiLevelType w:val="hybridMultilevel"/>
    <w:tmpl w:val="B64875BC"/>
    <w:lvl w:ilvl="0" w:tplc="3EA6D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2F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B86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2E4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78B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64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09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4C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CEC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BB37AA5"/>
    <w:multiLevelType w:val="multilevel"/>
    <w:tmpl w:val="C4D4B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AC44A6"/>
    <w:multiLevelType w:val="hybridMultilevel"/>
    <w:tmpl w:val="93E2DEA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57131"/>
    <w:multiLevelType w:val="hybridMultilevel"/>
    <w:tmpl w:val="635A06FE"/>
    <w:lvl w:ilvl="0" w:tplc="B35C6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483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4D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A0B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21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268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C4B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E83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E0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5DC267B"/>
    <w:multiLevelType w:val="hybridMultilevel"/>
    <w:tmpl w:val="FA50640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E5FDC"/>
    <w:multiLevelType w:val="hybridMultilevel"/>
    <w:tmpl w:val="9DAC4730"/>
    <w:lvl w:ilvl="0" w:tplc="5E846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52E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8B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CB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00B9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A83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CA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020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A05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E35AA0"/>
    <w:multiLevelType w:val="hybridMultilevel"/>
    <w:tmpl w:val="E35271FA"/>
    <w:lvl w:ilvl="0" w:tplc="006A46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0E6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58E0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1CD2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6A2B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9092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7C93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61B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423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792822"/>
    <w:multiLevelType w:val="multilevel"/>
    <w:tmpl w:val="945C3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1F4BB6"/>
    <w:multiLevelType w:val="hybridMultilevel"/>
    <w:tmpl w:val="A9A846E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186E74"/>
    <w:multiLevelType w:val="hybridMultilevel"/>
    <w:tmpl w:val="9252F1D4"/>
    <w:lvl w:ilvl="0" w:tplc="B6B831FA">
      <w:start w:val="1"/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34" w:hanging="360"/>
      </w:pPr>
    </w:lvl>
    <w:lvl w:ilvl="2" w:tplc="0C0C001B" w:tentative="1">
      <w:start w:val="1"/>
      <w:numFmt w:val="lowerRoman"/>
      <w:lvlText w:val="%3."/>
      <w:lvlJc w:val="right"/>
      <w:pPr>
        <w:ind w:left="2254" w:hanging="180"/>
      </w:pPr>
    </w:lvl>
    <w:lvl w:ilvl="3" w:tplc="0C0C000F" w:tentative="1">
      <w:start w:val="1"/>
      <w:numFmt w:val="decimal"/>
      <w:lvlText w:val="%4."/>
      <w:lvlJc w:val="left"/>
      <w:pPr>
        <w:ind w:left="2974" w:hanging="360"/>
      </w:pPr>
    </w:lvl>
    <w:lvl w:ilvl="4" w:tplc="0C0C0019" w:tentative="1">
      <w:start w:val="1"/>
      <w:numFmt w:val="lowerLetter"/>
      <w:lvlText w:val="%5."/>
      <w:lvlJc w:val="left"/>
      <w:pPr>
        <w:ind w:left="3694" w:hanging="360"/>
      </w:pPr>
    </w:lvl>
    <w:lvl w:ilvl="5" w:tplc="0C0C001B" w:tentative="1">
      <w:start w:val="1"/>
      <w:numFmt w:val="lowerRoman"/>
      <w:lvlText w:val="%6."/>
      <w:lvlJc w:val="right"/>
      <w:pPr>
        <w:ind w:left="4414" w:hanging="180"/>
      </w:pPr>
    </w:lvl>
    <w:lvl w:ilvl="6" w:tplc="0C0C000F" w:tentative="1">
      <w:start w:val="1"/>
      <w:numFmt w:val="decimal"/>
      <w:lvlText w:val="%7."/>
      <w:lvlJc w:val="left"/>
      <w:pPr>
        <w:ind w:left="5134" w:hanging="360"/>
      </w:pPr>
    </w:lvl>
    <w:lvl w:ilvl="7" w:tplc="0C0C0019" w:tentative="1">
      <w:start w:val="1"/>
      <w:numFmt w:val="lowerLetter"/>
      <w:lvlText w:val="%8."/>
      <w:lvlJc w:val="left"/>
      <w:pPr>
        <w:ind w:left="5854" w:hanging="360"/>
      </w:pPr>
    </w:lvl>
    <w:lvl w:ilvl="8" w:tplc="0C0C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2" w15:restartNumberingAfterBreak="0">
    <w:nsid w:val="68682F99"/>
    <w:multiLevelType w:val="hybridMultilevel"/>
    <w:tmpl w:val="9A1A5000"/>
    <w:lvl w:ilvl="0" w:tplc="0C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E0B5A0D"/>
    <w:multiLevelType w:val="multilevel"/>
    <w:tmpl w:val="C858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9E2ADE"/>
    <w:multiLevelType w:val="multilevel"/>
    <w:tmpl w:val="876CC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8BF022A"/>
    <w:multiLevelType w:val="hybridMultilevel"/>
    <w:tmpl w:val="533EDFE0"/>
    <w:lvl w:ilvl="0" w:tplc="5672E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2EC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D4D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B458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08E2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64F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3C9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07E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10C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A3A4C11"/>
    <w:multiLevelType w:val="hybridMultilevel"/>
    <w:tmpl w:val="FE7C7180"/>
    <w:lvl w:ilvl="0" w:tplc="D1BE0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D66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C85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D865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0C6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26B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6D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D8D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AB369CA"/>
    <w:multiLevelType w:val="multilevel"/>
    <w:tmpl w:val="96A83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7E5CEE"/>
    <w:multiLevelType w:val="hybridMultilevel"/>
    <w:tmpl w:val="D382D224"/>
    <w:lvl w:ilvl="0" w:tplc="6AD04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40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3042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8EF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549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A0A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6CC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481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C75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32878984">
    <w:abstractNumId w:val="0"/>
  </w:num>
  <w:num w:numId="2" w16cid:durableId="1346597561">
    <w:abstractNumId w:val="14"/>
  </w:num>
  <w:num w:numId="3" w16cid:durableId="809326260">
    <w:abstractNumId w:val="13"/>
  </w:num>
  <w:num w:numId="4" w16cid:durableId="871380400">
    <w:abstractNumId w:val="17"/>
  </w:num>
  <w:num w:numId="5" w16cid:durableId="285426582">
    <w:abstractNumId w:val="3"/>
  </w:num>
  <w:num w:numId="6" w16cid:durableId="1609579400">
    <w:abstractNumId w:val="9"/>
  </w:num>
  <w:num w:numId="7" w16cid:durableId="779109992">
    <w:abstractNumId w:val="12"/>
  </w:num>
  <w:num w:numId="8" w16cid:durableId="124277442">
    <w:abstractNumId w:val="10"/>
  </w:num>
  <w:num w:numId="9" w16cid:durableId="1752192176">
    <w:abstractNumId w:val="4"/>
  </w:num>
  <w:num w:numId="10" w16cid:durableId="1407679918">
    <w:abstractNumId w:val="1"/>
  </w:num>
  <w:num w:numId="11" w16cid:durableId="2104182981">
    <w:abstractNumId w:val="16"/>
  </w:num>
  <w:num w:numId="12" w16cid:durableId="688988239">
    <w:abstractNumId w:val="18"/>
  </w:num>
  <w:num w:numId="13" w16cid:durableId="1535967592">
    <w:abstractNumId w:val="7"/>
  </w:num>
  <w:num w:numId="14" w16cid:durableId="1061446286">
    <w:abstractNumId w:val="2"/>
  </w:num>
  <w:num w:numId="15" w16cid:durableId="640428354">
    <w:abstractNumId w:val="5"/>
  </w:num>
  <w:num w:numId="16" w16cid:durableId="781074012">
    <w:abstractNumId w:val="15"/>
  </w:num>
  <w:num w:numId="17" w16cid:durableId="254285171">
    <w:abstractNumId w:val="11"/>
  </w:num>
  <w:num w:numId="18" w16cid:durableId="118034088">
    <w:abstractNumId w:val="8"/>
  </w:num>
  <w:num w:numId="19" w16cid:durableId="916400326">
    <w:abstractNumId w:val="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MbY0NzUwNzU1MTZU0lEKTi0uzszPAykwqQUA+rsnb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ursing sans gr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0wdwzazfrtyef5x8v2r00d5e9e2w0rt5s&quot;&gt;Thèse - Références-Converted&lt;record-ids&gt;&lt;item&gt;44&lt;/item&gt;&lt;item&gt;54&lt;/item&gt;&lt;item&gt;58&lt;/item&gt;&lt;item&gt;59&lt;/item&gt;&lt;item&gt;73&lt;/item&gt;&lt;item&gt;75&lt;/item&gt;&lt;item&gt;82&lt;/item&gt;&lt;item&gt;106&lt;/item&gt;&lt;item&gt;111&lt;/item&gt;&lt;item&gt;308&lt;/item&gt;&lt;item&gt;417&lt;/item&gt;&lt;item&gt;642&lt;/item&gt;&lt;item&gt;643&lt;/item&gt;&lt;item&gt;647&lt;/item&gt;&lt;item&gt;648&lt;/item&gt;&lt;item&gt;650&lt;/item&gt;&lt;item&gt;652&lt;/item&gt;&lt;item&gt;653&lt;/item&gt;&lt;item&gt;665&lt;/item&gt;&lt;item&gt;668&lt;/item&gt;&lt;item&gt;669&lt;/item&gt;&lt;item&gt;674&lt;/item&gt;&lt;item&gt;675&lt;/item&gt;&lt;item&gt;681&lt;/item&gt;&lt;item&gt;682&lt;/item&gt;&lt;item&gt;683&lt;/item&gt;&lt;item&gt;684&lt;/item&gt;&lt;item&gt;687&lt;/item&gt;&lt;item&gt;688&lt;/item&gt;&lt;item&gt;699&lt;/item&gt;&lt;item&gt;701&lt;/item&gt;&lt;item&gt;702&lt;/item&gt;&lt;item&gt;703&lt;/item&gt;&lt;item&gt;720&lt;/item&gt;&lt;/record-ids&gt;&lt;/item&gt;&lt;item db-id=&quot;fzfv9v9viee5sye0pse5wdp2s5vvptsx0aex&quot;&gt;SSOI246 Aînés - Références&lt;record-ids&gt;&lt;item&gt;4&lt;/item&gt;&lt;item&gt;8&lt;/item&gt;&lt;/record-ids&gt;&lt;/item&gt;&lt;/Libraries&gt;"/>
  </w:docVars>
  <w:rsids>
    <w:rsidRoot w:val="002F75B2"/>
    <w:rsid w:val="00002600"/>
    <w:rsid w:val="000031BB"/>
    <w:rsid w:val="00003951"/>
    <w:rsid w:val="00006104"/>
    <w:rsid w:val="00006BFE"/>
    <w:rsid w:val="00007FAB"/>
    <w:rsid w:val="00011530"/>
    <w:rsid w:val="00012DB1"/>
    <w:rsid w:val="0001449E"/>
    <w:rsid w:val="000148CD"/>
    <w:rsid w:val="00016FDA"/>
    <w:rsid w:val="000174FB"/>
    <w:rsid w:val="000179C1"/>
    <w:rsid w:val="000179EA"/>
    <w:rsid w:val="0002102B"/>
    <w:rsid w:val="00023B96"/>
    <w:rsid w:val="00023D33"/>
    <w:rsid w:val="00023EB7"/>
    <w:rsid w:val="000244D0"/>
    <w:rsid w:val="00025704"/>
    <w:rsid w:val="000258AE"/>
    <w:rsid w:val="0003073B"/>
    <w:rsid w:val="00031899"/>
    <w:rsid w:val="00031A90"/>
    <w:rsid w:val="00033041"/>
    <w:rsid w:val="00034285"/>
    <w:rsid w:val="0003521A"/>
    <w:rsid w:val="00035363"/>
    <w:rsid w:val="00035555"/>
    <w:rsid w:val="00036038"/>
    <w:rsid w:val="0003636F"/>
    <w:rsid w:val="00036C35"/>
    <w:rsid w:val="00037980"/>
    <w:rsid w:val="00042B9A"/>
    <w:rsid w:val="0004393F"/>
    <w:rsid w:val="0004585B"/>
    <w:rsid w:val="00047A8B"/>
    <w:rsid w:val="0005073B"/>
    <w:rsid w:val="000507F1"/>
    <w:rsid w:val="00052FE3"/>
    <w:rsid w:val="00053C3C"/>
    <w:rsid w:val="00054CE0"/>
    <w:rsid w:val="000574A7"/>
    <w:rsid w:val="00057F5E"/>
    <w:rsid w:val="00060B19"/>
    <w:rsid w:val="00061429"/>
    <w:rsid w:val="000625D9"/>
    <w:rsid w:val="000631C5"/>
    <w:rsid w:val="000644F5"/>
    <w:rsid w:val="00064537"/>
    <w:rsid w:val="00064591"/>
    <w:rsid w:val="000647EC"/>
    <w:rsid w:val="000649B7"/>
    <w:rsid w:val="00065FD3"/>
    <w:rsid w:val="000660EC"/>
    <w:rsid w:val="00070B2D"/>
    <w:rsid w:val="00071638"/>
    <w:rsid w:val="00071D00"/>
    <w:rsid w:val="00071FA4"/>
    <w:rsid w:val="00073C3F"/>
    <w:rsid w:val="00074D4B"/>
    <w:rsid w:val="00075A87"/>
    <w:rsid w:val="000760DA"/>
    <w:rsid w:val="000801A4"/>
    <w:rsid w:val="00080544"/>
    <w:rsid w:val="0008078F"/>
    <w:rsid w:val="000813C6"/>
    <w:rsid w:val="000829F8"/>
    <w:rsid w:val="000833C3"/>
    <w:rsid w:val="000860AB"/>
    <w:rsid w:val="000861C9"/>
    <w:rsid w:val="000866F4"/>
    <w:rsid w:val="00086AB4"/>
    <w:rsid w:val="00087039"/>
    <w:rsid w:val="00091576"/>
    <w:rsid w:val="00091AD7"/>
    <w:rsid w:val="0009278F"/>
    <w:rsid w:val="0009688E"/>
    <w:rsid w:val="00097267"/>
    <w:rsid w:val="00097651"/>
    <w:rsid w:val="000A017E"/>
    <w:rsid w:val="000A0D59"/>
    <w:rsid w:val="000A10A5"/>
    <w:rsid w:val="000A1971"/>
    <w:rsid w:val="000A209C"/>
    <w:rsid w:val="000A2263"/>
    <w:rsid w:val="000A22F9"/>
    <w:rsid w:val="000A3444"/>
    <w:rsid w:val="000A3A7B"/>
    <w:rsid w:val="000A42B7"/>
    <w:rsid w:val="000A4BB6"/>
    <w:rsid w:val="000A5B49"/>
    <w:rsid w:val="000A6028"/>
    <w:rsid w:val="000A6040"/>
    <w:rsid w:val="000A67EB"/>
    <w:rsid w:val="000A6F25"/>
    <w:rsid w:val="000A6F5F"/>
    <w:rsid w:val="000A76A3"/>
    <w:rsid w:val="000A7C5D"/>
    <w:rsid w:val="000B1461"/>
    <w:rsid w:val="000B1EBD"/>
    <w:rsid w:val="000B2009"/>
    <w:rsid w:val="000B2963"/>
    <w:rsid w:val="000B491F"/>
    <w:rsid w:val="000B59CC"/>
    <w:rsid w:val="000B6809"/>
    <w:rsid w:val="000B75CF"/>
    <w:rsid w:val="000B75D1"/>
    <w:rsid w:val="000C16B6"/>
    <w:rsid w:val="000C183B"/>
    <w:rsid w:val="000C1BAE"/>
    <w:rsid w:val="000C1E5D"/>
    <w:rsid w:val="000C287E"/>
    <w:rsid w:val="000C41A1"/>
    <w:rsid w:val="000C6447"/>
    <w:rsid w:val="000C70CA"/>
    <w:rsid w:val="000D0FB2"/>
    <w:rsid w:val="000D1B4A"/>
    <w:rsid w:val="000D331B"/>
    <w:rsid w:val="000D41BF"/>
    <w:rsid w:val="000D43B0"/>
    <w:rsid w:val="000D595B"/>
    <w:rsid w:val="000D726E"/>
    <w:rsid w:val="000D7CF4"/>
    <w:rsid w:val="000E0115"/>
    <w:rsid w:val="000E419B"/>
    <w:rsid w:val="000E688E"/>
    <w:rsid w:val="000F253D"/>
    <w:rsid w:val="000F260A"/>
    <w:rsid w:val="000F2868"/>
    <w:rsid w:val="000F3827"/>
    <w:rsid w:val="000F47B0"/>
    <w:rsid w:val="000F4C28"/>
    <w:rsid w:val="000F61A4"/>
    <w:rsid w:val="001002DA"/>
    <w:rsid w:val="001012D5"/>
    <w:rsid w:val="0010146C"/>
    <w:rsid w:val="00103060"/>
    <w:rsid w:val="00103280"/>
    <w:rsid w:val="0010349B"/>
    <w:rsid w:val="00105657"/>
    <w:rsid w:val="00106E8F"/>
    <w:rsid w:val="00107D65"/>
    <w:rsid w:val="001111BB"/>
    <w:rsid w:val="00111896"/>
    <w:rsid w:val="00114651"/>
    <w:rsid w:val="001147D1"/>
    <w:rsid w:val="00116483"/>
    <w:rsid w:val="00116783"/>
    <w:rsid w:val="00116FA1"/>
    <w:rsid w:val="0012010D"/>
    <w:rsid w:val="00120143"/>
    <w:rsid w:val="001210CF"/>
    <w:rsid w:val="00122079"/>
    <w:rsid w:val="001237D5"/>
    <w:rsid w:val="00123994"/>
    <w:rsid w:val="00125CF1"/>
    <w:rsid w:val="0013094B"/>
    <w:rsid w:val="0013118E"/>
    <w:rsid w:val="00134DEF"/>
    <w:rsid w:val="001364B6"/>
    <w:rsid w:val="00140989"/>
    <w:rsid w:val="001444D5"/>
    <w:rsid w:val="00144D97"/>
    <w:rsid w:val="00144E63"/>
    <w:rsid w:val="00145ED0"/>
    <w:rsid w:val="00145F43"/>
    <w:rsid w:val="0014690F"/>
    <w:rsid w:val="00146F0E"/>
    <w:rsid w:val="00150F50"/>
    <w:rsid w:val="001514AF"/>
    <w:rsid w:val="00151D9F"/>
    <w:rsid w:val="00153FC6"/>
    <w:rsid w:val="00154120"/>
    <w:rsid w:val="00154DAE"/>
    <w:rsid w:val="0015546D"/>
    <w:rsid w:val="00155A9A"/>
    <w:rsid w:val="00155B1E"/>
    <w:rsid w:val="00155D35"/>
    <w:rsid w:val="0015630F"/>
    <w:rsid w:val="00156C74"/>
    <w:rsid w:val="001603EC"/>
    <w:rsid w:val="00161048"/>
    <w:rsid w:val="0016461E"/>
    <w:rsid w:val="00170144"/>
    <w:rsid w:val="001718D5"/>
    <w:rsid w:val="001746FE"/>
    <w:rsid w:val="001753C5"/>
    <w:rsid w:val="00175B31"/>
    <w:rsid w:val="00176730"/>
    <w:rsid w:val="00177523"/>
    <w:rsid w:val="00181036"/>
    <w:rsid w:val="00182A50"/>
    <w:rsid w:val="00182B7E"/>
    <w:rsid w:val="00183A56"/>
    <w:rsid w:val="001841E4"/>
    <w:rsid w:val="001846F1"/>
    <w:rsid w:val="001851B3"/>
    <w:rsid w:val="001864AA"/>
    <w:rsid w:val="00190B81"/>
    <w:rsid w:val="00192D62"/>
    <w:rsid w:val="001949A6"/>
    <w:rsid w:val="00194A5D"/>
    <w:rsid w:val="00196288"/>
    <w:rsid w:val="00196446"/>
    <w:rsid w:val="00197DCE"/>
    <w:rsid w:val="001A1D8C"/>
    <w:rsid w:val="001A38ED"/>
    <w:rsid w:val="001A5112"/>
    <w:rsid w:val="001B2F4F"/>
    <w:rsid w:val="001B3DD9"/>
    <w:rsid w:val="001B46A9"/>
    <w:rsid w:val="001B78F6"/>
    <w:rsid w:val="001B7F13"/>
    <w:rsid w:val="001C32C0"/>
    <w:rsid w:val="001C3EDC"/>
    <w:rsid w:val="001C443A"/>
    <w:rsid w:val="001C4502"/>
    <w:rsid w:val="001C4C9C"/>
    <w:rsid w:val="001D02CC"/>
    <w:rsid w:val="001D0354"/>
    <w:rsid w:val="001D18AB"/>
    <w:rsid w:val="001D18CF"/>
    <w:rsid w:val="001D2702"/>
    <w:rsid w:val="001D3B62"/>
    <w:rsid w:val="001D4DB5"/>
    <w:rsid w:val="001D50BD"/>
    <w:rsid w:val="001D6B72"/>
    <w:rsid w:val="001D71DE"/>
    <w:rsid w:val="001D781D"/>
    <w:rsid w:val="001E10D9"/>
    <w:rsid w:val="001E196C"/>
    <w:rsid w:val="001E1DEB"/>
    <w:rsid w:val="001E4767"/>
    <w:rsid w:val="001E5DE0"/>
    <w:rsid w:val="001E5E5B"/>
    <w:rsid w:val="001E693D"/>
    <w:rsid w:val="001F0503"/>
    <w:rsid w:val="001F14A1"/>
    <w:rsid w:val="001F2B26"/>
    <w:rsid w:val="001F30B1"/>
    <w:rsid w:val="001F386C"/>
    <w:rsid w:val="001F4A59"/>
    <w:rsid w:val="001F4EA3"/>
    <w:rsid w:val="001F575A"/>
    <w:rsid w:val="001F6489"/>
    <w:rsid w:val="001F6B39"/>
    <w:rsid w:val="001F7B5E"/>
    <w:rsid w:val="00204208"/>
    <w:rsid w:val="00204374"/>
    <w:rsid w:val="00204C3B"/>
    <w:rsid w:val="002066BD"/>
    <w:rsid w:val="00207E23"/>
    <w:rsid w:val="00210A4B"/>
    <w:rsid w:val="00211871"/>
    <w:rsid w:val="00211FF6"/>
    <w:rsid w:val="00212210"/>
    <w:rsid w:val="002126B3"/>
    <w:rsid w:val="00213753"/>
    <w:rsid w:val="00214282"/>
    <w:rsid w:val="00214301"/>
    <w:rsid w:val="00215060"/>
    <w:rsid w:val="002158EE"/>
    <w:rsid w:val="002160D3"/>
    <w:rsid w:val="002178B4"/>
    <w:rsid w:val="00217A01"/>
    <w:rsid w:val="00220D97"/>
    <w:rsid w:val="002216BE"/>
    <w:rsid w:val="002233DE"/>
    <w:rsid w:val="00226A9B"/>
    <w:rsid w:val="00226B66"/>
    <w:rsid w:val="00226D57"/>
    <w:rsid w:val="00227B5C"/>
    <w:rsid w:val="00230B26"/>
    <w:rsid w:val="00234247"/>
    <w:rsid w:val="002347A6"/>
    <w:rsid w:val="0023480B"/>
    <w:rsid w:val="002350DC"/>
    <w:rsid w:val="002416D3"/>
    <w:rsid w:val="00241DB8"/>
    <w:rsid w:val="00242A30"/>
    <w:rsid w:val="00242A7E"/>
    <w:rsid w:val="00242CE5"/>
    <w:rsid w:val="0024613C"/>
    <w:rsid w:val="00246482"/>
    <w:rsid w:val="00247120"/>
    <w:rsid w:val="002501F7"/>
    <w:rsid w:val="00250F1A"/>
    <w:rsid w:val="00251320"/>
    <w:rsid w:val="00251B01"/>
    <w:rsid w:val="002521C7"/>
    <w:rsid w:val="0025248C"/>
    <w:rsid w:val="00254951"/>
    <w:rsid w:val="0025559D"/>
    <w:rsid w:val="00257781"/>
    <w:rsid w:val="00257BBE"/>
    <w:rsid w:val="00260509"/>
    <w:rsid w:val="002613C0"/>
    <w:rsid w:val="00262213"/>
    <w:rsid w:val="0026230B"/>
    <w:rsid w:val="00262878"/>
    <w:rsid w:val="002632DD"/>
    <w:rsid w:val="002632FC"/>
    <w:rsid w:val="00265079"/>
    <w:rsid w:val="00265086"/>
    <w:rsid w:val="00265E68"/>
    <w:rsid w:val="0026686F"/>
    <w:rsid w:val="00267084"/>
    <w:rsid w:val="0026732B"/>
    <w:rsid w:val="00267914"/>
    <w:rsid w:val="00270179"/>
    <w:rsid w:val="002716AC"/>
    <w:rsid w:val="00272110"/>
    <w:rsid w:val="002726D4"/>
    <w:rsid w:val="0027443D"/>
    <w:rsid w:val="00274EB9"/>
    <w:rsid w:val="00275F12"/>
    <w:rsid w:val="002760FE"/>
    <w:rsid w:val="00276AD2"/>
    <w:rsid w:val="00276C5F"/>
    <w:rsid w:val="00276D63"/>
    <w:rsid w:val="0027777D"/>
    <w:rsid w:val="0028084F"/>
    <w:rsid w:val="00280DAE"/>
    <w:rsid w:val="00281958"/>
    <w:rsid w:val="00282A89"/>
    <w:rsid w:val="00283389"/>
    <w:rsid w:val="00283460"/>
    <w:rsid w:val="00283BC5"/>
    <w:rsid w:val="002846CE"/>
    <w:rsid w:val="00284B34"/>
    <w:rsid w:val="00285829"/>
    <w:rsid w:val="00287399"/>
    <w:rsid w:val="00290E73"/>
    <w:rsid w:val="00291040"/>
    <w:rsid w:val="002915BE"/>
    <w:rsid w:val="00293E61"/>
    <w:rsid w:val="00294306"/>
    <w:rsid w:val="00294D41"/>
    <w:rsid w:val="00295734"/>
    <w:rsid w:val="00295B92"/>
    <w:rsid w:val="002978E1"/>
    <w:rsid w:val="002A14F7"/>
    <w:rsid w:val="002A304A"/>
    <w:rsid w:val="002A4268"/>
    <w:rsid w:val="002A582D"/>
    <w:rsid w:val="002A639F"/>
    <w:rsid w:val="002A657A"/>
    <w:rsid w:val="002A7199"/>
    <w:rsid w:val="002A71BE"/>
    <w:rsid w:val="002A75EF"/>
    <w:rsid w:val="002B2FD5"/>
    <w:rsid w:val="002B4B07"/>
    <w:rsid w:val="002B5105"/>
    <w:rsid w:val="002B5CCD"/>
    <w:rsid w:val="002B64B3"/>
    <w:rsid w:val="002B7580"/>
    <w:rsid w:val="002B7BC7"/>
    <w:rsid w:val="002C041E"/>
    <w:rsid w:val="002C0593"/>
    <w:rsid w:val="002C1807"/>
    <w:rsid w:val="002C3BE2"/>
    <w:rsid w:val="002C4455"/>
    <w:rsid w:val="002C5BB5"/>
    <w:rsid w:val="002C690B"/>
    <w:rsid w:val="002C7065"/>
    <w:rsid w:val="002C7506"/>
    <w:rsid w:val="002D24ED"/>
    <w:rsid w:val="002D255D"/>
    <w:rsid w:val="002D2C98"/>
    <w:rsid w:val="002D363F"/>
    <w:rsid w:val="002D3666"/>
    <w:rsid w:val="002D3763"/>
    <w:rsid w:val="002D4AA3"/>
    <w:rsid w:val="002D4BB8"/>
    <w:rsid w:val="002D4C40"/>
    <w:rsid w:val="002D5681"/>
    <w:rsid w:val="002D5868"/>
    <w:rsid w:val="002D6234"/>
    <w:rsid w:val="002D6636"/>
    <w:rsid w:val="002D7C6F"/>
    <w:rsid w:val="002E1564"/>
    <w:rsid w:val="002E3189"/>
    <w:rsid w:val="002E3B59"/>
    <w:rsid w:val="002E457E"/>
    <w:rsid w:val="002E6E38"/>
    <w:rsid w:val="002E7293"/>
    <w:rsid w:val="002F1B1B"/>
    <w:rsid w:val="002F4920"/>
    <w:rsid w:val="002F5A5E"/>
    <w:rsid w:val="002F5D8A"/>
    <w:rsid w:val="002F5E79"/>
    <w:rsid w:val="002F7180"/>
    <w:rsid w:val="002F75B2"/>
    <w:rsid w:val="0030148D"/>
    <w:rsid w:val="00303F63"/>
    <w:rsid w:val="003054DD"/>
    <w:rsid w:val="00305EEB"/>
    <w:rsid w:val="00306385"/>
    <w:rsid w:val="003064FD"/>
    <w:rsid w:val="00306A73"/>
    <w:rsid w:val="003103DF"/>
    <w:rsid w:val="0031041B"/>
    <w:rsid w:val="003108C4"/>
    <w:rsid w:val="00310A0D"/>
    <w:rsid w:val="00314AAE"/>
    <w:rsid w:val="00315482"/>
    <w:rsid w:val="00315504"/>
    <w:rsid w:val="00316493"/>
    <w:rsid w:val="0031715F"/>
    <w:rsid w:val="003179B3"/>
    <w:rsid w:val="00321014"/>
    <w:rsid w:val="003249A1"/>
    <w:rsid w:val="003256F5"/>
    <w:rsid w:val="0032633F"/>
    <w:rsid w:val="00331EEB"/>
    <w:rsid w:val="00332A38"/>
    <w:rsid w:val="00332B44"/>
    <w:rsid w:val="00333720"/>
    <w:rsid w:val="00333BAA"/>
    <w:rsid w:val="00333DC3"/>
    <w:rsid w:val="00335F7B"/>
    <w:rsid w:val="003361B1"/>
    <w:rsid w:val="0033693E"/>
    <w:rsid w:val="00336BD1"/>
    <w:rsid w:val="00337274"/>
    <w:rsid w:val="003372E4"/>
    <w:rsid w:val="00340130"/>
    <w:rsid w:val="00340956"/>
    <w:rsid w:val="00341E6B"/>
    <w:rsid w:val="0034268D"/>
    <w:rsid w:val="00342990"/>
    <w:rsid w:val="003439FD"/>
    <w:rsid w:val="003444BF"/>
    <w:rsid w:val="00345119"/>
    <w:rsid w:val="003452A3"/>
    <w:rsid w:val="00345860"/>
    <w:rsid w:val="003507DF"/>
    <w:rsid w:val="00350ECA"/>
    <w:rsid w:val="003536DF"/>
    <w:rsid w:val="0035570C"/>
    <w:rsid w:val="00355729"/>
    <w:rsid w:val="00356059"/>
    <w:rsid w:val="00356952"/>
    <w:rsid w:val="003569C5"/>
    <w:rsid w:val="00360351"/>
    <w:rsid w:val="00361687"/>
    <w:rsid w:val="00362AD2"/>
    <w:rsid w:val="00362E41"/>
    <w:rsid w:val="0036353C"/>
    <w:rsid w:val="00363EA2"/>
    <w:rsid w:val="00366163"/>
    <w:rsid w:val="00366540"/>
    <w:rsid w:val="00366DB8"/>
    <w:rsid w:val="00367B5B"/>
    <w:rsid w:val="0037187B"/>
    <w:rsid w:val="003723FD"/>
    <w:rsid w:val="00374866"/>
    <w:rsid w:val="003758F7"/>
    <w:rsid w:val="00377A97"/>
    <w:rsid w:val="00380748"/>
    <w:rsid w:val="003807A5"/>
    <w:rsid w:val="00381E46"/>
    <w:rsid w:val="00382D3B"/>
    <w:rsid w:val="003844DC"/>
    <w:rsid w:val="00385F6F"/>
    <w:rsid w:val="00386161"/>
    <w:rsid w:val="00386589"/>
    <w:rsid w:val="0038739D"/>
    <w:rsid w:val="0039006B"/>
    <w:rsid w:val="003917C5"/>
    <w:rsid w:val="00392302"/>
    <w:rsid w:val="0039369E"/>
    <w:rsid w:val="00394382"/>
    <w:rsid w:val="00396E11"/>
    <w:rsid w:val="00396E46"/>
    <w:rsid w:val="0039718C"/>
    <w:rsid w:val="0039755F"/>
    <w:rsid w:val="00397697"/>
    <w:rsid w:val="003A05DD"/>
    <w:rsid w:val="003A2DA4"/>
    <w:rsid w:val="003A3159"/>
    <w:rsid w:val="003A42CB"/>
    <w:rsid w:val="003A4D91"/>
    <w:rsid w:val="003A67F3"/>
    <w:rsid w:val="003A6DEB"/>
    <w:rsid w:val="003A7260"/>
    <w:rsid w:val="003B1A91"/>
    <w:rsid w:val="003B27D3"/>
    <w:rsid w:val="003B384A"/>
    <w:rsid w:val="003B38FF"/>
    <w:rsid w:val="003B4B4C"/>
    <w:rsid w:val="003B5815"/>
    <w:rsid w:val="003B5CAF"/>
    <w:rsid w:val="003B6674"/>
    <w:rsid w:val="003B6B5E"/>
    <w:rsid w:val="003B7E3D"/>
    <w:rsid w:val="003B7F30"/>
    <w:rsid w:val="003C130D"/>
    <w:rsid w:val="003C2C5D"/>
    <w:rsid w:val="003C2F8E"/>
    <w:rsid w:val="003C3020"/>
    <w:rsid w:val="003C3405"/>
    <w:rsid w:val="003C3922"/>
    <w:rsid w:val="003C4B34"/>
    <w:rsid w:val="003C4B53"/>
    <w:rsid w:val="003C4E39"/>
    <w:rsid w:val="003C5246"/>
    <w:rsid w:val="003C6321"/>
    <w:rsid w:val="003D0D0D"/>
    <w:rsid w:val="003D1E7F"/>
    <w:rsid w:val="003D26FF"/>
    <w:rsid w:val="003D2ECA"/>
    <w:rsid w:val="003D32A3"/>
    <w:rsid w:val="003D4A8E"/>
    <w:rsid w:val="003D6AEB"/>
    <w:rsid w:val="003D6BEC"/>
    <w:rsid w:val="003D74B3"/>
    <w:rsid w:val="003E01F1"/>
    <w:rsid w:val="003E02DE"/>
    <w:rsid w:val="003E09B0"/>
    <w:rsid w:val="003E2AA2"/>
    <w:rsid w:val="003E2F88"/>
    <w:rsid w:val="003E4110"/>
    <w:rsid w:val="003E6827"/>
    <w:rsid w:val="003F160B"/>
    <w:rsid w:val="003F1A3A"/>
    <w:rsid w:val="003F1F1E"/>
    <w:rsid w:val="003F2667"/>
    <w:rsid w:val="003F29A5"/>
    <w:rsid w:val="003F427D"/>
    <w:rsid w:val="003F4430"/>
    <w:rsid w:val="003F48C4"/>
    <w:rsid w:val="003F5576"/>
    <w:rsid w:val="003F5607"/>
    <w:rsid w:val="003F6BC3"/>
    <w:rsid w:val="004006CB"/>
    <w:rsid w:val="00401B77"/>
    <w:rsid w:val="00402FE7"/>
    <w:rsid w:val="00403357"/>
    <w:rsid w:val="00403E04"/>
    <w:rsid w:val="00407005"/>
    <w:rsid w:val="00407F64"/>
    <w:rsid w:val="00413C67"/>
    <w:rsid w:val="0041441D"/>
    <w:rsid w:val="00416065"/>
    <w:rsid w:val="00416CFC"/>
    <w:rsid w:val="00416D90"/>
    <w:rsid w:val="0041700A"/>
    <w:rsid w:val="00417747"/>
    <w:rsid w:val="00417F8C"/>
    <w:rsid w:val="0042094F"/>
    <w:rsid w:val="00423D18"/>
    <w:rsid w:val="00424A99"/>
    <w:rsid w:val="00424D2D"/>
    <w:rsid w:val="00425886"/>
    <w:rsid w:val="00425F39"/>
    <w:rsid w:val="00426C9D"/>
    <w:rsid w:val="004309FF"/>
    <w:rsid w:val="00430ADF"/>
    <w:rsid w:val="004313D1"/>
    <w:rsid w:val="004318AC"/>
    <w:rsid w:val="0043212C"/>
    <w:rsid w:val="004326B3"/>
    <w:rsid w:val="00433FBE"/>
    <w:rsid w:val="00434CF4"/>
    <w:rsid w:val="00434EE4"/>
    <w:rsid w:val="00436882"/>
    <w:rsid w:val="00443BF0"/>
    <w:rsid w:val="004466F9"/>
    <w:rsid w:val="00451B78"/>
    <w:rsid w:val="00452AB8"/>
    <w:rsid w:val="00453460"/>
    <w:rsid w:val="00454778"/>
    <w:rsid w:val="004555A2"/>
    <w:rsid w:val="004559A2"/>
    <w:rsid w:val="00460785"/>
    <w:rsid w:val="00461EDE"/>
    <w:rsid w:val="00462217"/>
    <w:rsid w:val="0046410B"/>
    <w:rsid w:val="00464D64"/>
    <w:rsid w:val="00464E5C"/>
    <w:rsid w:val="004664F6"/>
    <w:rsid w:val="00467F08"/>
    <w:rsid w:val="0047060F"/>
    <w:rsid w:val="00470E89"/>
    <w:rsid w:val="004744EF"/>
    <w:rsid w:val="004750CA"/>
    <w:rsid w:val="00476EAA"/>
    <w:rsid w:val="00476EC4"/>
    <w:rsid w:val="004770C6"/>
    <w:rsid w:val="00477AF4"/>
    <w:rsid w:val="00480AF0"/>
    <w:rsid w:val="00480C3F"/>
    <w:rsid w:val="0048279D"/>
    <w:rsid w:val="00483BF0"/>
    <w:rsid w:val="004859ED"/>
    <w:rsid w:val="00486248"/>
    <w:rsid w:val="004864AD"/>
    <w:rsid w:val="00486F0B"/>
    <w:rsid w:val="00490491"/>
    <w:rsid w:val="004909CE"/>
    <w:rsid w:val="004915C2"/>
    <w:rsid w:val="00491902"/>
    <w:rsid w:val="00493134"/>
    <w:rsid w:val="00494707"/>
    <w:rsid w:val="00497C10"/>
    <w:rsid w:val="004A0DA6"/>
    <w:rsid w:val="004A0E93"/>
    <w:rsid w:val="004A1EFE"/>
    <w:rsid w:val="004A338A"/>
    <w:rsid w:val="004A3C4D"/>
    <w:rsid w:val="004B0C5B"/>
    <w:rsid w:val="004B272D"/>
    <w:rsid w:val="004B29DA"/>
    <w:rsid w:val="004B3C81"/>
    <w:rsid w:val="004B48B3"/>
    <w:rsid w:val="004B59F4"/>
    <w:rsid w:val="004B6680"/>
    <w:rsid w:val="004B68E3"/>
    <w:rsid w:val="004B71A3"/>
    <w:rsid w:val="004B72F7"/>
    <w:rsid w:val="004C127E"/>
    <w:rsid w:val="004C15AA"/>
    <w:rsid w:val="004C2D94"/>
    <w:rsid w:val="004C2DF9"/>
    <w:rsid w:val="004C3035"/>
    <w:rsid w:val="004C3262"/>
    <w:rsid w:val="004C3C92"/>
    <w:rsid w:val="004C5A67"/>
    <w:rsid w:val="004C5B3E"/>
    <w:rsid w:val="004C616C"/>
    <w:rsid w:val="004C7647"/>
    <w:rsid w:val="004D048C"/>
    <w:rsid w:val="004D1816"/>
    <w:rsid w:val="004D2A70"/>
    <w:rsid w:val="004D3E6E"/>
    <w:rsid w:val="004D5FFD"/>
    <w:rsid w:val="004D722E"/>
    <w:rsid w:val="004D7643"/>
    <w:rsid w:val="004D7EAC"/>
    <w:rsid w:val="004E028F"/>
    <w:rsid w:val="004E1EA1"/>
    <w:rsid w:val="004E2308"/>
    <w:rsid w:val="004E4295"/>
    <w:rsid w:val="004E523D"/>
    <w:rsid w:val="004E5555"/>
    <w:rsid w:val="004E56AE"/>
    <w:rsid w:val="004E5CBF"/>
    <w:rsid w:val="004E6A21"/>
    <w:rsid w:val="004E7A5A"/>
    <w:rsid w:val="004F19D6"/>
    <w:rsid w:val="004F2190"/>
    <w:rsid w:val="004F648B"/>
    <w:rsid w:val="0050066C"/>
    <w:rsid w:val="00504787"/>
    <w:rsid w:val="005062B1"/>
    <w:rsid w:val="00507E7B"/>
    <w:rsid w:val="00510153"/>
    <w:rsid w:val="005104D9"/>
    <w:rsid w:val="005107A3"/>
    <w:rsid w:val="005107B2"/>
    <w:rsid w:val="005123E3"/>
    <w:rsid w:val="00512B41"/>
    <w:rsid w:val="00513FAB"/>
    <w:rsid w:val="0051414D"/>
    <w:rsid w:val="005156FC"/>
    <w:rsid w:val="0051711D"/>
    <w:rsid w:val="005214DA"/>
    <w:rsid w:val="005231EA"/>
    <w:rsid w:val="00523466"/>
    <w:rsid w:val="00523893"/>
    <w:rsid w:val="00523F82"/>
    <w:rsid w:val="00524161"/>
    <w:rsid w:val="00524FD0"/>
    <w:rsid w:val="0052624F"/>
    <w:rsid w:val="0052643B"/>
    <w:rsid w:val="00526465"/>
    <w:rsid w:val="00527349"/>
    <w:rsid w:val="00527823"/>
    <w:rsid w:val="00527825"/>
    <w:rsid w:val="00527E67"/>
    <w:rsid w:val="0053106D"/>
    <w:rsid w:val="005311C3"/>
    <w:rsid w:val="00531621"/>
    <w:rsid w:val="00533426"/>
    <w:rsid w:val="00533BCD"/>
    <w:rsid w:val="005342EB"/>
    <w:rsid w:val="00535D8C"/>
    <w:rsid w:val="00537355"/>
    <w:rsid w:val="005400CF"/>
    <w:rsid w:val="00543B08"/>
    <w:rsid w:val="00544590"/>
    <w:rsid w:val="00551289"/>
    <w:rsid w:val="00552BCE"/>
    <w:rsid w:val="00553474"/>
    <w:rsid w:val="00553E1B"/>
    <w:rsid w:val="00554035"/>
    <w:rsid w:val="00556DBF"/>
    <w:rsid w:val="0056160D"/>
    <w:rsid w:val="00562BBC"/>
    <w:rsid w:val="00562D33"/>
    <w:rsid w:val="005640D7"/>
    <w:rsid w:val="00565983"/>
    <w:rsid w:val="00565F85"/>
    <w:rsid w:val="0056684E"/>
    <w:rsid w:val="00575F0B"/>
    <w:rsid w:val="00576104"/>
    <w:rsid w:val="00577375"/>
    <w:rsid w:val="00580F90"/>
    <w:rsid w:val="005810D2"/>
    <w:rsid w:val="005825BE"/>
    <w:rsid w:val="00583340"/>
    <w:rsid w:val="005839C9"/>
    <w:rsid w:val="00583CE4"/>
    <w:rsid w:val="00585DAB"/>
    <w:rsid w:val="00586370"/>
    <w:rsid w:val="00586510"/>
    <w:rsid w:val="0059081E"/>
    <w:rsid w:val="00592A2B"/>
    <w:rsid w:val="005941BA"/>
    <w:rsid w:val="005948B1"/>
    <w:rsid w:val="005954D1"/>
    <w:rsid w:val="00597258"/>
    <w:rsid w:val="005977B8"/>
    <w:rsid w:val="00597933"/>
    <w:rsid w:val="005A103C"/>
    <w:rsid w:val="005A1CA3"/>
    <w:rsid w:val="005A2283"/>
    <w:rsid w:val="005A2CE4"/>
    <w:rsid w:val="005A634D"/>
    <w:rsid w:val="005A7E4F"/>
    <w:rsid w:val="005B196D"/>
    <w:rsid w:val="005B1EF8"/>
    <w:rsid w:val="005B27A8"/>
    <w:rsid w:val="005B3AD5"/>
    <w:rsid w:val="005B62BE"/>
    <w:rsid w:val="005B62F2"/>
    <w:rsid w:val="005C0C9C"/>
    <w:rsid w:val="005C2C48"/>
    <w:rsid w:val="005C31BA"/>
    <w:rsid w:val="005C47B4"/>
    <w:rsid w:val="005C5C60"/>
    <w:rsid w:val="005C6566"/>
    <w:rsid w:val="005C6A0A"/>
    <w:rsid w:val="005C6AEE"/>
    <w:rsid w:val="005D0E76"/>
    <w:rsid w:val="005D15E2"/>
    <w:rsid w:val="005D1824"/>
    <w:rsid w:val="005D1B76"/>
    <w:rsid w:val="005D1FEA"/>
    <w:rsid w:val="005D2B05"/>
    <w:rsid w:val="005D3073"/>
    <w:rsid w:val="005D3282"/>
    <w:rsid w:val="005D387F"/>
    <w:rsid w:val="005D5A29"/>
    <w:rsid w:val="005D5D4A"/>
    <w:rsid w:val="005D63CB"/>
    <w:rsid w:val="005D78EA"/>
    <w:rsid w:val="005D7E18"/>
    <w:rsid w:val="005E093A"/>
    <w:rsid w:val="005E31DD"/>
    <w:rsid w:val="005E44F6"/>
    <w:rsid w:val="005E6FCD"/>
    <w:rsid w:val="005E71B4"/>
    <w:rsid w:val="005E75B5"/>
    <w:rsid w:val="005E7DCB"/>
    <w:rsid w:val="005F1813"/>
    <w:rsid w:val="005F1F79"/>
    <w:rsid w:val="005F237E"/>
    <w:rsid w:val="005F2F15"/>
    <w:rsid w:val="005F3223"/>
    <w:rsid w:val="005F3242"/>
    <w:rsid w:val="005F422D"/>
    <w:rsid w:val="005F53F8"/>
    <w:rsid w:val="005F6CE3"/>
    <w:rsid w:val="005F72D6"/>
    <w:rsid w:val="0060050C"/>
    <w:rsid w:val="00600E6E"/>
    <w:rsid w:val="0060103E"/>
    <w:rsid w:val="00601E19"/>
    <w:rsid w:val="00605649"/>
    <w:rsid w:val="00605934"/>
    <w:rsid w:val="006061D3"/>
    <w:rsid w:val="00607526"/>
    <w:rsid w:val="00610933"/>
    <w:rsid w:val="00610AC9"/>
    <w:rsid w:val="00613699"/>
    <w:rsid w:val="00613EBC"/>
    <w:rsid w:val="0061424D"/>
    <w:rsid w:val="00614283"/>
    <w:rsid w:val="0061571B"/>
    <w:rsid w:val="00615866"/>
    <w:rsid w:val="00615B13"/>
    <w:rsid w:val="00615B9E"/>
    <w:rsid w:val="0061666D"/>
    <w:rsid w:val="0062163F"/>
    <w:rsid w:val="00622514"/>
    <w:rsid w:val="00622B26"/>
    <w:rsid w:val="00624266"/>
    <w:rsid w:val="006250F8"/>
    <w:rsid w:val="00626949"/>
    <w:rsid w:val="00627705"/>
    <w:rsid w:val="006279C4"/>
    <w:rsid w:val="00630A8E"/>
    <w:rsid w:val="0063195D"/>
    <w:rsid w:val="00631D18"/>
    <w:rsid w:val="00633D61"/>
    <w:rsid w:val="006347E6"/>
    <w:rsid w:val="006348D9"/>
    <w:rsid w:val="00635474"/>
    <w:rsid w:val="006367C9"/>
    <w:rsid w:val="006378C1"/>
    <w:rsid w:val="00637E3E"/>
    <w:rsid w:val="006400A2"/>
    <w:rsid w:val="00640CAC"/>
    <w:rsid w:val="0064474B"/>
    <w:rsid w:val="00646647"/>
    <w:rsid w:val="00650892"/>
    <w:rsid w:val="00650D8F"/>
    <w:rsid w:val="00650DD4"/>
    <w:rsid w:val="00652D63"/>
    <w:rsid w:val="006544CF"/>
    <w:rsid w:val="00654FE7"/>
    <w:rsid w:val="006563B5"/>
    <w:rsid w:val="006612F8"/>
    <w:rsid w:val="00662AAC"/>
    <w:rsid w:val="00664984"/>
    <w:rsid w:val="00666B3A"/>
    <w:rsid w:val="00670C48"/>
    <w:rsid w:val="00671A01"/>
    <w:rsid w:val="00672546"/>
    <w:rsid w:val="00672B5B"/>
    <w:rsid w:val="00673E24"/>
    <w:rsid w:val="00674A15"/>
    <w:rsid w:val="00677FA1"/>
    <w:rsid w:val="006811A1"/>
    <w:rsid w:val="00682949"/>
    <w:rsid w:val="00682BE0"/>
    <w:rsid w:val="00682C46"/>
    <w:rsid w:val="00683FA1"/>
    <w:rsid w:val="00684CC7"/>
    <w:rsid w:val="00685AAA"/>
    <w:rsid w:val="00685AE2"/>
    <w:rsid w:val="00685B0C"/>
    <w:rsid w:val="00685DE5"/>
    <w:rsid w:val="006935B5"/>
    <w:rsid w:val="00693E09"/>
    <w:rsid w:val="00693EC9"/>
    <w:rsid w:val="00695D12"/>
    <w:rsid w:val="006A184A"/>
    <w:rsid w:val="006A2879"/>
    <w:rsid w:val="006A305A"/>
    <w:rsid w:val="006A387E"/>
    <w:rsid w:val="006A3BFE"/>
    <w:rsid w:val="006A5A90"/>
    <w:rsid w:val="006B17FE"/>
    <w:rsid w:val="006B1A36"/>
    <w:rsid w:val="006B2A65"/>
    <w:rsid w:val="006B318C"/>
    <w:rsid w:val="006B491A"/>
    <w:rsid w:val="006B5904"/>
    <w:rsid w:val="006B5B35"/>
    <w:rsid w:val="006B5B78"/>
    <w:rsid w:val="006B5E58"/>
    <w:rsid w:val="006B7A33"/>
    <w:rsid w:val="006C0922"/>
    <w:rsid w:val="006C0D36"/>
    <w:rsid w:val="006C0F2B"/>
    <w:rsid w:val="006C1AB1"/>
    <w:rsid w:val="006C26BB"/>
    <w:rsid w:val="006C3443"/>
    <w:rsid w:val="006C3B9B"/>
    <w:rsid w:val="006C44D7"/>
    <w:rsid w:val="006C534D"/>
    <w:rsid w:val="006C5F67"/>
    <w:rsid w:val="006C6440"/>
    <w:rsid w:val="006C755B"/>
    <w:rsid w:val="006D1F0F"/>
    <w:rsid w:val="006D26BB"/>
    <w:rsid w:val="006D26EF"/>
    <w:rsid w:val="006D28D2"/>
    <w:rsid w:val="006D31C7"/>
    <w:rsid w:val="006D522D"/>
    <w:rsid w:val="006D6972"/>
    <w:rsid w:val="006E05A1"/>
    <w:rsid w:val="006E2110"/>
    <w:rsid w:val="006E2D45"/>
    <w:rsid w:val="006E3DCD"/>
    <w:rsid w:val="006E42F8"/>
    <w:rsid w:val="006E4CF9"/>
    <w:rsid w:val="006E5394"/>
    <w:rsid w:val="006E59E1"/>
    <w:rsid w:val="006F0D50"/>
    <w:rsid w:val="006F126A"/>
    <w:rsid w:val="006F2222"/>
    <w:rsid w:val="006F2532"/>
    <w:rsid w:val="006F38AE"/>
    <w:rsid w:val="006F628C"/>
    <w:rsid w:val="007027CE"/>
    <w:rsid w:val="00702F2B"/>
    <w:rsid w:val="0070491C"/>
    <w:rsid w:val="0070522B"/>
    <w:rsid w:val="00706686"/>
    <w:rsid w:val="007079FA"/>
    <w:rsid w:val="00707FF5"/>
    <w:rsid w:val="007105AD"/>
    <w:rsid w:val="007109D6"/>
    <w:rsid w:val="0071332C"/>
    <w:rsid w:val="007147F3"/>
    <w:rsid w:val="00715506"/>
    <w:rsid w:val="0071587F"/>
    <w:rsid w:val="00715C30"/>
    <w:rsid w:val="0071600A"/>
    <w:rsid w:val="00717192"/>
    <w:rsid w:val="00717642"/>
    <w:rsid w:val="00717D3A"/>
    <w:rsid w:val="00720001"/>
    <w:rsid w:val="00720D87"/>
    <w:rsid w:val="00720ED2"/>
    <w:rsid w:val="0072220A"/>
    <w:rsid w:val="007234DB"/>
    <w:rsid w:val="007247DE"/>
    <w:rsid w:val="00724B7F"/>
    <w:rsid w:val="0072765F"/>
    <w:rsid w:val="00727CB5"/>
    <w:rsid w:val="00727F3A"/>
    <w:rsid w:val="00731319"/>
    <w:rsid w:val="007317D4"/>
    <w:rsid w:val="00732543"/>
    <w:rsid w:val="007328C3"/>
    <w:rsid w:val="00732DC4"/>
    <w:rsid w:val="00733852"/>
    <w:rsid w:val="00733EE2"/>
    <w:rsid w:val="00735BDD"/>
    <w:rsid w:val="00740757"/>
    <w:rsid w:val="007428DD"/>
    <w:rsid w:val="00743C87"/>
    <w:rsid w:val="007450AE"/>
    <w:rsid w:val="0074589C"/>
    <w:rsid w:val="00746C51"/>
    <w:rsid w:val="007503B3"/>
    <w:rsid w:val="007504E0"/>
    <w:rsid w:val="007510C7"/>
    <w:rsid w:val="00751FB4"/>
    <w:rsid w:val="0075270F"/>
    <w:rsid w:val="007528AA"/>
    <w:rsid w:val="007528E8"/>
    <w:rsid w:val="00752A34"/>
    <w:rsid w:val="007530B9"/>
    <w:rsid w:val="00753430"/>
    <w:rsid w:val="00753565"/>
    <w:rsid w:val="00755791"/>
    <w:rsid w:val="0075624A"/>
    <w:rsid w:val="007614EC"/>
    <w:rsid w:val="00762140"/>
    <w:rsid w:val="007624BE"/>
    <w:rsid w:val="0076274F"/>
    <w:rsid w:val="007628A1"/>
    <w:rsid w:val="0076396C"/>
    <w:rsid w:val="00763B92"/>
    <w:rsid w:val="00764289"/>
    <w:rsid w:val="007662DB"/>
    <w:rsid w:val="00766C7A"/>
    <w:rsid w:val="007674B5"/>
    <w:rsid w:val="00770DD1"/>
    <w:rsid w:val="007726B3"/>
    <w:rsid w:val="007732BE"/>
    <w:rsid w:val="00773930"/>
    <w:rsid w:val="00774D7A"/>
    <w:rsid w:val="00774DBD"/>
    <w:rsid w:val="00776654"/>
    <w:rsid w:val="00776836"/>
    <w:rsid w:val="00777AD1"/>
    <w:rsid w:val="00782900"/>
    <w:rsid w:val="00782B8E"/>
    <w:rsid w:val="00783E28"/>
    <w:rsid w:val="0078431E"/>
    <w:rsid w:val="00784425"/>
    <w:rsid w:val="00784670"/>
    <w:rsid w:val="007848C3"/>
    <w:rsid w:val="00785370"/>
    <w:rsid w:val="007878C4"/>
    <w:rsid w:val="00787BBE"/>
    <w:rsid w:val="00787E87"/>
    <w:rsid w:val="007901E2"/>
    <w:rsid w:val="00790210"/>
    <w:rsid w:val="0079106A"/>
    <w:rsid w:val="00791579"/>
    <w:rsid w:val="007917AD"/>
    <w:rsid w:val="00792675"/>
    <w:rsid w:val="0079330C"/>
    <w:rsid w:val="00793487"/>
    <w:rsid w:val="00794277"/>
    <w:rsid w:val="00794C26"/>
    <w:rsid w:val="007960B3"/>
    <w:rsid w:val="007A026D"/>
    <w:rsid w:val="007A409D"/>
    <w:rsid w:val="007A7960"/>
    <w:rsid w:val="007B0C3A"/>
    <w:rsid w:val="007B152E"/>
    <w:rsid w:val="007B2084"/>
    <w:rsid w:val="007B235B"/>
    <w:rsid w:val="007B2DB5"/>
    <w:rsid w:val="007B2EC2"/>
    <w:rsid w:val="007B325E"/>
    <w:rsid w:val="007B4244"/>
    <w:rsid w:val="007B4A28"/>
    <w:rsid w:val="007B606B"/>
    <w:rsid w:val="007C04BD"/>
    <w:rsid w:val="007C0E63"/>
    <w:rsid w:val="007C3D00"/>
    <w:rsid w:val="007C4149"/>
    <w:rsid w:val="007C4D1C"/>
    <w:rsid w:val="007C506F"/>
    <w:rsid w:val="007D093E"/>
    <w:rsid w:val="007D2B7F"/>
    <w:rsid w:val="007D3E64"/>
    <w:rsid w:val="007D4DEC"/>
    <w:rsid w:val="007D5011"/>
    <w:rsid w:val="007D65BA"/>
    <w:rsid w:val="007D6F6F"/>
    <w:rsid w:val="007D74CA"/>
    <w:rsid w:val="007D7E59"/>
    <w:rsid w:val="007E1DA2"/>
    <w:rsid w:val="007E237D"/>
    <w:rsid w:val="007E2FD2"/>
    <w:rsid w:val="007E4A01"/>
    <w:rsid w:val="007E548A"/>
    <w:rsid w:val="007E5ACA"/>
    <w:rsid w:val="007E75A7"/>
    <w:rsid w:val="007E75B3"/>
    <w:rsid w:val="007F1043"/>
    <w:rsid w:val="007F1FF5"/>
    <w:rsid w:val="007F2503"/>
    <w:rsid w:val="007F262D"/>
    <w:rsid w:val="007F2B9C"/>
    <w:rsid w:val="007F2CC5"/>
    <w:rsid w:val="007F2D35"/>
    <w:rsid w:val="007F34FC"/>
    <w:rsid w:val="007F3621"/>
    <w:rsid w:val="007F6D94"/>
    <w:rsid w:val="007F713B"/>
    <w:rsid w:val="007F7450"/>
    <w:rsid w:val="007F7BEE"/>
    <w:rsid w:val="0080163D"/>
    <w:rsid w:val="00802370"/>
    <w:rsid w:val="00803B42"/>
    <w:rsid w:val="00804715"/>
    <w:rsid w:val="0080490A"/>
    <w:rsid w:val="00806680"/>
    <w:rsid w:val="00812CDF"/>
    <w:rsid w:val="0081322C"/>
    <w:rsid w:val="00813D6E"/>
    <w:rsid w:val="00814E6B"/>
    <w:rsid w:val="008169BE"/>
    <w:rsid w:val="0082067D"/>
    <w:rsid w:val="0082281E"/>
    <w:rsid w:val="00823102"/>
    <w:rsid w:val="00824B5D"/>
    <w:rsid w:val="00826A4F"/>
    <w:rsid w:val="008278C6"/>
    <w:rsid w:val="008301FF"/>
    <w:rsid w:val="008316C4"/>
    <w:rsid w:val="0083251C"/>
    <w:rsid w:val="00834223"/>
    <w:rsid w:val="008346DF"/>
    <w:rsid w:val="00836C49"/>
    <w:rsid w:val="008371D5"/>
    <w:rsid w:val="00837316"/>
    <w:rsid w:val="00837742"/>
    <w:rsid w:val="00840054"/>
    <w:rsid w:val="00840F25"/>
    <w:rsid w:val="008425B8"/>
    <w:rsid w:val="00843484"/>
    <w:rsid w:val="008439A2"/>
    <w:rsid w:val="00845569"/>
    <w:rsid w:val="008461CA"/>
    <w:rsid w:val="00847278"/>
    <w:rsid w:val="00850812"/>
    <w:rsid w:val="008509A9"/>
    <w:rsid w:val="008514A5"/>
    <w:rsid w:val="00852E41"/>
    <w:rsid w:val="00854BBF"/>
    <w:rsid w:val="00855A40"/>
    <w:rsid w:val="00856BA0"/>
    <w:rsid w:val="00856D97"/>
    <w:rsid w:val="00860577"/>
    <w:rsid w:val="00860C6F"/>
    <w:rsid w:val="00861368"/>
    <w:rsid w:val="00865149"/>
    <w:rsid w:val="00866072"/>
    <w:rsid w:val="0086731A"/>
    <w:rsid w:val="0086776E"/>
    <w:rsid w:val="008679D3"/>
    <w:rsid w:val="008709D0"/>
    <w:rsid w:val="00872020"/>
    <w:rsid w:val="00873963"/>
    <w:rsid w:val="00873AB7"/>
    <w:rsid w:val="00873AD4"/>
    <w:rsid w:val="008747B0"/>
    <w:rsid w:val="00874A6E"/>
    <w:rsid w:val="00874F1D"/>
    <w:rsid w:val="00877B62"/>
    <w:rsid w:val="00877DED"/>
    <w:rsid w:val="00880E25"/>
    <w:rsid w:val="00882311"/>
    <w:rsid w:val="00882527"/>
    <w:rsid w:val="0088408C"/>
    <w:rsid w:val="008847BE"/>
    <w:rsid w:val="008868C2"/>
    <w:rsid w:val="008903D6"/>
    <w:rsid w:val="00890B77"/>
    <w:rsid w:val="00890D73"/>
    <w:rsid w:val="00891E63"/>
    <w:rsid w:val="00893593"/>
    <w:rsid w:val="008944F4"/>
    <w:rsid w:val="00894E1A"/>
    <w:rsid w:val="008951CD"/>
    <w:rsid w:val="0089551F"/>
    <w:rsid w:val="008A0EEF"/>
    <w:rsid w:val="008A1318"/>
    <w:rsid w:val="008A1529"/>
    <w:rsid w:val="008A2599"/>
    <w:rsid w:val="008A3711"/>
    <w:rsid w:val="008A433F"/>
    <w:rsid w:val="008A4583"/>
    <w:rsid w:val="008A4A23"/>
    <w:rsid w:val="008A6BA3"/>
    <w:rsid w:val="008B0BD3"/>
    <w:rsid w:val="008B4594"/>
    <w:rsid w:val="008B59CA"/>
    <w:rsid w:val="008B6B2F"/>
    <w:rsid w:val="008B6EC3"/>
    <w:rsid w:val="008B6F43"/>
    <w:rsid w:val="008C0676"/>
    <w:rsid w:val="008C0B15"/>
    <w:rsid w:val="008C154C"/>
    <w:rsid w:val="008C1E93"/>
    <w:rsid w:val="008C48E3"/>
    <w:rsid w:val="008C6AA2"/>
    <w:rsid w:val="008C74C6"/>
    <w:rsid w:val="008C7C2B"/>
    <w:rsid w:val="008D0B10"/>
    <w:rsid w:val="008D1C6B"/>
    <w:rsid w:val="008D218F"/>
    <w:rsid w:val="008D2912"/>
    <w:rsid w:val="008D33C7"/>
    <w:rsid w:val="008D48A0"/>
    <w:rsid w:val="008D63B6"/>
    <w:rsid w:val="008E3062"/>
    <w:rsid w:val="008E36E0"/>
    <w:rsid w:val="008E402F"/>
    <w:rsid w:val="008E4529"/>
    <w:rsid w:val="008E63D6"/>
    <w:rsid w:val="008E6CA4"/>
    <w:rsid w:val="008E73DA"/>
    <w:rsid w:val="008E79D6"/>
    <w:rsid w:val="008F0194"/>
    <w:rsid w:val="008F0ACF"/>
    <w:rsid w:val="008F120B"/>
    <w:rsid w:val="008F1FFA"/>
    <w:rsid w:val="008F2206"/>
    <w:rsid w:val="008F245C"/>
    <w:rsid w:val="008F246B"/>
    <w:rsid w:val="008F2615"/>
    <w:rsid w:val="008F276C"/>
    <w:rsid w:val="008F41AA"/>
    <w:rsid w:val="008F427A"/>
    <w:rsid w:val="008F4309"/>
    <w:rsid w:val="008F4E2F"/>
    <w:rsid w:val="008F5096"/>
    <w:rsid w:val="008F68AB"/>
    <w:rsid w:val="008F7158"/>
    <w:rsid w:val="008F7518"/>
    <w:rsid w:val="008F76BB"/>
    <w:rsid w:val="00900304"/>
    <w:rsid w:val="0090093D"/>
    <w:rsid w:val="00900BF2"/>
    <w:rsid w:val="009019F8"/>
    <w:rsid w:val="00902238"/>
    <w:rsid w:val="00903929"/>
    <w:rsid w:val="0090611F"/>
    <w:rsid w:val="00906121"/>
    <w:rsid w:val="0090735C"/>
    <w:rsid w:val="0091060F"/>
    <w:rsid w:val="00911B19"/>
    <w:rsid w:val="00912BBA"/>
    <w:rsid w:val="00914960"/>
    <w:rsid w:val="00917423"/>
    <w:rsid w:val="00921124"/>
    <w:rsid w:val="009225B1"/>
    <w:rsid w:val="009234C7"/>
    <w:rsid w:val="00923725"/>
    <w:rsid w:val="00924559"/>
    <w:rsid w:val="00924803"/>
    <w:rsid w:val="00924B9A"/>
    <w:rsid w:val="009257E3"/>
    <w:rsid w:val="00925B41"/>
    <w:rsid w:val="00927EB5"/>
    <w:rsid w:val="009307AA"/>
    <w:rsid w:val="00931C32"/>
    <w:rsid w:val="00931D6F"/>
    <w:rsid w:val="00933E98"/>
    <w:rsid w:val="00934CE2"/>
    <w:rsid w:val="00936BFE"/>
    <w:rsid w:val="00937FC3"/>
    <w:rsid w:val="00942201"/>
    <w:rsid w:val="009425CC"/>
    <w:rsid w:val="00943D87"/>
    <w:rsid w:val="00944930"/>
    <w:rsid w:val="009460BD"/>
    <w:rsid w:val="00946A8C"/>
    <w:rsid w:val="0095081C"/>
    <w:rsid w:val="00950C53"/>
    <w:rsid w:val="00951194"/>
    <w:rsid w:val="00953687"/>
    <w:rsid w:val="00954226"/>
    <w:rsid w:val="009552F3"/>
    <w:rsid w:val="009559B9"/>
    <w:rsid w:val="00957489"/>
    <w:rsid w:val="0096070F"/>
    <w:rsid w:val="0096104E"/>
    <w:rsid w:val="009620F3"/>
    <w:rsid w:val="00962DBA"/>
    <w:rsid w:val="00963180"/>
    <w:rsid w:val="009633B9"/>
    <w:rsid w:val="009643FC"/>
    <w:rsid w:val="009651DC"/>
    <w:rsid w:val="00966DAE"/>
    <w:rsid w:val="00967C7F"/>
    <w:rsid w:val="009701DC"/>
    <w:rsid w:val="0097123D"/>
    <w:rsid w:val="009723F3"/>
    <w:rsid w:val="00972E9C"/>
    <w:rsid w:val="009801EC"/>
    <w:rsid w:val="00981377"/>
    <w:rsid w:val="00981A0E"/>
    <w:rsid w:val="00981A7B"/>
    <w:rsid w:val="0098395E"/>
    <w:rsid w:val="00984626"/>
    <w:rsid w:val="00984892"/>
    <w:rsid w:val="00986DF8"/>
    <w:rsid w:val="00987012"/>
    <w:rsid w:val="0099060C"/>
    <w:rsid w:val="00992B52"/>
    <w:rsid w:val="00993007"/>
    <w:rsid w:val="00993133"/>
    <w:rsid w:val="009931F1"/>
    <w:rsid w:val="00995E05"/>
    <w:rsid w:val="009A10AB"/>
    <w:rsid w:val="009A1AE7"/>
    <w:rsid w:val="009A52CF"/>
    <w:rsid w:val="009A56E8"/>
    <w:rsid w:val="009A5909"/>
    <w:rsid w:val="009A6026"/>
    <w:rsid w:val="009A65CC"/>
    <w:rsid w:val="009B0D31"/>
    <w:rsid w:val="009B2BC5"/>
    <w:rsid w:val="009B5B18"/>
    <w:rsid w:val="009B757A"/>
    <w:rsid w:val="009C043B"/>
    <w:rsid w:val="009C0B18"/>
    <w:rsid w:val="009C0F36"/>
    <w:rsid w:val="009C2295"/>
    <w:rsid w:val="009C3250"/>
    <w:rsid w:val="009C35C7"/>
    <w:rsid w:val="009C3BF9"/>
    <w:rsid w:val="009C5E2D"/>
    <w:rsid w:val="009C616C"/>
    <w:rsid w:val="009C67A7"/>
    <w:rsid w:val="009C766D"/>
    <w:rsid w:val="009D0EF5"/>
    <w:rsid w:val="009D4595"/>
    <w:rsid w:val="009D60CA"/>
    <w:rsid w:val="009D7A76"/>
    <w:rsid w:val="009E06F0"/>
    <w:rsid w:val="009E0885"/>
    <w:rsid w:val="009E3730"/>
    <w:rsid w:val="009E46FA"/>
    <w:rsid w:val="009E5CE2"/>
    <w:rsid w:val="009E639A"/>
    <w:rsid w:val="009E6462"/>
    <w:rsid w:val="009E66CB"/>
    <w:rsid w:val="009E67A6"/>
    <w:rsid w:val="009E6E6C"/>
    <w:rsid w:val="009E6FC6"/>
    <w:rsid w:val="009F05FF"/>
    <w:rsid w:val="009F1863"/>
    <w:rsid w:val="009F4318"/>
    <w:rsid w:val="009F4F54"/>
    <w:rsid w:val="00A00FEC"/>
    <w:rsid w:val="00A02373"/>
    <w:rsid w:val="00A039DA"/>
    <w:rsid w:val="00A04132"/>
    <w:rsid w:val="00A0458E"/>
    <w:rsid w:val="00A10B31"/>
    <w:rsid w:val="00A10C6B"/>
    <w:rsid w:val="00A150EF"/>
    <w:rsid w:val="00A1537C"/>
    <w:rsid w:val="00A156D5"/>
    <w:rsid w:val="00A167B6"/>
    <w:rsid w:val="00A2037E"/>
    <w:rsid w:val="00A20FBF"/>
    <w:rsid w:val="00A23961"/>
    <w:rsid w:val="00A23D56"/>
    <w:rsid w:val="00A24AB8"/>
    <w:rsid w:val="00A24C13"/>
    <w:rsid w:val="00A27304"/>
    <w:rsid w:val="00A27F7B"/>
    <w:rsid w:val="00A31142"/>
    <w:rsid w:val="00A32177"/>
    <w:rsid w:val="00A34198"/>
    <w:rsid w:val="00A350DF"/>
    <w:rsid w:val="00A35C3E"/>
    <w:rsid w:val="00A36614"/>
    <w:rsid w:val="00A3727A"/>
    <w:rsid w:val="00A407EE"/>
    <w:rsid w:val="00A40872"/>
    <w:rsid w:val="00A40F71"/>
    <w:rsid w:val="00A417E2"/>
    <w:rsid w:val="00A428B9"/>
    <w:rsid w:val="00A429A6"/>
    <w:rsid w:val="00A4605E"/>
    <w:rsid w:val="00A46AA2"/>
    <w:rsid w:val="00A47A89"/>
    <w:rsid w:val="00A52A2F"/>
    <w:rsid w:val="00A52EB1"/>
    <w:rsid w:val="00A532E4"/>
    <w:rsid w:val="00A5365D"/>
    <w:rsid w:val="00A53FB8"/>
    <w:rsid w:val="00A556FB"/>
    <w:rsid w:val="00A575EA"/>
    <w:rsid w:val="00A603B8"/>
    <w:rsid w:val="00A610AA"/>
    <w:rsid w:val="00A6237E"/>
    <w:rsid w:val="00A623BE"/>
    <w:rsid w:val="00A64AA0"/>
    <w:rsid w:val="00A653DB"/>
    <w:rsid w:val="00A6585F"/>
    <w:rsid w:val="00A65F65"/>
    <w:rsid w:val="00A70463"/>
    <w:rsid w:val="00A71606"/>
    <w:rsid w:val="00A72BAC"/>
    <w:rsid w:val="00A72CD7"/>
    <w:rsid w:val="00A75079"/>
    <w:rsid w:val="00A759F0"/>
    <w:rsid w:val="00A7625A"/>
    <w:rsid w:val="00A81020"/>
    <w:rsid w:val="00A813C3"/>
    <w:rsid w:val="00A816BB"/>
    <w:rsid w:val="00A81F88"/>
    <w:rsid w:val="00A8292E"/>
    <w:rsid w:val="00A835E7"/>
    <w:rsid w:val="00A84AC6"/>
    <w:rsid w:val="00A859F6"/>
    <w:rsid w:val="00A907A1"/>
    <w:rsid w:val="00A91B79"/>
    <w:rsid w:val="00A92E5A"/>
    <w:rsid w:val="00A93EC7"/>
    <w:rsid w:val="00A954C0"/>
    <w:rsid w:val="00A96977"/>
    <w:rsid w:val="00A9721F"/>
    <w:rsid w:val="00A9753B"/>
    <w:rsid w:val="00A979E3"/>
    <w:rsid w:val="00AA0078"/>
    <w:rsid w:val="00AA0E43"/>
    <w:rsid w:val="00AA3979"/>
    <w:rsid w:val="00AA3DAA"/>
    <w:rsid w:val="00AA3E8D"/>
    <w:rsid w:val="00AA4585"/>
    <w:rsid w:val="00AA4DBF"/>
    <w:rsid w:val="00AA7617"/>
    <w:rsid w:val="00AA788D"/>
    <w:rsid w:val="00AB1FDD"/>
    <w:rsid w:val="00AB4C0B"/>
    <w:rsid w:val="00AB59BF"/>
    <w:rsid w:val="00AB6EE7"/>
    <w:rsid w:val="00AB7ECB"/>
    <w:rsid w:val="00AB7FAA"/>
    <w:rsid w:val="00AC25B0"/>
    <w:rsid w:val="00AC3D92"/>
    <w:rsid w:val="00AC47A4"/>
    <w:rsid w:val="00AC6DCF"/>
    <w:rsid w:val="00AC7450"/>
    <w:rsid w:val="00AD1F82"/>
    <w:rsid w:val="00AD33C0"/>
    <w:rsid w:val="00AD5782"/>
    <w:rsid w:val="00AE3196"/>
    <w:rsid w:val="00AE5D68"/>
    <w:rsid w:val="00AE6C9A"/>
    <w:rsid w:val="00AE721F"/>
    <w:rsid w:val="00AE7953"/>
    <w:rsid w:val="00AF12DF"/>
    <w:rsid w:val="00AF56E0"/>
    <w:rsid w:val="00AF61EE"/>
    <w:rsid w:val="00AF759A"/>
    <w:rsid w:val="00AF7729"/>
    <w:rsid w:val="00AF7F36"/>
    <w:rsid w:val="00B00F10"/>
    <w:rsid w:val="00B01D6C"/>
    <w:rsid w:val="00B02A69"/>
    <w:rsid w:val="00B02D9D"/>
    <w:rsid w:val="00B02E84"/>
    <w:rsid w:val="00B05B51"/>
    <w:rsid w:val="00B0641A"/>
    <w:rsid w:val="00B107AC"/>
    <w:rsid w:val="00B11F88"/>
    <w:rsid w:val="00B14057"/>
    <w:rsid w:val="00B144E7"/>
    <w:rsid w:val="00B1725C"/>
    <w:rsid w:val="00B173C4"/>
    <w:rsid w:val="00B17561"/>
    <w:rsid w:val="00B225D7"/>
    <w:rsid w:val="00B300A7"/>
    <w:rsid w:val="00B30583"/>
    <w:rsid w:val="00B30822"/>
    <w:rsid w:val="00B3083A"/>
    <w:rsid w:val="00B31794"/>
    <w:rsid w:val="00B32683"/>
    <w:rsid w:val="00B32E53"/>
    <w:rsid w:val="00B33625"/>
    <w:rsid w:val="00B3452F"/>
    <w:rsid w:val="00B34BB8"/>
    <w:rsid w:val="00B34D5A"/>
    <w:rsid w:val="00B35B0A"/>
    <w:rsid w:val="00B364EC"/>
    <w:rsid w:val="00B36558"/>
    <w:rsid w:val="00B36DAF"/>
    <w:rsid w:val="00B373F1"/>
    <w:rsid w:val="00B4324B"/>
    <w:rsid w:val="00B437AA"/>
    <w:rsid w:val="00B4562C"/>
    <w:rsid w:val="00B5168E"/>
    <w:rsid w:val="00B51EB6"/>
    <w:rsid w:val="00B52034"/>
    <w:rsid w:val="00B52CEC"/>
    <w:rsid w:val="00B5438A"/>
    <w:rsid w:val="00B5627B"/>
    <w:rsid w:val="00B5630C"/>
    <w:rsid w:val="00B57A99"/>
    <w:rsid w:val="00B609C5"/>
    <w:rsid w:val="00B624B2"/>
    <w:rsid w:val="00B62692"/>
    <w:rsid w:val="00B62FAB"/>
    <w:rsid w:val="00B63C27"/>
    <w:rsid w:val="00B63DFA"/>
    <w:rsid w:val="00B6414A"/>
    <w:rsid w:val="00B6605D"/>
    <w:rsid w:val="00B66E0D"/>
    <w:rsid w:val="00B719F4"/>
    <w:rsid w:val="00B721FF"/>
    <w:rsid w:val="00B73A20"/>
    <w:rsid w:val="00B74911"/>
    <w:rsid w:val="00B77440"/>
    <w:rsid w:val="00B77694"/>
    <w:rsid w:val="00B77B16"/>
    <w:rsid w:val="00B77E5E"/>
    <w:rsid w:val="00B81640"/>
    <w:rsid w:val="00B83733"/>
    <w:rsid w:val="00B84881"/>
    <w:rsid w:val="00B92012"/>
    <w:rsid w:val="00B92177"/>
    <w:rsid w:val="00B93454"/>
    <w:rsid w:val="00B93ED7"/>
    <w:rsid w:val="00B94283"/>
    <w:rsid w:val="00B948E4"/>
    <w:rsid w:val="00B94BC9"/>
    <w:rsid w:val="00B9607A"/>
    <w:rsid w:val="00B964FD"/>
    <w:rsid w:val="00B96C79"/>
    <w:rsid w:val="00B96D50"/>
    <w:rsid w:val="00BA00BA"/>
    <w:rsid w:val="00BA0BC0"/>
    <w:rsid w:val="00BA22F4"/>
    <w:rsid w:val="00BA3510"/>
    <w:rsid w:val="00BA411A"/>
    <w:rsid w:val="00BA509F"/>
    <w:rsid w:val="00BA550C"/>
    <w:rsid w:val="00BA7BB4"/>
    <w:rsid w:val="00BB237A"/>
    <w:rsid w:val="00BB3206"/>
    <w:rsid w:val="00BB499D"/>
    <w:rsid w:val="00BB4C76"/>
    <w:rsid w:val="00BB65E4"/>
    <w:rsid w:val="00BB7034"/>
    <w:rsid w:val="00BC066C"/>
    <w:rsid w:val="00BC15B1"/>
    <w:rsid w:val="00BC29B2"/>
    <w:rsid w:val="00BC3FD8"/>
    <w:rsid w:val="00BC4170"/>
    <w:rsid w:val="00BD21F9"/>
    <w:rsid w:val="00BD226B"/>
    <w:rsid w:val="00BD2593"/>
    <w:rsid w:val="00BD2849"/>
    <w:rsid w:val="00BD296D"/>
    <w:rsid w:val="00BD49FE"/>
    <w:rsid w:val="00BD5B1C"/>
    <w:rsid w:val="00BD78C3"/>
    <w:rsid w:val="00BD7AA7"/>
    <w:rsid w:val="00BE0149"/>
    <w:rsid w:val="00BE06CB"/>
    <w:rsid w:val="00BE0A3F"/>
    <w:rsid w:val="00BE17A4"/>
    <w:rsid w:val="00BE1E5F"/>
    <w:rsid w:val="00BE22EC"/>
    <w:rsid w:val="00BE434B"/>
    <w:rsid w:val="00BE4DBE"/>
    <w:rsid w:val="00BE5A7D"/>
    <w:rsid w:val="00BE5A80"/>
    <w:rsid w:val="00BE5EFE"/>
    <w:rsid w:val="00BE6228"/>
    <w:rsid w:val="00BE6939"/>
    <w:rsid w:val="00BE6CF9"/>
    <w:rsid w:val="00BF0F1B"/>
    <w:rsid w:val="00BF11D3"/>
    <w:rsid w:val="00BF175E"/>
    <w:rsid w:val="00BF1933"/>
    <w:rsid w:val="00BF1BE7"/>
    <w:rsid w:val="00BF23A3"/>
    <w:rsid w:val="00BF377E"/>
    <w:rsid w:val="00BF4404"/>
    <w:rsid w:val="00BF5059"/>
    <w:rsid w:val="00BF515A"/>
    <w:rsid w:val="00BF5D1B"/>
    <w:rsid w:val="00C00455"/>
    <w:rsid w:val="00C005FF"/>
    <w:rsid w:val="00C01810"/>
    <w:rsid w:val="00C03DDC"/>
    <w:rsid w:val="00C0472F"/>
    <w:rsid w:val="00C049D6"/>
    <w:rsid w:val="00C04BE9"/>
    <w:rsid w:val="00C06CE1"/>
    <w:rsid w:val="00C072AB"/>
    <w:rsid w:val="00C10046"/>
    <w:rsid w:val="00C10809"/>
    <w:rsid w:val="00C11060"/>
    <w:rsid w:val="00C11559"/>
    <w:rsid w:val="00C11BC3"/>
    <w:rsid w:val="00C14183"/>
    <w:rsid w:val="00C14729"/>
    <w:rsid w:val="00C17B90"/>
    <w:rsid w:val="00C215A1"/>
    <w:rsid w:val="00C2409E"/>
    <w:rsid w:val="00C2488D"/>
    <w:rsid w:val="00C30498"/>
    <w:rsid w:val="00C30AE1"/>
    <w:rsid w:val="00C33867"/>
    <w:rsid w:val="00C338F3"/>
    <w:rsid w:val="00C33FA1"/>
    <w:rsid w:val="00C40E1C"/>
    <w:rsid w:val="00C41C73"/>
    <w:rsid w:val="00C457CB"/>
    <w:rsid w:val="00C47327"/>
    <w:rsid w:val="00C47D38"/>
    <w:rsid w:val="00C47DB4"/>
    <w:rsid w:val="00C50A00"/>
    <w:rsid w:val="00C5180D"/>
    <w:rsid w:val="00C51A34"/>
    <w:rsid w:val="00C52B45"/>
    <w:rsid w:val="00C54371"/>
    <w:rsid w:val="00C54AE3"/>
    <w:rsid w:val="00C55B29"/>
    <w:rsid w:val="00C57894"/>
    <w:rsid w:val="00C613BA"/>
    <w:rsid w:val="00C618B3"/>
    <w:rsid w:val="00C630CA"/>
    <w:rsid w:val="00C631F4"/>
    <w:rsid w:val="00C63D5D"/>
    <w:rsid w:val="00C64BA0"/>
    <w:rsid w:val="00C64DE0"/>
    <w:rsid w:val="00C659FD"/>
    <w:rsid w:val="00C67564"/>
    <w:rsid w:val="00C705E5"/>
    <w:rsid w:val="00C706E2"/>
    <w:rsid w:val="00C71160"/>
    <w:rsid w:val="00C72AC7"/>
    <w:rsid w:val="00C72B27"/>
    <w:rsid w:val="00C72C79"/>
    <w:rsid w:val="00C75FA9"/>
    <w:rsid w:val="00C76CF1"/>
    <w:rsid w:val="00C777CA"/>
    <w:rsid w:val="00C77DEF"/>
    <w:rsid w:val="00C822CD"/>
    <w:rsid w:val="00C82783"/>
    <w:rsid w:val="00C84496"/>
    <w:rsid w:val="00C8488B"/>
    <w:rsid w:val="00C86A67"/>
    <w:rsid w:val="00C87708"/>
    <w:rsid w:val="00C879A3"/>
    <w:rsid w:val="00C90618"/>
    <w:rsid w:val="00C90F4B"/>
    <w:rsid w:val="00C92054"/>
    <w:rsid w:val="00C92616"/>
    <w:rsid w:val="00C92C6D"/>
    <w:rsid w:val="00C93144"/>
    <w:rsid w:val="00C93CEB"/>
    <w:rsid w:val="00C949DF"/>
    <w:rsid w:val="00C97E53"/>
    <w:rsid w:val="00CA09BB"/>
    <w:rsid w:val="00CA0D99"/>
    <w:rsid w:val="00CA1930"/>
    <w:rsid w:val="00CA1A34"/>
    <w:rsid w:val="00CA29BA"/>
    <w:rsid w:val="00CA57FB"/>
    <w:rsid w:val="00CB0068"/>
    <w:rsid w:val="00CB045D"/>
    <w:rsid w:val="00CB0561"/>
    <w:rsid w:val="00CB1545"/>
    <w:rsid w:val="00CB3862"/>
    <w:rsid w:val="00CB5122"/>
    <w:rsid w:val="00CB56C0"/>
    <w:rsid w:val="00CB6135"/>
    <w:rsid w:val="00CB643D"/>
    <w:rsid w:val="00CB674E"/>
    <w:rsid w:val="00CB6EE6"/>
    <w:rsid w:val="00CB7518"/>
    <w:rsid w:val="00CB7573"/>
    <w:rsid w:val="00CB77BF"/>
    <w:rsid w:val="00CC04D3"/>
    <w:rsid w:val="00CC06A6"/>
    <w:rsid w:val="00CC193A"/>
    <w:rsid w:val="00CC380A"/>
    <w:rsid w:val="00CC3F74"/>
    <w:rsid w:val="00CC4503"/>
    <w:rsid w:val="00CC4B9C"/>
    <w:rsid w:val="00CC5899"/>
    <w:rsid w:val="00CC6832"/>
    <w:rsid w:val="00CC6AAE"/>
    <w:rsid w:val="00CD0E66"/>
    <w:rsid w:val="00CD217D"/>
    <w:rsid w:val="00CD265C"/>
    <w:rsid w:val="00CD453C"/>
    <w:rsid w:val="00CD6211"/>
    <w:rsid w:val="00CE0ACB"/>
    <w:rsid w:val="00CE2733"/>
    <w:rsid w:val="00CE279A"/>
    <w:rsid w:val="00CE3314"/>
    <w:rsid w:val="00CE3332"/>
    <w:rsid w:val="00CE38FA"/>
    <w:rsid w:val="00CE3AC7"/>
    <w:rsid w:val="00CE3F75"/>
    <w:rsid w:val="00CE414F"/>
    <w:rsid w:val="00CE45BF"/>
    <w:rsid w:val="00CE4825"/>
    <w:rsid w:val="00CE49AD"/>
    <w:rsid w:val="00CE64E2"/>
    <w:rsid w:val="00CE7DF3"/>
    <w:rsid w:val="00CF09AC"/>
    <w:rsid w:val="00CF0CA2"/>
    <w:rsid w:val="00CF270E"/>
    <w:rsid w:val="00CF3F76"/>
    <w:rsid w:val="00CF4711"/>
    <w:rsid w:val="00CF51C7"/>
    <w:rsid w:val="00CF6C8F"/>
    <w:rsid w:val="00CF73DD"/>
    <w:rsid w:val="00CF7BB4"/>
    <w:rsid w:val="00D021E6"/>
    <w:rsid w:val="00D02D3D"/>
    <w:rsid w:val="00D05140"/>
    <w:rsid w:val="00D057F2"/>
    <w:rsid w:val="00D060B1"/>
    <w:rsid w:val="00D062CD"/>
    <w:rsid w:val="00D072E8"/>
    <w:rsid w:val="00D077F0"/>
    <w:rsid w:val="00D07993"/>
    <w:rsid w:val="00D10D4E"/>
    <w:rsid w:val="00D1218D"/>
    <w:rsid w:val="00D13D7A"/>
    <w:rsid w:val="00D14D57"/>
    <w:rsid w:val="00D16436"/>
    <w:rsid w:val="00D164F9"/>
    <w:rsid w:val="00D16A84"/>
    <w:rsid w:val="00D201C3"/>
    <w:rsid w:val="00D20240"/>
    <w:rsid w:val="00D20368"/>
    <w:rsid w:val="00D20388"/>
    <w:rsid w:val="00D2057E"/>
    <w:rsid w:val="00D21404"/>
    <w:rsid w:val="00D2219E"/>
    <w:rsid w:val="00D2257D"/>
    <w:rsid w:val="00D2404F"/>
    <w:rsid w:val="00D25D24"/>
    <w:rsid w:val="00D265A1"/>
    <w:rsid w:val="00D270A6"/>
    <w:rsid w:val="00D31389"/>
    <w:rsid w:val="00D328E1"/>
    <w:rsid w:val="00D33C84"/>
    <w:rsid w:val="00D34061"/>
    <w:rsid w:val="00D3448C"/>
    <w:rsid w:val="00D34B92"/>
    <w:rsid w:val="00D34F47"/>
    <w:rsid w:val="00D35882"/>
    <w:rsid w:val="00D36F05"/>
    <w:rsid w:val="00D379E0"/>
    <w:rsid w:val="00D37B9B"/>
    <w:rsid w:val="00D4002B"/>
    <w:rsid w:val="00D40393"/>
    <w:rsid w:val="00D41204"/>
    <w:rsid w:val="00D419A4"/>
    <w:rsid w:val="00D42CFF"/>
    <w:rsid w:val="00D43563"/>
    <w:rsid w:val="00D44868"/>
    <w:rsid w:val="00D46FF7"/>
    <w:rsid w:val="00D47136"/>
    <w:rsid w:val="00D50B66"/>
    <w:rsid w:val="00D52E4C"/>
    <w:rsid w:val="00D53BF4"/>
    <w:rsid w:val="00D53F8D"/>
    <w:rsid w:val="00D54D7A"/>
    <w:rsid w:val="00D57DC1"/>
    <w:rsid w:val="00D61EBC"/>
    <w:rsid w:val="00D621A1"/>
    <w:rsid w:val="00D649D1"/>
    <w:rsid w:val="00D676DB"/>
    <w:rsid w:val="00D70D5C"/>
    <w:rsid w:val="00D7274A"/>
    <w:rsid w:val="00D72ED3"/>
    <w:rsid w:val="00D72F6E"/>
    <w:rsid w:val="00D73E68"/>
    <w:rsid w:val="00D74367"/>
    <w:rsid w:val="00D748FF"/>
    <w:rsid w:val="00D76D8A"/>
    <w:rsid w:val="00D7738F"/>
    <w:rsid w:val="00D77442"/>
    <w:rsid w:val="00D77FDE"/>
    <w:rsid w:val="00D81341"/>
    <w:rsid w:val="00D81E3D"/>
    <w:rsid w:val="00D82310"/>
    <w:rsid w:val="00D827EE"/>
    <w:rsid w:val="00D8362B"/>
    <w:rsid w:val="00D83726"/>
    <w:rsid w:val="00D837A7"/>
    <w:rsid w:val="00D84632"/>
    <w:rsid w:val="00D84AF6"/>
    <w:rsid w:val="00D852FB"/>
    <w:rsid w:val="00D90314"/>
    <w:rsid w:val="00D924C1"/>
    <w:rsid w:val="00D933FD"/>
    <w:rsid w:val="00D93EDC"/>
    <w:rsid w:val="00D959A1"/>
    <w:rsid w:val="00DA0544"/>
    <w:rsid w:val="00DA0B9E"/>
    <w:rsid w:val="00DA20B0"/>
    <w:rsid w:val="00DA28CD"/>
    <w:rsid w:val="00DA4B74"/>
    <w:rsid w:val="00DA53F4"/>
    <w:rsid w:val="00DA7504"/>
    <w:rsid w:val="00DB1976"/>
    <w:rsid w:val="00DB36F8"/>
    <w:rsid w:val="00DB537C"/>
    <w:rsid w:val="00DB68F9"/>
    <w:rsid w:val="00DB7CC1"/>
    <w:rsid w:val="00DC09BB"/>
    <w:rsid w:val="00DC1F1A"/>
    <w:rsid w:val="00DC1F21"/>
    <w:rsid w:val="00DC2282"/>
    <w:rsid w:val="00DC4515"/>
    <w:rsid w:val="00DC4685"/>
    <w:rsid w:val="00DC5599"/>
    <w:rsid w:val="00DC5ADF"/>
    <w:rsid w:val="00DC604D"/>
    <w:rsid w:val="00DD001C"/>
    <w:rsid w:val="00DD11F4"/>
    <w:rsid w:val="00DD1B72"/>
    <w:rsid w:val="00DD4D9F"/>
    <w:rsid w:val="00DD4F30"/>
    <w:rsid w:val="00DD5678"/>
    <w:rsid w:val="00DD5F40"/>
    <w:rsid w:val="00DD630C"/>
    <w:rsid w:val="00DD6999"/>
    <w:rsid w:val="00DD6A86"/>
    <w:rsid w:val="00DD6F17"/>
    <w:rsid w:val="00DD7998"/>
    <w:rsid w:val="00DE1F13"/>
    <w:rsid w:val="00DE4263"/>
    <w:rsid w:val="00DE5C95"/>
    <w:rsid w:val="00DE70F0"/>
    <w:rsid w:val="00DE72F0"/>
    <w:rsid w:val="00DF2189"/>
    <w:rsid w:val="00DF3192"/>
    <w:rsid w:val="00DF3441"/>
    <w:rsid w:val="00DF39A5"/>
    <w:rsid w:val="00DF408C"/>
    <w:rsid w:val="00DF5AB5"/>
    <w:rsid w:val="00DF5DAA"/>
    <w:rsid w:val="00DF7830"/>
    <w:rsid w:val="00E000BB"/>
    <w:rsid w:val="00E00FB1"/>
    <w:rsid w:val="00E01CD8"/>
    <w:rsid w:val="00E04C22"/>
    <w:rsid w:val="00E0548D"/>
    <w:rsid w:val="00E0568C"/>
    <w:rsid w:val="00E10D36"/>
    <w:rsid w:val="00E11C88"/>
    <w:rsid w:val="00E12D2C"/>
    <w:rsid w:val="00E12F58"/>
    <w:rsid w:val="00E15997"/>
    <w:rsid w:val="00E15AFC"/>
    <w:rsid w:val="00E20261"/>
    <w:rsid w:val="00E21AEF"/>
    <w:rsid w:val="00E21C18"/>
    <w:rsid w:val="00E24381"/>
    <w:rsid w:val="00E24A5F"/>
    <w:rsid w:val="00E24FFE"/>
    <w:rsid w:val="00E2513C"/>
    <w:rsid w:val="00E2533F"/>
    <w:rsid w:val="00E268F9"/>
    <w:rsid w:val="00E27989"/>
    <w:rsid w:val="00E30459"/>
    <w:rsid w:val="00E31B49"/>
    <w:rsid w:val="00E32FF7"/>
    <w:rsid w:val="00E37C6D"/>
    <w:rsid w:val="00E40F72"/>
    <w:rsid w:val="00E4278C"/>
    <w:rsid w:val="00E428EF"/>
    <w:rsid w:val="00E44518"/>
    <w:rsid w:val="00E453D7"/>
    <w:rsid w:val="00E45C1B"/>
    <w:rsid w:val="00E45EBF"/>
    <w:rsid w:val="00E4744A"/>
    <w:rsid w:val="00E47A45"/>
    <w:rsid w:val="00E47F95"/>
    <w:rsid w:val="00E50F53"/>
    <w:rsid w:val="00E51428"/>
    <w:rsid w:val="00E51612"/>
    <w:rsid w:val="00E51E97"/>
    <w:rsid w:val="00E51F33"/>
    <w:rsid w:val="00E520BA"/>
    <w:rsid w:val="00E53359"/>
    <w:rsid w:val="00E53ACA"/>
    <w:rsid w:val="00E53CAB"/>
    <w:rsid w:val="00E55399"/>
    <w:rsid w:val="00E55563"/>
    <w:rsid w:val="00E555E0"/>
    <w:rsid w:val="00E55EEF"/>
    <w:rsid w:val="00E56E1C"/>
    <w:rsid w:val="00E57706"/>
    <w:rsid w:val="00E57D6A"/>
    <w:rsid w:val="00E57DAC"/>
    <w:rsid w:val="00E606A5"/>
    <w:rsid w:val="00E615C6"/>
    <w:rsid w:val="00E63518"/>
    <w:rsid w:val="00E65899"/>
    <w:rsid w:val="00E67A1D"/>
    <w:rsid w:val="00E67B79"/>
    <w:rsid w:val="00E67D30"/>
    <w:rsid w:val="00E704D7"/>
    <w:rsid w:val="00E71C6E"/>
    <w:rsid w:val="00E72D68"/>
    <w:rsid w:val="00E7409E"/>
    <w:rsid w:val="00E75B39"/>
    <w:rsid w:val="00E777CB"/>
    <w:rsid w:val="00E8027B"/>
    <w:rsid w:val="00E826B7"/>
    <w:rsid w:val="00E83847"/>
    <w:rsid w:val="00E83C25"/>
    <w:rsid w:val="00E8573C"/>
    <w:rsid w:val="00E8632D"/>
    <w:rsid w:val="00E87414"/>
    <w:rsid w:val="00E874B4"/>
    <w:rsid w:val="00E87E42"/>
    <w:rsid w:val="00E902BE"/>
    <w:rsid w:val="00E9106A"/>
    <w:rsid w:val="00E912BE"/>
    <w:rsid w:val="00E9258A"/>
    <w:rsid w:val="00E94E3B"/>
    <w:rsid w:val="00E954D0"/>
    <w:rsid w:val="00E95795"/>
    <w:rsid w:val="00E972B0"/>
    <w:rsid w:val="00EA1977"/>
    <w:rsid w:val="00EA2E7E"/>
    <w:rsid w:val="00EB1731"/>
    <w:rsid w:val="00EB2B67"/>
    <w:rsid w:val="00EB3B44"/>
    <w:rsid w:val="00EB4BFB"/>
    <w:rsid w:val="00EB6047"/>
    <w:rsid w:val="00EB62B8"/>
    <w:rsid w:val="00EB6F17"/>
    <w:rsid w:val="00EC077F"/>
    <w:rsid w:val="00EC2FB9"/>
    <w:rsid w:val="00EC652B"/>
    <w:rsid w:val="00ED0875"/>
    <w:rsid w:val="00ED0884"/>
    <w:rsid w:val="00ED2C1E"/>
    <w:rsid w:val="00ED4F00"/>
    <w:rsid w:val="00ED58DA"/>
    <w:rsid w:val="00ED72F1"/>
    <w:rsid w:val="00ED7772"/>
    <w:rsid w:val="00ED7828"/>
    <w:rsid w:val="00EE033B"/>
    <w:rsid w:val="00EE082F"/>
    <w:rsid w:val="00EE09F1"/>
    <w:rsid w:val="00EE0E70"/>
    <w:rsid w:val="00EE1C38"/>
    <w:rsid w:val="00EE22FE"/>
    <w:rsid w:val="00EE308C"/>
    <w:rsid w:val="00EE36E0"/>
    <w:rsid w:val="00EE3EB7"/>
    <w:rsid w:val="00EE40B6"/>
    <w:rsid w:val="00EE611B"/>
    <w:rsid w:val="00EF0005"/>
    <w:rsid w:val="00EF0330"/>
    <w:rsid w:val="00EF111E"/>
    <w:rsid w:val="00EF1D8E"/>
    <w:rsid w:val="00EF2254"/>
    <w:rsid w:val="00EF228A"/>
    <w:rsid w:val="00EF2671"/>
    <w:rsid w:val="00EF3FB4"/>
    <w:rsid w:val="00EF4DD6"/>
    <w:rsid w:val="00EF4FF1"/>
    <w:rsid w:val="00EF5236"/>
    <w:rsid w:val="00EF773E"/>
    <w:rsid w:val="00EF7DBF"/>
    <w:rsid w:val="00EF7DD6"/>
    <w:rsid w:val="00F004C1"/>
    <w:rsid w:val="00F016E9"/>
    <w:rsid w:val="00F0323B"/>
    <w:rsid w:val="00F03B1F"/>
    <w:rsid w:val="00F06FF9"/>
    <w:rsid w:val="00F1045A"/>
    <w:rsid w:val="00F11CF2"/>
    <w:rsid w:val="00F11D5C"/>
    <w:rsid w:val="00F1495F"/>
    <w:rsid w:val="00F14EA2"/>
    <w:rsid w:val="00F15C0B"/>
    <w:rsid w:val="00F200F4"/>
    <w:rsid w:val="00F20636"/>
    <w:rsid w:val="00F22423"/>
    <w:rsid w:val="00F22E81"/>
    <w:rsid w:val="00F2416D"/>
    <w:rsid w:val="00F25F7C"/>
    <w:rsid w:val="00F26AC0"/>
    <w:rsid w:val="00F3024F"/>
    <w:rsid w:val="00F30FFC"/>
    <w:rsid w:val="00F3497F"/>
    <w:rsid w:val="00F349DD"/>
    <w:rsid w:val="00F35622"/>
    <w:rsid w:val="00F359FF"/>
    <w:rsid w:val="00F37C4B"/>
    <w:rsid w:val="00F37DDD"/>
    <w:rsid w:val="00F40A48"/>
    <w:rsid w:val="00F40BE5"/>
    <w:rsid w:val="00F4101C"/>
    <w:rsid w:val="00F41C33"/>
    <w:rsid w:val="00F421C2"/>
    <w:rsid w:val="00F42398"/>
    <w:rsid w:val="00F42B26"/>
    <w:rsid w:val="00F42D4B"/>
    <w:rsid w:val="00F42F94"/>
    <w:rsid w:val="00F43BE6"/>
    <w:rsid w:val="00F43CFD"/>
    <w:rsid w:val="00F454C8"/>
    <w:rsid w:val="00F522F9"/>
    <w:rsid w:val="00F52674"/>
    <w:rsid w:val="00F533B9"/>
    <w:rsid w:val="00F53824"/>
    <w:rsid w:val="00F54869"/>
    <w:rsid w:val="00F54A02"/>
    <w:rsid w:val="00F56CCE"/>
    <w:rsid w:val="00F57E9A"/>
    <w:rsid w:val="00F57FD5"/>
    <w:rsid w:val="00F61257"/>
    <w:rsid w:val="00F654C9"/>
    <w:rsid w:val="00F654CA"/>
    <w:rsid w:val="00F65DE6"/>
    <w:rsid w:val="00F66460"/>
    <w:rsid w:val="00F67A56"/>
    <w:rsid w:val="00F67B3E"/>
    <w:rsid w:val="00F70DF6"/>
    <w:rsid w:val="00F70F14"/>
    <w:rsid w:val="00F71625"/>
    <w:rsid w:val="00F7175D"/>
    <w:rsid w:val="00F717DF"/>
    <w:rsid w:val="00F71F53"/>
    <w:rsid w:val="00F72C11"/>
    <w:rsid w:val="00F7502A"/>
    <w:rsid w:val="00F75E94"/>
    <w:rsid w:val="00F75FE8"/>
    <w:rsid w:val="00F81386"/>
    <w:rsid w:val="00F8251E"/>
    <w:rsid w:val="00F8722B"/>
    <w:rsid w:val="00F90284"/>
    <w:rsid w:val="00F9047D"/>
    <w:rsid w:val="00F91295"/>
    <w:rsid w:val="00F91A17"/>
    <w:rsid w:val="00F93B03"/>
    <w:rsid w:val="00F96372"/>
    <w:rsid w:val="00F96679"/>
    <w:rsid w:val="00F97A76"/>
    <w:rsid w:val="00FA0487"/>
    <w:rsid w:val="00FA0886"/>
    <w:rsid w:val="00FA08A9"/>
    <w:rsid w:val="00FA0C47"/>
    <w:rsid w:val="00FA1B02"/>
    <w:rsid w:val="00FA1F2B"/>
    <w:rsid w:val="00FA2A6B"/>
    <w:rsid w:val="00FA5EC3"/>
    <w:rsid w:val="00FA6195"/>
    <w:rsid w:val="00FA67CC"/>
    <w:rsid w:val="00FA67FD"/>
    <w:rsid w:val="00FA6895"/>
    <w:rsid w:val="00FB01C9"/>
    <w:rsid w:val="00FB11A4"/>
    <w:rsid w:val="00FB1776"/>
    <w:rsid w:val="00FB4B96"/>
    <w:rsid w:val="00FB518A"/>
    <w:rsid w:val="00FB5B05"/>
    <w:rsid w:val="00FB60E4"/>
    <w:rsid w:val="00FB6CBC"/>
    <w:rsid w:val="00FB75DD"/>
    <w:rsid w:val="00FC0176"/>
    <w:rsid w:val="00FC11AD"/>
    <w:rsid w:val="00FC1403"/>
    <w:rsid w:val="00FC14F4"/>
    <w:rsid w:val="00FC340F"/>
    <w:rsid w:val="00FC3E27"/>
    <w:rsid w:val="00FC4BE1"/>
    <w:rsid w:val="00FC616A"/>
    <w:rsid w:val="00FC79D4"/>
    <w:rsid w:val="00FD00E8"/>
    <w:rsid w:val="00FD02FA"/>
    <w:rsid w:val="00FD1A54"/>
    <w:rsid w:val="00FD2DB7"/>
    <w:rsid w:val="00FD2F36"/>
    <w:rsid w:val="00FD377B"/>
    <w:rsid w:val="00FD4B08"/>
    <w:rsid w:val="00FD629B"/>
    <w:rsid w:val="00FD6A9E"/>
    <w:rsid w:val="00FE0001"/>
    <w:rsid w:val="00FE0FAD"/>
    <w:rsid w:val="00FE1475"/>
    <w:rsid w:val="00FE15E6"/>
    <w:rsid w:val="00FE1814"/>
    <w:rsid w:val="00FE28E3"/>
    <w:rsid w:val="00FE326F"/>
    <w:rsid w:val="00FE3BF0"/>
    <w:rsid w:val="00FE3EA8"/>
    <w:rsid w:val="00FE4655"/>
    <w:rsid w:val="00FE4C63"/>
    <w:rsid w:val="00FF2732"/>
    <w:rsid w:val="00FF30F9"/>
    <w:rsid w:val="00FF33B8"/>
    <w:rsid w:val="00FF46B3"/>
    <w:rsid w:val="00FF6357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457401"/>
  <w15:docId w15:val="{DD930B9E-A502-4A0D-8297-415305EE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ind w:firstLine="45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B2"/>
    <w:rPr>
      <w:rFonts w:ascii="Arial" w:hAnsi="Arial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02FA"/>
    <w:pPr>
      <w:ind w:firstLine="0"/>
      <w:jc w:val="center"/>
      <w:outlineLvl w:val="0"/>
    </w:pPr>
    <w:rPr>
      <w:rFonts w:cs="Arial"/>
      <w:b/>
      <w:sz w:val="28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02FA"/>
    <w:pPr>
      <w:ind w:firstLine="0"/>
      <w:outlineLvl w:val="1"/>
    </w:pPr>
    <w:rPr>
      <w:rFonts w:cs="Arial"/>
      <w:b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02FA"/>
    <w:pPr>
      <w:ind w:left="397" w:firstLine="0"/>
      <w:outlineLvl w:val="2"/>
    </w:pPr>
    <w:rPr>
      <w:rFonts w:cs="Arial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02FA"/>
    <w:rPr>
      <w:rFonts w:ascii="Arial" w:hAnsi="Arial" w:cs="Arial"/>
      <w:b/>
      <w:sz w:val="28"/>
      <w:szCs w:val="36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FD02FA"/>
    <w:rPr>
      <w:rFonts w:ascii="Arial" w:hAnsi="Arial" w:cs="Arial"/>
      <w:b/>
      <w:sz w:val="24"/>
      <w:szCs w:val="24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FD02FA"/>
    <w:rPr>
      <w:rFonts w:ascii="Arial" w:hAnsi="Arial" w:cs="Arial"/>
      <w:b/>
      <w:i/>
      <w:sz w:val="24"/>
      <w:szCs w:val="24"/>
      <w:lang w:val="en-CA"/>
    </w:rPr>
  </w:style>
  <w:style w:type="table" w:customStyle="1" w:styleId="Tableausimple51">
    <w:name w:val="Tableau simple 51"/>
    <w:basedOn w:val="TableauNormal"/>
    <w:uiPriority w:val="45"/>
    <w:rsid w:val="002F75B2"/>
    <w:pPr>
      <w:spacing w:line="240" w:lineRule="auto"/>
      <w:jc w:val="both"/>
    </w:pPr>
    <w:rPr>
      <w:rFonts w:ascii="Arial" w:hAnsi="Arial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link w:val="ParagraphedelisteCar"/>
    <w:uiPriority w:val="34"/>
    <w:qFormat/>
    <w:rsid w:val="002F75B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F75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75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75B2"/>
    <w:rPr>
      <w:rFonts w:ascii="Arial" w:hAnsi="Arial"/>
      <w:sz w:val="20"/>
      <w:szCs w:val="20"/>
    </w:rPr>
  </w:style>
  <w:style w:type="table" w:customStyle="1" w:styleId="TableauListe2-Accentuation31">
    <w:name w:val="Tableau Liste 2 - Accentuation 31"/>
    <w:basedOn w:val="TableauNormal"/>
    <w:uiPriority w:val="47"/>
    <w:rsid w:val="002F75B2"/>
    <w:pPr>
      <w:spacing w:line="240" w:lineRule="auto"/>
      <w:jc w:val="both"/>
    </w:pPr>
    <w:rPr>
      <w:rFonts w:ascii="Arial" w:hAnsi="Arial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F75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75B2"/>
    <w:rPr>
      <w:rFonts w:ascii="Segoe UI" w:hAnsi="Segoe UI" w:cs="Segoe UI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F75B2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F75B2"/>
    <w:rPr>
      <w:rFonts w:ascii="Arial" w:hAnsi="Arial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75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75B2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F75B2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F75B2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2F75B2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F75B2"/>
    <w:rPr>
      <w:rFonts w:ascii="Arial" w:hAnsi="Arial" w:cs="Arial"/>
      <w:noProof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F75B2"/>
    <w:rPr>
      <w:color w:val="0563C1" w:themeColor="hyperlink"/>
      <w:u w:val="single"/>
    </w:rPr>
  </w:style>
  <w:style w:type="character" w:customStyle="1" w:styleId="Mention1">
    <w:name w:val="Mention1"/>
    <w:basedOn w:val="Policepardfaut"/>
    <w:uiPriority w:val="99"/>
    <w:semiHidden/>
    <w:unhideWhenUsed/>
    <w:rsid w:val="002F75B2"/>
    <w:rPr>
      <w:color w:val="2B579A"/>
      <w:shd w:val="clear" w:color="auto" w:fill="E6E6E6"/>
    </w:rPr>
  </w:style>
  <w:style w:type="table" w:styleId="Grilledutableau">
    <w:name w:val="Table Grid"/>
    <w:basedOn w:val="TableauNormal"/>
    <w:uiPriority w:val="59"/>
    <w:rsid w:val="002F75B2"/>
    <w:pPr>
      <w:spacing w:line="240" w:lineRule="auto"/>
      <w:jc w:val="both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-Accentuation31">
    <w:name w:val="Tableau Grille 1 Clair - Accentuation 31"/>
    <w:basedOn w:val="TableauNormal"/>
    <w:uiPriority w:val="46"/>
    <w:rsid w:val="002F75B2"/>
    <w:pPr>
      <w:spacing w:line="240" w:lineRule="auto"/>
      <w:jc w:val="both"/>
    </w:pPr>
    <w:rPr>
      <w:rFonts w:ascii="Arial" w:hAnsi="Arial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6Couleur-Accentuation31">
    <w:name w:val="Tableau Liste 6 Couleur - Accentuation 31"/>
    <w:basedOn w:val="TableauNormal"/>
    <w:uiPriority w:val="51"/>
    <w:rsid w:val="002F75B2"/>
    <w:pPr>
      <w:spacing w:line="240" w:lineRule="auto"/>
      <w:jc w:val="both"/>
    </w:pPr>
    <w:rPr>
      <w:rFonts w:ascii="Arial" w:hAnsi="Arial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6Couleur1">
    <w:name w:val="Tableau Liste 6 Couleur1"/>
    <w:basedOn w:val="TableauNormal"/>
    <w:uiPriority w:val="51"/>
    <w:rsid w:val="002F75B2"/>
    <w:pPr>
      <w:spacing w:line="240" w:lineRule="auto"/>
      <w:jc w:val="both"/>
    </w:pPr>
    <w:rPr>
      <w:rFonts w:ascii="Arial" w:hAnsi="Arial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6Couleur1">
    <w:name w:val="Tableau Grille 6 Couleur1"/>
    <w:basedOn w:val="TableauNormal"/>
    <w:uiPriority w:val="51"/>
    <w:rsid w:val="002F75B2"/>
    <w:pPr>
      <w:spacing w:line="240" w:lineRule="auto"/>
      <w:jc w:val="both"/>
    </w:pPr>
    <w:rPr>
      <w:rFonts w:ascii="Arial" w:hAnsi="Arial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21">
    <w:name w:val="Tableau Grille 21"/>
    <w:basedOn w:val="TableauNormal"/>
    <w:uiPriority w:val="47"/>
    <w:rsid w:val="002F75B2"/>
    <w:pPr>
      <w:spacing w:line="240" w:lineRule="auto"/>
      <w:jc w:val="both"/>
    </w:pPr>
    <w:rPr>
      <w:rFonts w:ascii="Arial" w:hAnsi="Arial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2F75B2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F75B2"/>
    <w:rPr>
      <w:rFonts w:ascii="Arial" w:hAnsi="Arial"/>
      <w:sz w:val="24"/>
      <w:szCs w:val="24"/>
    </w:rPr>
  </w:style>
  <w:style w:type="character" w:customStyle="1" w:styleId="Mention2">
    <w:name w:val="Mention2"/>
    <w:basedOn w:val="Policepardfaut"/>
    <w:uiPriority w:val="99"/>
    <w:semiHidden/>
    <w:unhideWhenUsed/>
    <w:rsid w:val="002F75B2"/>
    <w:rPr>
      <w:color w:val="2B579A"/>
      <w:shd w:val="clear" w:color="auto" w:fill="E6E6E6"/>
    </w:rPr>
  </w:style>
  <w:style w:type="paragraph" w:styleId="Rvision">
    <w:name w:val="Revision"/>
    <w:hidden/>
    <w:uiPriority w:val="99"/>
    <w:semiHidden/>
    <w:rsid w:val="002F75B2"/>
    <w:pPr>
      <w:spacing w:line="240" w:lineRule="auto"/>
    </w:pPr>
    <w:rPr>
      <w:rFonts w:ascii="Arial" w:hAnsi="Arial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paragraph" w:customStyle="1" w:styleId="Default">
    <w:name w:val="Default"/>
    <w:rsid w:val="002F75B2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paragraph" w:styleId="Sansinterligne">
    <w:name w:val="No Spacing"/>
    <w:basedOn w:val="Normal"/>
    <w:uiPriority w:val="1"/>
    <w:qFormat/>
    <w:rsid w:val="002F75B2"/>
    <w:pPr>
      <w:spacing w:line="360" w:lineRule="auto"/>
      <w:ind w:firstLine="0"/>
    </w:pPr>
    <w:rPr>
      <w:rFonts w:ascii="Times New Roman" w:hAnsi="Times New Roman" w:cs="Times New Roman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customStyle="1" w:styleId="Mentionnonrsolue10">
    <w:name w:val="Mention non résolue10"/>
    <w:basedOn w:val="Policepardfaut"/>
    <w:uiPriority w:val="99"/>
    <w:semiHidden/>
    <w:unhideWhenUsed/>
    <w:rsid w:val="002F75B2"/>
    <w:rPr>
      <w:color w:val="808080"/>
      <w:shd w:val="clear" w:color="auto" w:fill="E6E6E6"/>
    </w:rPr>
  </w:style>
  <w:style w:type="character" w:styleId="Numrodeligne">
    <w:name w:val="line number"/>
    <w:basedOn w:val="Policepardfaut"/>
    <w:uiPriority w:val="99"/>
    <w:semiHidden/>
    <w:unhideWhenUsed/>
    <w:rsid w:val="002F75B2"/>
  </w:style>
  <w:style w:type="character" w:customStyle="1" w:styleId="Mentionnonrsolue11">
    <w:name w:val="Mention non résolue11"/>
    <w:basedOn w:val="Policepardfaut"/>
    <w:uiPriority w:val="99"/>
    <w:semiHidden/>
    <w:unhideWhenUsed/>
    <w:rsid w:val="002F75B2"/>
    <w:rPr>
      <w:color w:val="605E5C"/>
      <w:shd w:val="clear" w:color="auto" w:fill="E1DFDD"/>
    </w:rPr>
  </w:style>
  <w:style w:type="character" w:customStyle="1" w:styleId="Mentionnonrsolue12">
    <w:name w:val="Mention non résolue12"/>
    <w:basedOn w:val="Policepardfaut"/>
    <w:uiPriority w:val="99"/>
    <w:semiHidden/>
    <w:unhideWhenUsed/>
    <w:rsid w:val="002F75B2"/>
    <w:rPr>
      <w:color w:val="605E5C"/>
      <w:shd w:val="clear" w:color="auto" w:fill="E1DFDD"/>
    </w:rPr>
  </w:style>
  <w:style w:type="table" w:customStyle="1" w:styleId="Tableausimple32">
    <w:name w:val="Tableau simple 32"/>
    <w:basedOn w:val="TableauNormal"/>
    <w:uiPriority w:val="99"/>
    <w:rsid w:val="002F75B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tionnonrsolue13">
    <w:name w:val="Mention non résolue13"/>
    <w:basedOn w:val="Policepardfaut"/>
    <w:uiPriority w:val="99"/>
    <w:semiHidden/>
    <w:unhideWhenUsed/>
    <w:rsid w:val="002F75B2"/>
    <w:rPr>
      <w:color w:val="605E5C"/>
      <w:shd w:val="clear" w:color="auto" w:fill="E1DFDD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F75B2"/>
    <w:rPr>
      <w:rFonts w:ascii="Arial" w:hAnsi="Arial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2F75B2"/>
    <w:rPr>
      <w:color w:val="954F72" w:themeColor="followedHyperlink"/>
      <w:u w:val="single"/>
    </w:rPr>
  </w:style>
  <w:style w:type="character" w:customStyle="1" w:styleId="Mentionnonrsolue14">
    <w:name w:val="Mention non résolue14"/>
    <w:basedOn w:val="Policepardfaut"/>
    <w:uiPriority w:val="99"/>
    <w:semiHidden/>
    <w:unhideWhenUsed/>
    <w:rsid w:val="002F75B2"/>
    <w:rPr>
      <w:color w:val="605E5C"/>
      <w:shd w:val="clear" w:color="auto" w:fill="E1DFDD"/>
    </w:rPr>
  </w:style>
  <w:style w:type="character" w:customStyle="1" w:styleId="tlid-translation">
    <w:name w:val="tlid-translation"/>
    <w:basedOn w:val="Policepardfaut"/>
    <w:rsid w:val="002F75B2"/>
  </w:style>
  <w:style w:type="character" w:customStyle="1" w:styleId="Mentionnonrsolue15">
    <w:name w:val="Mention non résolue15"/>
    <w:basedOn w:val="Policepardfaut"/>
    <w:uiPriority w:val="99"/>
    <w:semiHidden/>
    <w:unhideWhenUsed/>
    <w:rsid w:val="002F75B2"/>
    <w:rPr>
      <w:color w:val="605E5C"/>
      <w:shd w:val="clear" w:color="auto" w:fill="E1DFDD"/>
    </w:rPr>
  </w:style>
  <w:style w:type="paragraph" w:customStyle="1" w:styleId="CorpsA">
    <w:name w:val="Corps A"/>
    <w:rsid w:val="00061429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fr-CA"/>
    </w:rPr>
  </w:style>
  <w:style w:type="character" w:styleId="Accentuation">
    <w:name w:val="Emphasis"/>
    <w:basedOn w:val="Policepardfaut"/>
    <w:uiPriority w:val="20"/>
    <w:qFormat/>
    <w:rsid w:val="0091060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C417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eastAsia="fr-CA"/>
    </w:rPr>
  </w:style>
  <w:style w:type="character" w:styleId="lev">
    <w:name w:val="Strong"/>
    <w:basedOn w:val="Policepardfaut"/>
    <w:uiPriority w:val="22"/>
    <w:qFormat/>
    <w:rsid w:val="006E42F8"/>
    <w:rPr>
      <w:b/>
      <w:bCs/>
    </w:rPr>
  </w:style>
  <w:style w:type="table" w:styleId="Tableausimple3">
    <w:name w:val="Plain Table 3"/>
    <w:basedOn w:val="TableauNormal"/>
    <w:uiPriority w:val="43"/>
    <w:rsid w:val="00FD2F3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au">
    <w:name w:val="Tableau"/>
    <w:basedOn w:val="Normal"/>
    <w:link w:val="TableauCar"/>
    <w:qFormat/>
    <w:rsid w:val="008A1318"/>
    <w:pPr>
      <w:spacing w:line="240" w:lineRule="auto"/>
      <w:ind w:firstLine="0"/>
      <w:jc w:val="center"/>
    </w:pPr>
    <w:rPr>
      <w:rFonts w:cs="Arial"/>
      <w:sz w:val="16"/>
      <w:szCs w:val="16"/>
    </w:rPr>
  </w:style>
  <w:style w:type="character" w:customStyle="1" w:styleId="TableauCar">
    <w:name w:val="Tableau Car"/>
    <w:basedOn w:val="Policepardfaut"/>
    <w:link w:val="Tableau"/>
    <w:rsid w:val="008A1318"/>
    <w:rPr>
      <w:rFonts w:ascii="Arial" w:hAnsi="Arial" w:cs="Arial"/>
      <w:sz w:val="16"/>
      <w:szCs w:val="16"/>
      <w:lang w:val="en-CA"/>
    </w:rPr>
  </w:style>
  <w:style w:type="paragraph" w:customStyle="1" w:styleId="Normal0">
    <w:name w:val="[Normal]"/>
    <w:uiPriority w:val="99"/>
    <w:rsid w:val="005E7DC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sz w:val="24"/>
      <w:szCs w:val="24"/>
    </w:rPr>
  </w:style>
  <w:style w:type="character" w:customStyle="1" w:styleId="Mentionnonrsolue16">
    <w:name w:val="Mention non résolue16"/>
    <w:basedOn w:val="Policepardfaut"/>
    <w:uiPriority w:val="99"/>
    <w:semiHidden/>
    <w:unhideWhenUsed/>
    <w:rsid w:val="00D924C1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4C3035"/>
    <w:rPr>
      <w:color w:val="808080"/>
    </w:rPr>
  </w:style>
  <w:style w:type="paragraph" w:customStyle="1" w:styleId="pf0">
    <w:name w:val="pf0"/>
    <w:basedOn w:val="Normal"/>
    <w:rsid w:val="004C2DF9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eastAsia="fr-CA"/>
    </w:rPr>
  </w:style>
  <w:style w:type="character" w:customStyle="1" w:styleId="cf01">
    <w:name w:val="cf01"/>
    <w:basedOn w:val="Policepardfaut"/>
    <w:rsid w:val="004C2DF9"/>
    <w:rPr>
      <w:rFonts w:ascii="Segoe UI" w:hAnsi="Segoe UI" w:cs="Segoe UI" w:hint="default"/>
      <w:sz w:val="18"/>
      <w:szCs w:val="18"/>
    </w:rPr>
  </w:style>
  <w:style w:type="character" w:customStyle="1" w:styleId="Mentionnonrsolue17">
    <w:name w:val="Mention non résolue17"/>
    <w:basedOn w:val="Policepardfaut"/>
    <w:uiPriority w:val="99"/>
    <w:semiHidden/>
    <w:unhideWhenUsed/>
    <w:rsid w:val="004B6680"/>
    <w:rPr>
      <w:color w:val="605E5C"/>
      <w:shd w:val="clear" w:color="auto" w:fill="E1DFDD"/>
    </w:rPr>
  </w:style>
  <w:style w:type="character" w:customStyle="1" w:styleId="cf11">
    <w:name w:val="cf11"/>
    <w:basedOn w:val="Policepardfaut"/>
    <w:rsid w:val="00035555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Mentionnonrsolue18">
    <w:name w:val="Mention non résolue18"/>
    <w:basedOn w:val="Policepardfaut"/>
    <w:uiPriority w:val="99"/>
    <w:semiHidden/>
    <w:unhideWhenUsed/>
    <w:rsid w:val="00544590"/>
    <w:rPr>
      <w:color w:val="605E5C"/>
      <w:shd w:val="clear" w:color="auto" w:fill="E1DFDD"/>
    </w:rPr>
  </w:style>
  <w:style w:type="character" w:customStyle="1" w:styleId="Mentionnonrsolue19">
    <w:name w:val="Mention non résolue19"/>
    <w:basedOn w:val="Policepardfaut"/>
    <w:uiPriority w:val="99"/>
    <w:semiHidden/>
    <w:unhideWhenUsed/>
    <w:rsid w:val="00682C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50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0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90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4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0596">
          <w:marLeft w:val="72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0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7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7728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7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451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8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3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5F5F5"/>
            <w:right w:val="none" w:sz="0" w:space="0" w:color="auto"/>
          </w:divBdr>
        </w:div>
        <w:div w:id="16947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397A2-3AF8-480A-9F79-0EF87B956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91</Words>
  <Characters>6555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Hudon</dc:creator>
  <cp:keywords/>
  <dc:description/>
  <cp:lastModifiedBy>Émilie Hudon</cp:lastModifiedBy>
  <cp:revision>6</cp:revision>
  <cp:lastPrinted>2022-06-03T17:01:00Z</cp:lastPrinted>
  <dcterms:created xsi:type="dcterms:W3CDTF">2022-07-08T17:59:00Z</dcterms:created>
  <dcterms:modified xsi:type="dcterms:W3CDTF">2023-02-10T18:45:00Z</dcterms:modified>
</cp:coreProperties>
</file>